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8DA" w:rsidRDefault="008778DA" w:rsidP="008778DA"/>
    <w:p w:rsidR="008778DA" w:rsidRDefault="008778DA" w:rsidP="008778DA">
      <w:pPr>
        <w:rPr>
          <w:rFonts w:cstheme="minorHAnsi"/>
        </w:rPr>
      </w:pPr>
    </w:p>
    <w:p w:rsidR="008778DA" w:rsidRDefault="00A42788" w:rsidP="008778DA">
      <w:pPr>
        <w:jc w:val="center"/>
        <w:rPr>
          <w:b/>
        </w:rPr>
      </w:pPr>
      <w:r>
        <w:rPr>
          <w:noProof/>
          <w:lang w:eastAsia="en-GB"/>
        </w:rPr>
        <mc:AlternateContent>
          <mc:Choice Requires="wpg">
            <w:drawing>
              <wp:inline distT="0" distB="0" distL="0" distR="0">
                <wp:extent cx="6048375" cy="4724400"/>
                <wp:effectExtent l="0" t="0" r="9525" b="0"/>
                <wp:docPr id="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048375" cy="4724400"/>
                          <a:chOff x="0" y="0"/>
                          <a:chExt cx="3810" cy="2976"/>
                        </a:xfrm>
                      </wpg:grpSpPr>
                      <wps:wsp>
                        <wps:cNvPr id="2" name="AutoShape 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3810" cy="2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32" y="32"/>
                            <a:ext cx="3747" cy="29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4" y="36"/>
                            <a:ext cx="3743" cy="29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938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95" y="138"/>
                            <a:ext cx="3287" cy="2313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Line 9"/>
                        <wps:cNvSpPr>
                          <a:spLocks noChangeShapeType="1"/>
                        </wps:cNvSpPr>
                        <wps:spPr bwMode="auto">
                          <a:xfrm>
                            <a:off x="454" y="2255"/>
                            <a:ext cx="0" cy="6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Line 10"/>
                        <wps:cNvSpPr>
                          <a:spLocks noChangeShapeType="1"/>
                        </wps:cNvSpPr>
                        <wps:spPr bwMode="auto">
                          <a:xfrm>
                            <a:off x="665" y="2241"/>
                            <a:ext cx="0" cy="7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Line 11"/>
                        <wps:cNvSpPr>
                          <a:spLocks noChangeShapeType="1"/>
                        </wps:cNvSpPr>
                        <wps:spPr bwMode="auto">
                          <a:xfrm>
                            <a:off x="876" y="2238"/>
                            <a:ext cx="0" cy="71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Line 12"/>
                        <wps:cNvSpPr>
                          <a:spLocks noChangeShapeType="1"/>
                        </wps:cNvSpPr>
                        <wps:spPr bwMode="auto">
                          <a:xfrm>
                            <a:off x="1087" y="2161"/>
                            <a:ext cx="0" cy="8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Line 13"/>
                        <wps:cNvSpPr>
                          <a:spLocks noChangeShapeType="1"/>
                        </wps:cNvSpPr>
                        <wps:spPr bwMode="auto">
                          <a:xfrm>
                            <a:off x="1298" y="2049"/>
                            <a:ext cx="0" cy="10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Line 14"/>
                        <wps:cNvSpPr>
                          <a:spLocks noChangeShapeType="1"/>
                        </wps:cNvSpPr>
                        <wps:spPr bwMode="auto">
                          <a:xfrm>
                            <a:off x="1510" y="1955"/>
                            <a:ext cx="0" cy="11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Line 15"/>
                        <wps:cNvSpPr>
                          <a:spLocks noChangeShapeType="1"/>
                        </wps:cNvSpPr>
                        <wps:spPr bwMode="auto">
                          <a:xfrm>
                            <a:off x="1721" y="1836"/>
                            <a:ext cx="0" cy="131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Line 16"/>
                        <wps:cNvSpPr>
                          <a:spLocks noChangeShapeType="1"/>
                        </wps:cNvSpPr>
                        <wps:spPr bwMode="auto">
                          <a:xfrm>
                            <a:off x="1932" y="1751"/>
                            <a:ext cx="0" cy="14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Line 17"/>
                        <wps:cNvSpPr>
                          <a:spLocks noChangeShapeType="1"/>
                        </wps:cNvSpPr>
                        <wps:spPr bwMode="auto">
                          <a:xfrm>
                            <a:off x="2143" y="1734"/>
                            <a:ext cx="0" cy="14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Line 18"/>
                        <wps:cNvSpPr>
                          <a:spLocks noChangeShapeType="1"/>
                        </wps:cNvSpPr>
                        <wps:spPr bwMode="auto">
                          <a:xfrm>
                            <a:off x="2354" y="1693"/>
                            <a:ext cx="0" cy="17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Line 19"/>
                        <wps:cNvSpPr>
                          <a:spLocks noChangeShapeType="1"/>
                        </wps:cNvSpPr>
                        <wps:spPr bwMode="auto">
                          <a:xfrm>
                            <a:off x="2565" y="1756"/>
                            <a:ext cx="0" cy="23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Line 20"/>
                        <wps:cNvSpPr>
                          <a:spLocks noChangeShapeType="1"/>
                        </wps:cNvSpPr>
                        <wps:spPr bwMode="auto">
                          <a:xfrm>
                            <a:off x="2776" y="1846"/>
                            <a:ext cx="0" cy="25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Line 21"/>
                        <wps:cNvSpPr>
                          <a:spLocks noChangeShapeType="1"/>
                        </wps:cNvSpPr>
                        <wps:spPr bwMode="auto">
                          <a:xfrm>
                            <a:off x="2989" y="1897"/>
                            <a:ext cx="0" cy="30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Line 22"/>
                        <wps:cNvSpPr>
                          <a:spLocks noChangeShapeType="1"/>
                        </wps:cNvSpPr>
                        <wps:spPr bwMode="auto">
                          <a:xfrm>
                            <a:off x="3201" y="1664"/>
                            <a:ext cx="0" cy="46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Line 23"/>
                        <wps:cNvSpPr>
                          <a:spLocks noChangeShapeType="1"/>
                        </wps:cNvSpPr>
                        <wps:spPr bwMode="auto">
                          <a:xfrm>
                            <a:off x="3412" y="1318"/>
                            <a:ext cx="0" cy="85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Line 24"/>
                        <wps:cNvSpPr>
                          <a:spLocks noChangeShapeType="1"/>
                        </wps:cNvSpPr>
                        <wps:spPr bwMode="auto">
                          <a:xfrm>
                            <a:off x="3623" y="1267"/>
                            <a:ext cx="0" cy="109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Line 25"/>
                        <wps:cNvSpPr>
                          <a:spLocks noChangeShapeType="1"/>
                        </wps:cNvSpPr>
                        <wps:spPr bwMode="auto">
                          <a:xfrm>
                            <a:off x="454" y="2122"/>
                            <a:ext cx="0" cy="8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Line 26"/>
                        <wps:cNvSpPr>
                          <a:spLocks noChangeShapeType="1"/>
                        </wps:cNvSpPr>
                        <wps:spPr bwMode="auto">
                          <a:xfrm>
                            <a:off x="665" y="2088"/>
                            <a:ext cx="0" cy="9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Line 27"/>
                        <wps:cNvSpPr>
                          <a:spLocks noChangeShapeType="1"/>
                        </wps:cNvSpPr>
                        <wps:spPr bwMode="auto">
                          <a:xfrm>
                            <a:off x="876" y="2040"/>
                            <a:ext cx="0" cy="8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Line 28"/>
                        <wps:cNvSpPr>
                          <a:spLocks noChangeShapeType="1"/>
                        </wps:cNvSpPr>
                        <wps:spPr bwMode="auto">
                          <a:xfrm>
                            <a:off x="1087" y="1882"/>
                            <a:ext cx="0" cy="10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Line 29"/>
                        <wps:cNvSpPr>
                          <a:spLocks noChangeShapeType="1"/>
                        </wps:cNvSpPr>
                        <wps:spPr bwMode="auto">
                          <a:xfrm>
                            <a:off x="1298" y="1705"/>
                            <a:ext cx="0" cy="1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Line 30"/>
                        <wps:cNvSpPr>
                          <a:spLocks noChangeShapeType="1"/>
                        </wps:cNvSpPr>
                        <wps:spPr bwMode="auto">
                          <a:xfrm>
                            <a:off x="1510" y="1449"/>
                            <a:ext cx="0" cy="12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Line 31"/>
                        <wps:cNvSpPr>
                          <a:spLocks noChangeShapeType="1"/>
                        </wps:cNvSpPr>
                        <wps:spPr bwMode="auto">
                          <a:xfrm>
                            <a:off x="1721" y="1393"/>
                            <a:ext cx="0" cy="126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Line 32"/>
                        <wps:cNvSpPr>
                          <a:spLocks noChangeShapeType="1"/>
                        </wps:cNvSpPr>
                        <wps:spPr bwMode="auto">
                          <a:xfrm>
                            <a:off x="1932" y="1177"/>
                            <a:ext cx="0" cy="13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Line 33"/>
                        <wps:cNvSpPr>
                          <a:spLocks noChangeShapeType="1"/>
                        </wps:cNvSpPr>
                        <wps:spPr bwMode="auto">
                          <a:xfrm>
                            <a:off x="2143" y="935"/>
                            <a:ext cx="0" cy="15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Line 34"/>
                        <wps:cNvSpPr>
                          <a:spLocks noChangeShapeType="1"/>
                        </wps:cNvSpPr>
                        <wps:spPr bwMode="auto">
                          <a:xfrm>
                            <a:off x="2354" y="928"/>
                            <a:ext cx="0" cy="18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Line 35"/>
                        <wps:cNvSpPr>
                          <a:spLocks noChangeShapeType="1"/>
                        </wps:cNvSpPr>
                        <wps:spPr bwMode="auto">
                          <a:xfrm>
                            <a:off x="2565" y="1032"/>
                            <a:ext cx="0" cy="23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Line 36"/>
                        <wps:cNvSpPr>
                          <a:spLocks noChangeShapeType="1"/>
                        </wps:cNvSpPr>
                        <wps:spPr bwMode="auto">
                          <a:xfrm>
                            <a:off x="2776" y="1061"/>
                            <a:ext cx="0" cy="27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Line 37"/>
                        <wps:cNvSpPr>
                          <a:spLocks noChangeShapeType="1"/>
                        </wps:cNvSpPr>
                        <wps:spPr bwMode="auto">
                          <a:xfrm>
                            <a:off x="2989" y="974"/>
                            <a:ext cx="0" cy="371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Line 38"/>
                        <wps:cNvSpPr>
                          <a:spLocks noChangeShapeType="1"/>
                        </wps:cNvSpPr>
                        <wps:spPr bwMode="auto">
                          <a:xfrm>
                            <a:off x="3201" y="1088"/>
                            <a:ext cx="0" cy="56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Line 39"/>
                        <wps:cNvSpPr>
                          <a:spLocks noChangeShapeType="1"/>
                        </wps:cNvSpPr>
                        <wps:spPr bwMode="auto">
                          <a:xfrm>
                            <a:off x="3412" y="625"/>
                            <a:ext cx="0" cy="86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Line 40"/>
                        <wps:cNvSpPr>
                          <a:spLocks noChangeShapeType="1"/>
                        </wps:cNvSpPr>
                        <wps:spPr bwMode="auto">
                          <a:xfrm>
                            <a:off x="3623" y="400"/>
                            <a:ext cx="0" cy="139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Freeform 39"/>
                        <wps:cNvSpPr>
                          <a:spLocks/>
                        </wps:cNvSpPr>
                        <wps:spPr bwMode="auto">
                          <a:xfrm>
                            <a:off x="454" y="1785"/>
                            <a:ext cx="3169" cy="507"/>
                          </a:xfrm>
                          <a:custGeom>
                            <a:avLst/>
                            <a:gdLst>
                              <a:gd name="T0" fmla="*/ 0 w 1396"/>
                              <a:gd name="T1" fmla="*/ 209 h 209"/>
                              <a:gd name="T2" fmla="*/ 93 w 1396"/>
                              <a:gd name="T3" fmla="*/ 206 h 209"/>
                              <a:gd name="T4" fmla="*/ 186 w 1396"/>
                              <a:gd name="T5" fmla="*/ 204 h 209"/>
                              <a:gd name="T6" fmla="*/ 279 w 1396"/>
                              <a:gd name="T7" fmla="*/ 175 h 209"/>
                              <a:gd name="T8" fmla="*/ 372 w 1396"/>
                              <a:gd name="T9" fmla="*/ 133 h 209"/>
                              <a:gd name="T10" fmla="*/ 465 w 1396"/>
                              <a:gd name="T11" fmla="*/ 96 h 209"/>
                              <a:gd name="T12" fmla="*/ 558 w 1396"/>
                              <a:gd name="T13" fmla="*/ 50 h 209"/>
                              <a:gd name="T14" fmla="*/ 651 w 1396"/>
                              <a:gd name="T15" fmla="*/ 18 h 209"/>
                              <a:gd name="T16" fmla="*/ 744 w 1396"/>
                              <a:gd name="T17" fmla="*/ 11 h 209"/>
                              <a:gd name="T18" fmla="*/ 837 w 1396"/>
                              <a:gd name="T19" fmla="*/ 0 h 209"/>
                              <a:gd name="T20" fmla="*/ 930 w 1396"/>
                              <a:gd name="T21" fmla="*/ 41 h 209"/>
                              <a:gd name="T22" fmla="*/ 1023 w 1396"/>
                              <a:gd name="T23" fmla="*/ 84 h 209"/>
                              <a:gd name="T24" fmla="*/ 1116 w 1396"/>
                              <a:gd name="T25" fmla="*/ 121 h 209"/>
                              <a:gd name="T26" fmla="*/ 1209 w 1396"/>
                              <a:gd name="T27" fmla="*/ 66 h 209"/>
                              <a:gd name="T28" fmla="*/ 1303 w 1396"/>
                              <a:gd name="T29" fmla="*/ 32 h 209"/>
                              <a:gd name="T30" fmla="*/ 1396 w 1396"/>
                              <a:gd name="T31" fmla="*/ 162 h 2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1396" h="209">
                                <a:moveTo>
                                  <a:pt x="0" y="209"/>
                                </a:moveTo>
                                <a:lnTo>
                                  <a:pt x="93" y="206"/>
                                </a:lnTo>
                                <a:lnTo>
                                  <a:pt x="186" y="204"/>
                                </a:lnTo>
                                <a:lnTo>
                                  <a:pt x="279" y="175"/>
                                </a:lnTo>
                                <a:lnTo>
                                  <a:pt x="372" y="133"/>
                                </a:lnTo>
                                <a:lnTo>
                                  <a:pt x="465" y="96"/>
                                </a:lnTo>
                                <a:lnTo>
                                  <a:pt x="558" y="50"/>
                                </a:lnTo>
                                <a:lnTo>
                                  <a:pt x="651" y="18"/>
                                </a:lnTo>
                                <a:lnTo>
                                  <a:pt x="744" y="11"/>
                                </a:lnTo>
                                <a:lnTo>
                                  <a:pt x="837" y="0"/>
                                </a:lnTo>
                                <a:lnTo>
                                  <a:pt x="930" y="41"/>
                                </a:lnTo>
                                <a:lnTo>
                                  <a:pt x="1023" y="84"/>
                                </a:lnTo>
                                <a:lnTo>
                                  <a:pt x="1116" y="121"/>
                                </a:lnTo>
                                <a:lnTo>
                                  <a:pt x="1209" y="66"/>
                                </a:lnTo>
                                <a:lnTo>
                                  <a:pt x="1303" y="32"/>
                                </a:lnTo>
                                <a:lnTo>
                                  <a:pt x="1396" y="162"/>
                                </a:lnTo>
                              </a:path>
                            </a:pathLst>
                          </a:cu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Line 42"/>
                        <wps:cNvSpPr>
                          <a:spLocks noChangeShapeType="1"/>
                        </wps:cNvSpPr>
                        <wps:spPr bwMode="auto">
                          <a:xfrm flipV="1">
                            <a:off x="454" y="2166"/>
                            <a:ext cx="23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Line 43"/>
                        <wps:cNvSpPr>
                          <a:spLocks noChangeShapeType="1"/>
                        </wps:cNvSpPr>
                        <wps:spPr bwMode="auto">
                          <a:xfrm flipV="1">
                            <a:off x="495" y="2161"/>
                            <a:ext cx="23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Line 44"/>
                        <wps:cNvSpPr>
                          <a:spLocks noChangeShapeType="1"/>
                        </wps:cNvSpPr>
                        <wps:spPr bwMode="auto">
                          <a:xfrm flipV="1">
                            <a:off x="536" y="2156"/>
                            <a:ext cx="20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Line 45"/>
                        <wps:cNvSpPr>
                          <a:spLocks noChangeShapeType="1"/>
                        </wps:cNvSpPr>
                        <wps:spPr bwMode="auto">
                          <a:xfrm flipV="1">
                            <a:off x="577" y="2149"/>
                            <a:ext cx="20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Line 46"/>
                        <wps:cNvSpPr>
                          <a:spLocks noChangeShapeType="1"/>
                        </wps:cNvSpPr>
                        <wps:spPr bwMode="auto">
                          <a:xfrm flipV="1">
                            <a:off x="615" y="2144"/>
                            <a:ext cx="23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Line 47"/>
                        <wps:cNvSpPr>
                          <a:spLocks noChangeShapeType="1"/>
                        </wps:cNvSpPr>
                        <wps:spPr bwMode="auto">
                          <a:xfrm>
                            <a:off x="656" y="2141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Line 48"/>
                        <wps:cNvSpPr>
                          <a:spLocks noChangeShapeType="1"/>
                        </wps:cNvSpPr>
                        <wps:spPr bwMode="auto">
                          <a:xfrm flipV="1">
                            <a:off x="665" y="2137"/>
                            <a:ext cx="14" cy="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Line 49"/>
                        <wps:cNvSpPr>
                          <a:spLocks noChangeShapeType="1"/>
                        </wps:cNvSpPr>
                        <wps:spPr bwMode="auto">
                          <a:xfrm flipV="1">
                            <a:off x="697" y="2127"/>
                            <a:ext cx="20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Line 50"/>
                        <wps:cNvSpPr>
                          <a:spLocks noChangeShapeType="1"/>
                        </wps:cNvSpPr>
                        <wps:spPr bwMode="auto">
                          <a:xfrm flipV="1">
                            <a:off x="735" y="2117"/>
                            <a:ext cx="23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Line 51"/>
                        <wps:cNvSpPr>
                          <a:spLocks noChangeShapeType="1"/>
                        </wps:cNvSpPr>
                        <wps:spPr bwMode="auto">
                          <a:xfrm flipV="1">
                            <a:off x="776" y="2108"/>
                            <a:ext cx="21" cy="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Line 52"/>
                        <wps:cNvSpPr>
                          <a:spLocks noChangeShapeType="1"/>
                        </wps:cNvSpPr>
                        <wps:spPr bwMode="auto">
                          <a:xfrm flipV="1">
                            <a:off x="815" y="2098"/>
                            <a:ext cx="23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Line 53"/>
                        <wps:cNvSpPr>
                          <a:spLocks noChangeShapeType="1"/>
                        </wps:cNvSpPr>
                        <wps:spPr bwMode="auto">
                          <a:xfrm flipV="1">
                            <a:off x="856" y="2088"/>
                            <a:ext cx="20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Line 54"/>
                        <wps:cNvSpPr>
                          <a:spLocks noChangeShapeType="1"/>
                        </wps:cNvSpPr>
                        <wps:spPr bwMode="auto">
                          <a:xfrm>
                            <a:off x="876" y="20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Line 55"/>
                        <wps:cNvSpPr>
                          <a:spLocks noChangeShapeType="1"/>
                        </wps:cNvSpPr>
                        <wps:spPr bwMode="auto">
                          <a:xfrm flipV="1">
                            <a:off x="892" y="2064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Line 56"/>
                        <wps:cNvSpPr>
                          <a:spLocks noChangeShapeType="1"/>
                        </wps:cNvSpPr>
                        <wps:spPr bwMode="auto">
                          <a:xfrm flipV="1">
                            <a:off x="926" y="2040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Line 57"/>
                        <wps:cNvSpPr>
                          <a:spLocks noChangeShapeType="1"/>
                        </wps:cNvSpPr>
                        <wps:spPr bwMode="auto">
                          <a:xfrm flipV="1">
                            <a:off x="960" y="2015"/>
                            <a:ext cx="18" cy="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Line 58"/>
                        <wps:cNvSpPr>
                          <a:spLocks noChangeShapeType="1"/>
                        </wps:cNvSpPr>
                        <wps:spPr bwMode="auto">
                          <a:xfrm flipV="1">
                            <a:off x="994" y="1991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Line 59"/>
                        <wps:cNvSpPr>
                          <a:spLocks noChangeShapeType="1"/>
                        </wps:cNvSpPr>
                        <wps:spPr bwMode="auto">
                          <a:xfrm flipV="1">
                            <a:off x="1028" y="1967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Line 60"/>
                        <wps:cNvSpPr>
                          <a:spLocks noChangeShapeType="1"/>
                        </wps:cNvSpPr>
                        <wps:spPr bwMode="auto">
                          <a:xfrm flipV="1">
                            <a:off x="1062" y="1943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Line 61"/>
                        <wps:cNvSpPr>
                          <a:spLocks noChangeShapeType="1"/>
                        </wps:cNvSpPr>
                        <wps:spPr bwMode="auto">
                          <a:xfrm flipV="1">
                            <a:off x="1094" y="1916"/>
                            <a:ext cx="18" cy="1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Line 62"/>
                        <wps:cNvSpPr>
                          <a:spLocks noChangeShapeType="1"/>
                        </wps:cNvSpPr>
                        <wps:spPr bwMode="auto">
                          <a:xfrm flipV="1">
                            <a:off x="1128" y="1890"/>
                            <a:ext cx="16" cy="1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Line 63"/>
                        <wps:cNvSpPr>
                          <a:spLocks noChangeShapeType="1"/>
                        </wps:cNvSpPr>
                        <wps:spPr bwMode="auto">
                          <a:xfrm flipV="1">
                            <a:off x="1160" y="1863"/>
                            <a:ext cx="18" cy="1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Line 64"/>
                        <wps:cNvSpPr>
                          <a:spLocks noChangeShapeType="1"/>
                        </wps:cNvSpPr>
                        <wps:spPr bwMode="auto">
                          <a:xfrm flipV="1">
                            <a:off x="1192" y="1836"/>
                            <a:ext cx="18" cy="1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Line 65"/>
                        <wps:cNvSpPr>
                          <a:spLocks noChangeShapeType="1"/>
                        </wps:cNvSpPr>
                        <wps:spPr bwMode="auto">
                          <a:xfrm flipV="1">
                            <a:off x="1226" y="1810"/>
                            <a:ext cx="16" cy="1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Line 66"/>
                        <wps:cNvSpPr>
                          <a:spLocks noChangeShapeType="1"/>
                        </wps:cNvSpPr>
                        <wps:spPr bwMode="auto">
                          <a:xfrm flipV="1">
                            <a:off x="1258" y="1783"/>
                            <a:ext cx="15" cy="1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Line 67"/>
                        <wps:cNvSpPr>
                          <a:spLocks noChangeShapeType="1"/>
                        </wps:cNvSpPr>
                        <wps:spPr bwMode="auto">
                          <a:xfrm flipV="1">
                            <a:off x="1289" y="1764"/>
                            <a:ext cx="9" cy="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Line 68"/>
                        <wps:cNvSpPr>
                          <a:spLocks noChangeShapeType="1"/>
                        </wps:cNvSpPr>
                        <wps:spPr bwMode="auto">
                          <a:xfrm flipV="1">
                            <a:off x="1298" y="1756"/>
                            <a:ext cx="7" cy="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Line 69"/>
                        <wps:cNvSpPr>
                          <a:spLocks noChangeShapeType="1"/>
                        </wps:cNvSpPr>
                        <wps:spPr bwMode="auto">
                          <a:xfrm flipV="1">
                            <a:off x="1319" y="1722"/>
                            <a:ext cx="13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Line 70"/>
                        <wps:cNvSpPr>
                          <a:spLocks noChangeShapeType="1"/>
                        </wps:cNvSpPr>
                        <wps:spPr bwMode="auto">
                          <a:xfrm flipV="1">
                            <a:off x="1346" y="1691"/>
                            <a:ext cx="14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Line 71"/>
                        <wps:cNvSpPr>
                          <a:spLocks noChangeShapeType="1"/>
                        </wps:cNvSpPr>
                        <wps:spPr bwMode="auto">
                          <a:xfrm flipV="1">
                            <a:off x="1373" y="1659"/>
                            <a:ext cx="14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Line 72"/>
                        <wps:cNvSpPr>
                          <a:spLocks noChangeShapeType="1"/>
                        </wps:cNvSpPr>
                        <wps:spPr bwMode="auto">
                          <a:xfrm flipV="1">
                            <a:off x="1401" y="1625"/>
                            <a:ext cx="15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Line 73"/>
                        <wps:cNvSpPr>
                          <a:spLocks noChangeShapeType="1"/>
                        </wps:cNvSpPr>
                        <wps:spPr bwMode="auto">
                          <a:xfrm flipV="1">
                            <a:off x="1428" y="1594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Line 74"/>
                        <wps:cNvSpPr>
                          <a:spLocks noChangeShapeType="1"/>
                        </wps:cNvSpPr>
                        <wps:spPr bwMode="auto">
                          <a:xfrm flipV="1">
                            <a:off x="1455" y="1563"/>
                            <a:ext cx="16" cy="16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Line 75"/>
                        <wps:cNvSpPr>
                          <a:spLocks noChangeShapeType="1"/>
                        </wps:cNvSpPr>
                        <wps:spPr bwMode="auto">
                          <a:xfrm flipV="1">
                            <a:off x="1482" y="1529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Line 76"/>
                        <wps:cNvSpPr>
                          <a:spLocks noChangeShapeType="1"/>
                        </wps:cNvSpPr>
                        <wps:spPr bwMode="auto">
                          <a:xfrm flipV="1">
                            <a:off x="1510" y="1509"/>
                            <a:ext cx="22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Line 77"/>
                        <wps:cNvSpPr>
                          <a:spLocks noChangeShapeType="1"/>
                        </wps:cNvSpPr>
                        <wps:spPr bwMode="auto">
                          <a:xfrm flipV="1">
                            <a:off x="1550" y="1497"/>
                            <a:ext cx="21" cy="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Line 78"/>
                        <wps:cNvSpPr>
                          <a:spLocks noChangeShapeType="1"/>
                        </wps:cNvSpPr>
                        <wps:spPr bwMode="auto">
                          <a:xfrm flipV="1">
                            <a:off x="1589" y="1487"/>
                            <a:ext cx="20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Line 79"/>
                        <wps:cNvSpPr>
                          <a:spLocks noChangeShapeType="1"/>
                        </wps:cNvSpPr>
                        <wps:spPr bwMode="auto">
                          <a:xfrm flipV="1">
                            <a:off x="1630" y="1475"/>
                            <a:ext cx="20" cy="8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Line 80"/>
                        <wps:cNvSpPr>
                          <a:spLocks noChangeShapeType="1"/>
                        </wps:cNvSpPr>
                        <wps:spPr bwMode="auto">
                          <a:xfrm flipV="1">
                            <a:off x="1668" y="1466"/>
                            <a:ext cx="21" cy="4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Line 81"/>
                        <wps:cNvSpPr>
                          <a:spLocks noChangeShapeType="1"/>
                        </wps:cNvSpPr>
                        <wps:spPr bwMode="auto">
                          <a:xfrm flipV="1">
                            <a:off x="1707" y="1456"/>
                            <a:ext cx="14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Line 82"/>
                        <wps:cNvSpPr>
                          <a:spLocks noChangeShapeType="1"/>
                        </wps:cNvSpPr>
                        <wps:spPr bwMode="auto">
                          <a:xfrm flipV="1">
                            <a:off x="1721" y="1451"/>
                            <a:ext cx="6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Line 83"/>
                        <wps:cNvSpPr>
                          <a:spLocks noChangeShapeType="1"/>
                        </wps:cNvSpPr>
                        <wps:spPr bwMode="auto">
                          <a:xfrm flipV="1">
                            <a:off x="1741" y="1422"/>
                            <a:ext cx="16" cy="1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Line 84"/>
                        <wps:cNvSpPr>
                          <a:spLocks noChangeShapeType="1"/>
                        </wps:cNvSpPr>
                        <wps:spPr bwMode="auto">
                          <a:xfrm flipV="1">
                            <a:off x="1771" y="1391"/>
                            <a:ext cx="15" cy="16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Line 85"/>
                        <wps:cNvSpPr>
                          <a:spLocks noChangeShapeType="1"/>
                        </wps:cNvSpPr>
                        <wps:spPr bwMode="auto">
                          <a:xfrm flipV="1">
                            <a:off x="1800" y="1361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Line 86"/>
                        <wps:cNvSpPr>
                          <a:spLocks noChangeShapeType="1"/>
                        </wps:cNvSpPr>
                        <wps:spPr bwMode="auto">
                          <a:xfrm flipV="1">
                            <a:off x="1832" y="1332"/>
                            <a:ext cx="16" cy="1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Line 87"/>
                        <wps:cNvSpPr>
                          <a:spLocks noChangeShapeType="1"/>
                        </wps:cNvSpPr>
                        <wps:spPr bwMode="auto">
                          <a:xfrm flipV="1">
                            <a:off x="1861" y="1303"/>
                            <a:ext cx="16" cy="1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Line 88"/>
                        <wps:cNvSpPr>
                          <a:spLocks noChangeShapeType="1"/>
                        </wps:cNvSpPr>
                        <wps:spPr bwMode="auto">
                          <a:xfrm flipV="1">
                            <a:off x="1891" y="1274"/>
                            <a:ext cx="16" cy="1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Line 89"/>
                        <wps:cNvSpPr>
                          <a:spLocks noChangeShapeType="1"/>
                        </wps:cNvSpPr>
                        <wps:spPr bwMode="auto">
                          <a:xfrm flipV="1">
                            <a:off x="1920" y="1248"/>
                            <a:ext cx="12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" name="Line 90"/>
                        <wps:cNvSpPr>
                          <a:spLocks noChangeShapeType="1"/>
                        </wps:cNvSpPr>
                        <wps:spPr bwMode="auto">
                          <a:xfrm flipV="1">
                            <a:off x="1932" y="1243"/>
                            <a:ext cx="4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Line 91"/>
                        <wps:cNvSpPr>
                          <a:spLocks noChangeShapeType="1"/>
                        </wps:cNvSpPr>
                        <wps:spPr bwMode="auto">
                          <a:xfrm flipV="1">
                            <a:off x="1950" y="1211"/>
                            <a:ext cx="13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" name="Line 92"/>
                        <wps:cNvSpPr>
                          <a:spLocks noChangeShapeType="1"/>
                        </wps:cNvSpPr>
                        <wps:spPr bwMode="auto">
                          <a:xfrm flipV="1">
                            <a:off x="1977" y="1180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" name="Line 93"/>
                        <wps:cNvSpPr>
                          <a:spLocks noChangeShapeType="1"/>
                        </wps:cNvSpPr>
                        <wps:spPr bwMode="auto">
                          <a:xfrm flipV="1">
                            <a:off x="2007" y="1148"/>
                            <a:ext cx="13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" name="Line 94"/>
                        <wps:cNvSpPr>
                          <a:spLocks noChangeShapeType="1"/>
                        </wps:cNvSpPr>
                        <wps:spPr bwMode="auto">
                          <a:xfrm flipV="1">
                            <a:off x="2034" y="1117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Line 95"/>
                        <wps:cNvSpPr>
                          <a:spLocks noChangeShapeType="1"/>
                        </wps:cNvSpPr>
                        <wps:spPr bwMode="auto">
                          <a:xfrm flipV="1">
                            <a:off x="2063" y="1085"/>
                            <a:ext cx="14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" name="Line 96"/>
                        <wps:cNvSpPr>
                          <a:spLocks noChangeShapeType="1"/>
                        </wps:cNvSpPr>
                        <wps:spPr bwMode="auto">
                          <a:xfrm flipV="1">
                            <a:off x="2091" y="1054"/>
                            <a:ext cx="15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Line 97"/>
                        <wps:cNvSpPr>
                          <a:spLocks noChangeShapeType="1"/>
                        </wps:cNvSpPr>
                        <wps:spPr bwMode="auto">
                          <a:xfrm flipV="1">
                            <a:off x="2118" y="1022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Line 98"/>
                        <wps:cNvSpPr>
                          <a:spLocks noChangeShapeType="1"/>
                        </wps:cNvSpPr>
                        <wps:spPr bwMode="auto">
                          <a:xfrm>
                            <a:off x="2147" y="1013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" name="Line 99"/>
                        <wps:cNvSpPr>
                          <a:spLocks noChangeShapeType="1"/>
                        </wps:cNvSpPr>
                        <wps:spPr bwMode="auto">
                          <a:xfrm>
                            <a:off x="2188" y="1013"/>
                            <a:ext cx="23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Line 100"/>
                        <wps:cNvSpPr>
                          <a:spLocks noChangeShapeType="1"/>
                        </wps:cNvSpPr>
                        <wps:spPr bwMode="auto">
                          <a:xfrm>
                            <a:off x="2229" y="1015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Line 101"/>
                        <wps:cNvSpPr>
                          <a:spLocks noChangeShapeType="1"/>
                        </wps:cNvSpPr>
                        <wps:spPr bwMode="auto">
                          <a:xfrm>
                            <a:off x="2270" y="1018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" name="Line 102"/>
                        <wps:cNvSpPr>
                          <a:spLocks noChangeShapeType="1"/>
                        </wps:cNvSpPr>
                        <wps:spPr bwMode="auto">
                          <a:xfrm>
                            <a:off x="2311" y="1018"/>
                            <a:ext cx="22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Line 103"/>
                        <wps:cNvSpPr>
                          <a:spLocks noChangeShapeType="1"/>
                        </wps:cNvSpPr>
                        <wps:spPr bwMode="auto">
                          <a:xfrm>
                            <a:off x="2352" y="1020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Line 104"/>
                        <wps:cNvSpPr>
                          <a:spLocks noChangeShapeType="1"/>
                        </wps:cNvSpPr>
                        <wps:spPr bwMode="auto">
                          <a:xfrm>
                            <a:off x="2354" y="1020"/>
                            <a:ext cx="18" cy="1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Line 105"/>
                        <wps:cNvSpPr>
                          <a:spLocks noChangeShapeType="1"/>
                        </wps:cNvSpPr>
                        <wps:spPr bwMode="auto">
                          <a:xfrm>
                            <a:off x="2388" y="1042"/>
                            <a:ext cx="18" cy="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Line 106"/>
                        <wps:cNvSpPr>
                          <a:spLocks noChangeShapeType="1"/>
                        </wps:cNvSpPr>
                        <wps:spPr bwMode="auto">
                          <a:xfrm>
                            <a:off x="2424" y="1064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Line 107"/>
                        <wps:cNvSpPr>
                          <a:spLocks noChangeShapeType="1"/>
                        </wps:cNvSpPr>
                        <wps:spPr bwMode="auto">
                          <a:xfrm>
                            <a:off x="2458" y="1085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Line 108"/>
                        <wps:cNvSpPr>
                          <a:spLocks noChangeShapeType="1"/>
                        </wps:cNvSpPr>
                        <wps:spPr bwMode="auto">
                          <a:xfrm>
                            <a:off x="2495" y="1107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Line 109"/>
                        <wps:cNvSpPr>
                          <a:spLocks noChangeShapeType="1"/>
                        </wps:cNvSpPr>
                        <wps:spPr bwMode="auto">
                          <a:xfrm>
                            <a:off x="2529" y="1129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Line 110"/>
                        <wps:cNvSpPr>
                          <a:spLocks noChangeShapeType="1"/>
                        </wps:cNvSpPr>
                        <wps:spPr bwMode="auto">
                          <a:xfrm>
                            <a:off x="2565" y="115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Line 111"/>
                        <wps:cNvSpPr>
                          <a:spLocks noChangeShapeType="1"/>
                        </wps:cNvSpPr>
                        <wps:spPr bwMode="auto">
                          <a:xfrm>
                            <a:off x="2565" y="1151"/>
                            <a:ext cx="20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Line 112"/>
                        <wps:cNvSpPr>
                          <a:spLocks noChangeShapeType="1"/>
                        </wps:cNvSpPr>
                        <wps:spPr bwMode="auto">
                          <a:xfrm>
                            <a:off x="2604" y="1160"/>
                            <a:ext cx="22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Line 113"/>
                        <wps:cNvSpPr>
                          <a:spLocks noChangeShapeType="1"/>
                        </wps:cNvSpPr>
                        <wps:spPr bwMode="auto">
                          <a:xfrm>
                            <a:off x="2644" y="1170"/>
                            <a:ext cx="21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Line 114"/>
                        <wps:cNvSpPr>
                          <a:spLocks noChangeShapeType="1"/>
                        </wps:cNvSpPr>
                        <wps:spPr bwMode="auto">
                          <a:xfrm>
                            <a:off x="2683" y="1180"/>
                            <a:ext cx="23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Line 115"/>
                        <wps:cNvSpPr>
                          <a:spLocks noChangeShapeType="1"/>
                        </wps:cNvSpPr>
                        <wps:spPr bwMode="auto">
                          <a:xfrm>
                            <a:off x="2724" y="1187"/>
                            <a:ext cx="20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Line 116"/>
                        <wps:cNvSpPr>
                          <a:spLocks noChangeShapeType="1"/>
                        </wps:cNvSpPr>
                        <wps:spPr bwMode="auto">
                          <a:xfrm>
                            <a:off x="2763" y="1197"/>
                            <a:ext cx="13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Line 117"/>
                        <wps:cNvSpPr>
                          <a:spLocks noChangeShapeType="1"/>
                        </wps:cNvSpPr>
                        <wps:spPr bwMode="auto">
                          <a:xfrm flipV="1">
                            <a:off x="2776" y="1199"/>
                            <a:ext cx="9" cy="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Line 118"/>
                        <wps:cNvSpPr>
                          <a:spLocks noChangeShapeType="1"/>
                        </wps:cNvSpPr>
                        <wps:spPr bwMode="auto">
                          <a:xfrm flipV="1">
                            <a:off x="2803" y="1192"/>
                            <a:ext cx="23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Line 119"/>
                        <wps:cNvSpPr>
                          <a:spLocks noChangeShapeType="1"/>
                        </wps:cNvSpPr>
                        <wps:spPr bwMode="auto">
                          <a:xfrm flipV="1">
                            <a:off x="2844" y="1185"/>
                            <a:ext cx="21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Line 120"/>
                        <wps:cNvSpPr>
                          <a:spLocks noChangeShapeType="1"/>
                        </wps:cNvSpPr>
                        <wps:spPr bwMode="auto">
                          <a:xfrm flipV="1">
                            <a:off x="2885" y="1177"/>
                            <a:ext cx="21" cy="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Line 121"/>
                        <wps:cNvSpPr>
                          <a:spLocks noChangeShapeType="1"/>
                        </wps:cNvSpPr>
                        <wps:spPr bwMode="auto">
                          <a:xfrm flipV="1">
                            <a:off x="2924" y="1170"/>
                            <a:ext cx="22" cy="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Line 122"/>
                        <wps:cNvSpPr>
                          <a:spLocks noChangeShapeType="1"/>
                        </wps:cNvSpPr>
                        <wps:spPr bwMode="auto">
                          <a:xfrm flipV="1">
                            <a:off x="2965" y="1163"/>
                            <a:ext cx="22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Line 123"/>
                        <wps:cNvSpPr>
                          <a:spLocks noChangeShapeType="1"/>
                        </wps:cNvSpPr>
                        <wps:spPr bwMode="auto">
                          <a:xfrm>
                            <a:off x="3001" y="1175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Line 124"/>
                        <wps:cNvSpPr>
                          <a:spLocks noChangeShapeType="1"/>
                        </wps:cNvSpPr>
                        <wps:spPr bwMode="auto">
                          <a:xfrm>
                            <a:off x="3028" y="1206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Line 125"/>
                        <wps:cNvSpPr>
                          <a:spLocks noChangeShapeType="1"/>
                        </wps:cNvSpPr>
                        <wps:spPr bwMode="auto">
                          <a:xfrm>
                            <a:off x="3058" y="1236"/>
                            <a:ext cx="15" cy="16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Line 126"/>
                        <wps:cNvSpPr>
                          <a:spLocks noChangeShapeType="1"/>
                        </wps:cNvSpPr>
                        <wps:spPr bwMode="auto">
                          <a:xfrm>
                            <a:off x="3087" y="1267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Line 127"/>
                        <wps:cNvSpPr>
                          <a:spLocks noChangeShapeType="1"/>
                        </wps:cNvSpPr>
                        <wps:spPr bwMode="auto">
                          <a:xfrm>
                            <a:off x="3114" y="1298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Line 128"/>
                        <wps:cNvSpPr>
                          <a:spLocks noChangeShapeType="1"/>
                        </wps:cNvSpPr>
                        <wps:spPr bwMode="auto">
                          <a:xfrm>
                            <a:off x="3144" y="1330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Line 129"/>
                        <wps:cNvSpPr>
                          <a:spLocks noChangeShapeType="1"/>
                        </wps:cNvSpPr>
                        <wps:spPr bwMode="auto">
                          <a:xfrm>
                            <a:off x="3173" y="1359"/>
                            <a:ext cx="16" cy="1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Line 130"/>
                        <wps:cNvSpPr>
                          <a:spLocks noChangeShapeType="1"/>
                        </wps:cNvSpPr>
                        <wps:spPr bwMode="auto">
                          <a:xfrm flipV="1">
                            <a:off x="3201" y="1366"/>
                            <a:ext cx="13" cy="2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Line 131"/>
                        <wps:cNvSpPr>
                          <a:spLocks noChangeShapeType="1"/>
                        </wps:cNvSpPr>
                        <wps:spPr bwMode="auto">
                          <a:xfrm flipV="1">
                            <a:off x="3223" y="1330"/>
                            <a:ext cx="14" cy="1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Line 132"/>
                        <wps:cNvSpPr>
                          <a:spLocks noChangeShapeType="1"/>
                        </wps:cNvSpPr>
                        <wps:spPr bwMode="auto">
                          <a:xfrm flipV="1">
                            <a:off x="3248" y="1294"/>
                            <a:ext cx="12" cy="1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Line 133"/>
                        <wps:cNvSpPr>
                          <a:spLocks noChangeShapeType="1"/>
                        </wps:cNvSpPr>
                        <wps:spPr bwMode="auto">
                          <a:xfrm flipV="1">
                            <a:off x="3271" y="1257"/>
                            <a:ext cx="11" cy="2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Line 134"/>
                        <wps:cNvSpPr>
                          <a:spLocks noChangeShapeType="1"/>
                        </wps:cNvSpPr>
                        <wps:spPr bwMode="auto">
                          <a:xfrm flipV="1">
                            <a:off x="3294" y="1223"/>
                            <a:ext cx="11" cy="2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Line 135"/>
                        <wps:cNvSpPr>
                          <a:spLocks noChangeShapeType="1"/>
                        </wps:cNvSpPr>
                        <wps:spPr bwMode="auto">
                          <a:xfrm flipV="1">
                            <a:off x="3316" y="1187"/>
                            <a:ext cx="12" cy="1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Line 136"/>
                        <wps:cNvSpPr>
                          <a:spLocks noChangeShapeType="1"/>
                        </wps:cNvSpPr>
                        <wps:spPr bwMode="auto">
                          <a:xfrm flipV="1">
                            <a:off x="3339" y="1151"/>
                            <a:ext cx="14" cy="1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Line 137"/>
                        <wps:cNvSpPr>
                          <a:spLocks noChangeShapeType="1"/>
                        </wps:cNvSpPr>
                        <wps:spPr bwMode="auto">
                          <a:xfrm flipV="1">
                            <a:off x="3362" y="1114"/>
                            <a:ext cx="13" cy="2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Line 138"/>
                        <wps:cNvSpPr>
                          <a:spLocks noChangeShapeType="1"/>
                        </wps:cNvSpPr>
                        <wps:spPr bwMode="auto">
                          <a:xfrm flipV="1">
                            <a:off x="3387" y="1078"/>
                            <a:ext cx="11" cy="19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Line 139"/>
                        <wps:cNvSpPr>
                          <a:spLocks noChangeShapeType="1"/>
                        </wps:cNvSpPr>
                        <wps:spPr bwMode="auto">
                          <a:xfrm flipV="1">
                            <a:off x="3409" y="1059"/>
                            <a:ext cx="3" cy="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8" name="Line 140"/>
                        <wps:cNvSpPr>
                          <a:spLocks noChangeShapeType="1"/>
                        </wps:cNvSpPr>
                        <wps:spPr bwMode="auto">
                          <a:xfrm>
                            <a:off x="3412" y="1059"/>
                            <a:ext cx="16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Line 141"/>
                        <wps:cNvSpPr>
                          <a:spLocks noChangeShapeType="1"/>
                        </wps:cNvSpPr>
                        <wps:spPr bwMode="auto">
                          <a:xfrm>
                            <a:off x="3446" y="1071"/>
                            <a:ext cx="20" cy="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0" name="Line 142"/>
                        <wps:cNvSpPr>
                          <a:spLocks noChangeShapeType="1"/>
                        </wps:cNvSpPr>
                        <wps:spPr bwMode="auto">
                          <a:xfrm>
                            <a:off x="3484" y="1083"/>
                            <a:ext cx="23" cy="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" name="Line 143"/>
                        <wps:cNvSpPr>
                          <a:spLocks noChangeShapeType="1"/>
                        </wps:cNvSpPr>
                        <wps:spPr bwMode="auto">
                          <a:xfrm>
                            <a:off x="3525" y="1095"/>
                            <a:ext cx="21" cy="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2" name="Line 144"/>
                        <wps:cNvSpPr>
                          <a:spLocks noChangeShapeType="1"/>
                        </wps:cNvSpPr>
                        <wps:spPr bwMode="auto">
                          <a:xfrm>
                            <a:off x="3564" y="1107"/>
                            <a:ext cx="20" cy="7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" name="Line 145"/>
                        <wps:cNvSpPr>
                          <a:spLocks noChangeShapeType="1"/>
                        </wps:cNvSpPr>
                        <wps:spPr bwMode="auto">
                          <a:xfrm>
                            <a:off x="3602" y="1122"/>
                            <a:ext cx="21" cy="5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4" name="Line 146"/>
                        <wps:cNvSpPr>
                          <a:spLocks noChangeShapeType="1"/>
                        </wps:cNvSpPr>
                        <wps:spPr bwMode="auto">
                          <a:xfrm>
                            <a:off x="797" y="400"/>
                            <a:ext cx="22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" name="Line 147"/>
                        <wps:cNvSpPr>
                          <a:spLocks noChangeShapeType="1"/>
                        </wps:cNvSpPr>
                        <wps:spPr bwMode="auto">
                          <a:xfrm>
                            <a:off x="797" y="548"/>
                            <a:ext cx="22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Line 148"/>
                        <wps:cNvSpPr>
                          <a:spLocks noChangeShapeType="1"/>
                        </wps:cNvSpPr>
                        <wps:spPr bwMode="auto">
                          <a:xfrm>
                            <a:off x="838" y="548"/>
                            <a:ext cx="22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" name="Line 149"/>
                        <wps:cNvSpPr>
                          <a:spLocks noChangeShapeType="1"/>
                        </wps:cNvSpPr>
                        <wps:spPr bwMode="auto">
                          <a:xfrm>
                            <a:off x="878" y="548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" name="Line 150"/>
                        <wps:cNvSpPr>
                          <a:spLocks noChangeShapeType="1"/>
                        </wps:cNvSpPr>
                        <wps:spPr bwMode="auto">
                          <a:xfrm>
                            <a:off x="919" y="548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9" name="Line 151"/>
                        <wps:cNvSpPr>
                          <a:spLocks noChangeShapeType="1"/>
                        </wps:cNvSpPr>
                        <wps:spPr bwMode="auto">
                          <a:xfrm>
                            <a:off x="960" y="548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Line 152"/>
                        <wps:cNvSpPr>
                          <a:spLocks noChangeShapeType="1"/>
                        </wps:cNvSpPr>
                        <wps:spPr bwMode="auto">
                          <a:xfrm>
                            <a:off x="1001" y="548"/>
                            <a:ext cx="16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031" y="351"/>
                            <a:ext cx="182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Me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2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026" y="499"/>
                            <a:ext cx="310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3" name="Line 155"/>
                        <wps:cNvSpPr>
                          <a:spLocks noChangeShapeType="1"/>
                        </wps:cNvSpPr>
                        <wps:spPr bwMode="auto">
                          <a:xfrm flipV="1">
                            <a:off x="395" y="138"/>
                            <a:ext cx="0" cy="23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" name="Line 156"/>
                        <wps:cNvSpPr>
                          <a:spLocks noChangeShapeType="1"/>
                        </wps:cNvSpPr>
                        <wps:spPr bwMode="auto">
                          <a:xfrm flipH="1">
                            <a:off x="356" y="2389"/>
                            <a:ext cx="39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67" y="2345"/>
                            <a:ext cx="49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6" name="Line 158"/>
                        <wps:cNvSpPr>
                          <a:spLocks noChangeShapeType="1"/>
                        </wps:cNvSpPr>
                        <wps:spPr bwMode="auto">
                          <a:xfrm flipH="1">
                            <a:off x="356" y="1841"/>
                            <a:ext cx="39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212" y="1797"/>
                            <a:ext cx="99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8" name="Line 160"/>
                        <wps:cNvSpPr>
                          <a:spLocks noChangeShapeType="1"/>
                        </wps:cNvSpPr>
                        <wps:spPr bwMode="auto">
                          <a:xfrm flipH="1">
                            <a:off x="356" y="1296"/>
                            <a:ext cx="39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19" y="1252"/>
                            <a:ext cx="99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0" name="Line 162"/>
                        <wps:cNvSpPr>
                          <a:spLocks noChangeShapeType="1"/>
                        </wps:cNvSpPr>
                        <wps:spPr bwMode="auto">
                          <a:xfrm flipH="1">
                            <a:off x="356" y="749"/>
                            <a:ext cx="39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198" y="705"/>
                            <a:ext cx="99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2" name="Line 164"/>
                        <wps:cNvSpPr>
                          <a:spLocks noChangeShapeType="1"/>
                        </wps:cNvSpPr>
                        <wps:spPr bwMode="auto">
                          <a:xfrm flipH="1">
                            <a:off x="356" y="201"/>
                            <a:ext cx="39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05" y="158"/>
                            <a:ext cx="99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4" name="Rectangle 16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20" y="1230"/>
                            <a:ext cx="883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Prevalence (95% CI), %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5" name="Line 167"/>
                        <wps:cNvSpPr>
                          <a:spLocks noChangeShapeType="1"/>
                        </wps:cNvSpPr>
                        <wps:spPr bwMode="auto">
                          <a:xfrm>
                            <a:off x="395" y="2451"/>
                            <a:ext cx="3287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Line 168"/>
                        <wps:cNvSpPr>
                          <a:spLocks noChangeShapeType="1"/>
                        </wps:cNvSpPr>
                        <wps:spPr bwMode="auto">
                          <a:xfrm>
                            <a:off x="454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" name="Rectangle 167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88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15-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8" name="Line 170"/>
                        <wps:cNvSpPr>
                          <a:spLocks noChangeShapeType="1"/>
                        </wps:cNvSpPr>
                        <wps:spPr bwMode="auto">
                          <a:xfrm>
                            <a:off x="876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9" name="Rectangle 169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710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25-2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0" name="Line 172"/>
                        <wps:cNvSpPr>
                          <a:spLocks noChangeShapeType="1"/>
                        </wps:cNvSpPr>
                        <wps:spPr bwMode="auto">
                          <a:xfrm>
                            <a:off x="1298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1" name="Rectangle 171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132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35-3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2" name="Line 174"/>
                        <wps:cNvSpPr>
                          <a:spLocks noChangeShapeType="1"/>
                        </wps:cNvSpPr>
                        <wps:spPr bwMode="auto">
                          <a:xfrm>
                            <a:off x="1721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3" name="Rectangle 173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554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45-4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4" name="Line 176"/>
                        <wps:cNvSpPr>
                          <a:spLocks noChangeShapeType="1"/>
                        </wps:cNvSpPr>
                        <wps:spPr bwMode="auto">
                          <a:xfrm>
                            <a:off x="2143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5" name="Rectangle 175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977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55-5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6" name="Line 178"/>
                        <wps:cNvSpPr>
                          <a:spLocks noChangeShapeType="1"/>
                        </wps:cNvSpPr>
                        <wps:spPr bwMode="auto">
                          <a:xfrm>
                            <a:off x="2565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7" name="Rectangle 177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399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65-6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8" name="Line 180"/>
                        <wps:cNvSpPr>
                          <a:spLocks noChangeShapeType="1"/>
                        </wps:cNvSpPr>
                        <wps:spPr bwMode="auto">
                          <a:xfrm>
                            <a:off x="2989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9" name="Rectangle 179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821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75-7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0" name="Line 182"/>
                        <wps:cNvSpPr>
                          <a:spLocks noChangeShapeType="1"/>
                        </wps:cNvSpPr>
                        <wps:spPr bwMode="auto">
                          <a:xfrm>
                            <a:off x="3412" y="2451"/>
                            <a:ext cx="0" cy="42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1" name="Rectangle 181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3243" y="2542"/>
                            <a:ext cx="227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85-8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2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1845" y="2734"/>
                            <a:ext cx="488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42788" w:rsidRDefault="00A42788" w:rsidP="00A4278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lang w:val="en-US"/>
                                </w:rPr>
                                <w:t>Age (Years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476.25pt;height:372pt;mso-position-horizontal-relative:char;mso-position-vertical-relative:line" coordsize="3810,29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">
                <v:rect id="AutoShape 4" o:spid="_x0000_s1027" style="position:absolute;width:3810;height:29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<o:lock v:ext="edit" aspectratio="t" text="t"/>
                </v:rect>
                <v:rect id="Rectangle 3" o:spid="_x0000_s1028" style="position:absolute;left:32;top:32;width:3747;height:29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mPncMA&#10;AADaAAAADwAAAGRycy9kb3ducmV2LnhtbESPQWvCQBSE70L/w/IEb7pr04YaXUMRAoW2B7Xg9ZF9&#10;JsHs2zS70fTfdwsFj8PMfMNs8tG24kq9bxxrWC4UCOLSmYYrDV/HYv4Cwgdkg61j0vBDHvLtw2SD&#10;mXE33tP1ECoRIewz1FCH0GVS+rImi37hOuLonV1vMUTZV9L0eItw28pHpVJpseG4UGNHu5rKy2Gw&#10;GjB9Mt+f5+Tj+D6kuKpGVTyflNaz6fi6BhFoDPfwf/vNaEjg70q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mPncMAAADaAAAADwAAAAAAAAAAAAAAAACYAgAAZHJzL2Rv&#10;d25yZXYueG1sUEsFBgAAAAAEAAQA9QAAAIgDAAAAAA==&#10;" stroked="f"/>
                <v:rect id="Rectangle 5" o:spid="_x0000_s1029" style="position:absolute;left:34;top:36;width:3743;height:2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h6w8UA&#10;AADaAAAADwAAAGRycy9kb3ducmV2LnhtbESPQWsCMRSE74X+h/CEXopmbbHIapQqCqXQg6sg3h6b&#10;52Zx87Juoqb99U1B6HGYmW+Y6TzaRlyp87VjBcNBBoK4dLrmSsFuu+6PQfiArLFxTAq+ycN89vgw&#10;xVy7G2/oWoRKJAj7HBWYENpcSl8asugHriVO3tF1FkOSXSV1h7cEt418ybI3abHmtGCwpaWh8lRc&#10;rIJYLcLleRs/96vi5+v1MIzr49ko9dSL7xMQgWL4D9/bH1rBCP6upBsgZ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aHrDxQAAANoAAAAPAAAAAAAAAAAAAAAAAJgCAABkcnMv&#10;ZG93bnJldi54bWxQSwUGAAAAAAQABAD1AAAAigMAAAAA&#10;" strokecolor="white" strokeweight=".2205mm"/>
                <v:rect id="Rectangle 6" o:spid="_x0000_s1030" style="position:absolute;left:395;top:138;width:3287;height:23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TIKcIA&#10;AADaAAAADwAAAGRycy9kb3ducmV2LnhtbESPT4vCMBTE7wt+h/AEL4umepC1GkUF/7B7EKvg9dE8&#10;22LzUpKo9dubhYU9DjPzG2a2aE0tHuR8ZVnBcJCAIM6trrhQcD5t+l8gfEDWWFsmBS/ysJh3PmaY&#10;avvkIz2yUIgIYZ+igjKEJpXS5yUZ9APbEEfvap3BEKUrpHb4jHBTy1GSjKXBiuNCiQ2tS8pv2d0o&#10;2E6ocsU6sfvDz7dfmc9d/couSvW67XIKIlAb/sN/7b1WMIbfK/EGyP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VMgpwgAAANoAAAAPAAAAAAAAAAAAAAAAAJgCAABkcnMvZG93&#10;bnJldi54bWxQSwUGAAAAAAQABAD1AAAAhwMAAAAA&#10;" filled="f" strokeweight=".2205mm"/>
                <v:line id="Line 9" o:spid="_x0000_s1031" style="position:absolute;visibility:visible;mso-wrap-style:square;v-text-anchor:top" from="454,2255" to="454,23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gCWsIA&#10;AADaAAAADwAAAGRycy9kb3ducmV2LnhtbESPT4vCMBTE74LfITzBm6a6+IdqFBEWvOhirfdH87Yt&#10;27zUJtrufvqNIHgcZuY3zHrbmUo8qHGlZQWTcQSCOLO65FxBevkcLUE4j6yxskwKfsnBdtPvrTHW&#10;tuUzPRKfiwBhF6OCwvs6ltJlBRl0Y1sTB+/bNgZ9kE0udYNtgJtKTqNoLg2WHBYKrGlfUPaT3I2C&#10;j1t2mMyu09Z9nf/uPN+djklKSg0H3W4FwlPn3+FX+6AVLOB5Jdw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GAJawgAAANoAAAAPAAAAAAAAAAAAAAAAAJgCAABkcnMvZG93&#10;bnJldi54bWxQSwUGAAAAAAQABAD1AAAAhwMAAAAA&#10;" strokeweight=".2205mm"/>
                <v:line id="Line 10" o:spid="_x0000_s1032" style="position:absolute;visibility:visible;mso-wrap-style:square;v-text-anchor:top" from="665,2241" to="665,2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eWKL8A&#10;AADaAAAADwAAAGRycy9kb3ducmV2LnhtbERPTYvCMBC9C/sfwizsTVNdFKmmRQTBiyvWeh+a2bZs&#10;M6lNtF1/vTkIHh/ve50OphF36lxtWcF0EoEgLqyuuVSQn3fjJQjnkTU2lknBPzlIk4/RGmNtez7R&#10;PfOlCCHsYlRQed/GUrqiIoNuYlviwP3azqAPsCul7rAP4aaRsyhaSIM1h4YKW9pWVPxlN6Pg+1rs&#10;p/PLrHfH0+PGi83PIctJqa/PYbMC4Wnwb/HLvdcKwtZwJdwAmT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h5YovwAAANoAAAAPAAAAAAAAAAAAAAAAAJgCAABkcnMvZG93bnJl&#10;di54bWxQSwUGAAAAAAQABAD1AAAAhAMAAAAA&#10;" strokeweight=".2205mm"/>
                <v:line id="Line 11" o:spid="_x0000_s1033" style="position:absolute;visibility:visible;mso-wrap-style:square;v-text-anchor:top" from="876,2238" to="876,23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szs8IA&#10;AADaAAAADwAAAGRycy9kb3ducmV2LnhtbESPQYvCMBSE74L/ITzBm6a6KFqNIsKCF12s9f5o3rZl&#10;m5faRNvdX78RBI/DzHzDrLedqcSDGldaVjAZRyCIM6tLzhWkl8/RAoTzyBory6TglxxsN/3eGmNt&#10;Wz7TI/G5CBB2MSoovK9jKV1WkEE3tjVx8L5tY9AH2eRSN9gGuKnkNIrm0mDJYaHAmvYFZT/J3Sj4&#10;uGWHyew6bd3X+e/O893pmKSk1HDQ7VYgPHX+HX61D1rBEp5Xwg2Qm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yzOzwgAAANoAAAAPAAAAAAAAAAAAAAAAAJgCAABkcnMvZG93&#10;bnJldi54bWxQSwUGAAAAAAQABAD1AAAAhwMAAAAA&#10;" strokeweight=".2205mm"/>
                <v:line id="Line 12" o:spid="_x0000_s1034" style="position:absolute;visibility:visible;mso-wrap-style:square;v-text-anchor:top" from="1087,2161" to="1087,22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MxHcMA&#10;AADbAAAADwAAAGRycy9kb3ducmV2LnhtbESPQWvCQBCF74X+h2UKvdWNFkWiq4ggeLFijPchO01C&#10;s7Mxu5q0v75zELzN8N68981yPbhG3akLtWcD41ECirjwtubSQH7efcxBhYhssfFMBn4pwHr1+rLE&#10;1PqeT3TPYqkkhEOKBqoY21TrUFTkMIx8Syzat+8cRlm7UtsOewl3jZ4kyUw7rFkaKmxpW1Hxk92c&#10;gc9rsR9PL5M+HE9/N55tvg5ZTsa8vw2bBahIQ3yaH9d7K/hCL7/IAHr1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MxHcMAAADbAAAADwAAAAAAAAAAAAAAAACYAgAAZHJzL2Rv&#10;d25yZXYueG1sUEsFBgAAAAAEAAQA9QAAAIgDAAAAAA==&#10;" strokeweight=".2205mm"/>
                <v:line id="Line 13" o:spid="_x0000_s1035" style="position:absolute;visibility:visible;mso-wrap-style:square;v-text-anchor:top" from="1298,2049" to="1298,21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+UhsAA&#10;AADbAAAADwAAAGRycy9kb3ducmV2LnhtbERPTYvCMBC9C/sfwgh707SKsnSNIoLgRcXavQ/NbFts&#10;Jt0m2q6/3giCt3m8z1mselOLG7WusqwgHkcgiHOrKy4UZOft6AuE88gaa8uk4J8crJYfgwUm2nZ8&#10;olvqCxFC2CWooPS+SaR0eUkG3dg2xIH7ta1BH2BbSN1iF8JNLSdRNJcGKw4NJTa0KSm/pFejYPqX&#10;7+LZz6Rzx9P9yvP1YZ9mpNTnsF9/g/DU+7f45d7pMD+G5y/hALl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A+UhsAAAADbAAAADwAAAAAAAAAAAAAAAACYAgAAZHJzL2Rvd25y&#10;ZXYueG1sUEsFBgAAAAAEAAQA9QAAAIUDAAAAAA==&#10;" strokeweight=".2205mm"/>
                <v:line id="Line 14" o:spid="_x0000_s1036" style="position:absolute;visibility:visible;mso-wrap-style:square;v-text-anchor:top" from="1510,1955" to="1510,20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0K8cEA&#10;AADbAAAADwAAAGRycy9kb3ducmV2LnhtbERPS2vCQBC+F/wPywje6saUikRXkUIhl7Yk6n3Ijkkw&#10;Oxuzm4f99d1Cobf5+J6zO0ymEQN1rrasYLWMQBAXVtdcKjif3p83IJxH1thYJgUPcnDYz552mGg7&#10;ckZD7ksRQtglqKDyvk2kdEVFBt3StsSBu9rOoA+wK6XucAzhppFxFK2lwZpDQ4UtvVVU3PLeKHi5&#10;F+nq9RKP7iv77nl9/PzIz6TUYj4dtyA8Tf5f/OdOdZgfw+8v4QC5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dCvHBAAAA2wAAAA8AAAAAAAAAAAAAAAAAmAIAAGRycy9kb3du&#10;cmV2LnhtbFBLBQYAAAAABAAEAPUAAACGAwAAAAA=&#10;" strokeweight=".2205mm"/>
                <v:line id="Line 15" o:spid="_x0000_s1037" style="position:absolute;visibility:visible;mso-wrap-style:square;v-text-anchor:top" from="1721,1836" to="1721,1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GvasAA&#10;AADbAAAADwAAAGRycy9kb3ducmV2LnhtbERPTYvCMBC9L/gfwgje1lRFWappEUHw4opdvQ/NbFu2&#10;mdQm2rq/3giCt3m8z1mlvanFjVpXWVYwGUcgiHOrKy4UnH62n18gnEfWWFsmBXdykCaDjxXG2nZ8&#10;pFvmCxFC2MWooPS+iaV0eUkG3dg2xIH7ta1BH2BbSN1iF8JNLadRtJAGKw4NJTa0KSn/y65GweyS&#10;7ybz87Rzh+P/lRfr7312IqVGw369BOGp92/xy73TYf4Mnr+EA2Ty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5GvasAAAADbAAAADwAAAAAAAAAAAAAAAACYAgAAZHJzL2Rvd25y&#10;ZXYueG1sUEsFBgAAAAAEAAQA9QAAAIUDAAAAAA==&#10;" strokeweight=".2205mm"/>
                <v:line id="Line 16" o:spid="_x0000_s1038" style="position:absolute;visibility:visible;mso-wrap-style:square;v-text-anchor:top" from="1932,1751" to="1932,18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g3HsIA&#10;AADbAAAADwAAAGRycy9kb3ducmV2LnhtbERPyWrDMBC9F/oPYgq51XKWmuJGCSEQyCUtcdz7YE1t&#10;U2vkWvKSfn1UKOQ2j7fOejuZRgzUudqygnkUgyAurK65VJBfDs+vIJxH1thYJgVXcrDdPD6sMdV2&#10;5DMNmS9FCGGXooLK+zaV0hUVGXSRbYkD92U7gz7ArpS6wzGEm0Yu4jiRBmsODRW2tK+o+M56o2D5&#10;UxznL5+L0X2cf3tOdu+nLCelZk/T7g2Ep8nfxf/uow7zV/D3SzhAb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DcewgAAANsAAAAPAAAAAAAAAAAAAAAAAJgCAABkcnMvZG93&#10;bnJldi54bWxQSwUGAAAAAAQABAD1AAAAhwMAAAAA&#10;" strokeweight=".2205mm"/>
                <v:line id="Line 17" o:spid="_x0000_s1039" style="position:absolute;visibility:visible;mso-wrap-style:square;v-text-anchor:top" from="2143,1734" to="2143,18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SShcAA&#10;AADbAAAADwAAAGRycy9kb3ducmV2LnhtbERPTYvCMBC9L/gfwgje1lRFkWosRVjwsopV70Mz25Zt&#10;JrWJtu6v3wiCt3m8z1knvanFnVpXWVYwGUcgiHOrKy4UnE9fn0sQziNrrC2Tggc5SDaDjzXG2nZ8&#10;pHvmCxFC2MWooPS+iaV0eUkG3dg2xIH7sa1BH2BbSN1iF8JNLadRtJAGKw4NJTa0LSn/zW5Gweya&#10;7ybzy7Rzh+PfjRfp/js7k1KjYZ+uQHjq/Vv8cu90mD+H5y/hALn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zSShcAAAADbAAAADwAAAAAAAAAAAAAAAACYAgAAZHJzL2Rvd25y&#10;ZXYueG1sUEsFBgAAAAAEAAQA9QAAAIUDAAAAAA==&#10;" strokeweight=".2205mm"/>
                <v:line id="Line 18" o:spid="_x0000_s1040" style="position:absolute;visibility:visible;mso-wrap-style:square;v-text-anchor:top" from="2354,1693" to="2354,18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YM8sAA&#10;AADbAAAADwAAAGRycy9kb3ducmV2LnhtbERPTYvCMBC9L/gfwgje1lQXi1SjiCB42V2s9T40Y1ts&#10;JrWJtu6v3wiCt3m8z1mue1OLO7WusqxgMo5AEOdWV1woyI67zzkI55E11pZJwYMcrFeDjyUm2nZ8&#10;oHvqCxFC2CWooPS+SaR0eUkG3dg2xIE729agD7AtpG6xC+GmltMoiqXBikNDiQ1tS8ov6c0o+Lrm&#10;+8nsNO3c7+HvxvHm5zvNSKnRsN8sQHjq/Vv8cu91mB/D85dwgF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+YM8sAAAADbAAAADwAAAAAAAAAAAAAAAACYAgAAZHJzL2Rvd25y&#10;ZXYueG1sUEsFBgAAAAAEAAQA9QAAAIUDAAAAAA==&#10;" strokeweight=".2205mm"/>
                <v:line id="Line 19" o:spid="_x0000_s1041" style="position:absolute;visibility:visible;mso-wrap-style:square;v-text-anchor:top" from="2565,1756" to="2565,19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pacIA&#10;AADbAAAADwAAAGRycy9kb3ducmV2LnhtbERPTWvCQBC9F/wPywi91Y2RxpK6ihQEL60k1fuQHZNg&#10;djbNbkz017uFQm/zeJ+z2oymEVfqXG1ZwXwWgSAurK65VHD83r28gXAeWWNjmRTcyMFmPXlaYart&#10;wBldc1+KEMIuRQWV920qpSsqMuhmtiUO3Nl2Bn2AXSl1h0MIN42MoyiRBmsODRW29FFRccl7o2Dx&#10;U+znr6d4cIfs3nOy/frMj6TU83TcvoPwNPp/8Z97r8P8Jfz+Eg6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qqlpwgAAANsAAAAPAAAAAAAAAAAAAAAAAJgCAABkcnMvZG93&#10;bnJldi54bWxQSwUGAAAAAAQABAD1AAAAhwMAAAAA&#10;" strokeweight=".2205mm"/>
                <v:line id="Line 20" o:spid="_x0000_s1042" style="position:absolute;visibility:visible;mso-wrap-style:square;v-text-anchor:top" from="2776,1846" to="2776,20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U9G8MA&#10;AADbAAAADwAAAGRycy9kb3ducmV2LnhtbESPQWvCQBCF74X+h2UKvdWNFkWiq4ggeLFijPchO01C&#10;s7Mxu5q0v75zELzN8N68981yPbhG3akLtWcD41ECirjwtubSQH7efcxBhYhssfFMBn4pwHr1+rLE&#10;1PqeT3TPYqkkhEOKBqoY21TrUFTkMIx8Syzat+8cRlm7UtsOewl3jZ4kyUw7rFkaKmxpW1Hxk92c&#10;gc9rsR9PL5M+HE9/N55tvg5ZTsa8vw2bBahIQ3yaH9d7K/gCK7/IAHr1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U9G8MAAADbAAAADwAAAAAAAAAAAAAAAACYAgAAZHJzL2Rv&#10;d25yZXYueG1sUEsFBgAAAAAEAAQA9QAAAIgDAAAAAA==&#10;" strokeweight=".2205mm"/>
                <v:line id="Line 21" o:spid="_x0000_s1043" style="position:absolute;visibility:visible;mso-wrap-style:square;v-text-anchor:top" from="2989,1897" to="2989,21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mYgMIA&#10;AADbAAAADwAAAGRycy9kb3ducmV2LnhtbERPTWvCQBC9F/wPywi91Y2RBpu6ihQEL60k1fuQHZNg&#10;djbNbkz017uFQm/zeJ+z2oymEVfqXG1ZwXwWgSAurK65VHD83r0sQTiPrLGxTApu5GCznjytMNV2&#10;4IyuuS9FCGGXooLK+zaV0hUVGXQz2xIH7mw7gz7ArpS6wyGEm0bGUZRIgzWHhgpb+qiouOS9UbD4&#10;Kfbz11M8uEN27znZfn3mR1LqeTpu30F4Gv2/+M+912H+G/z+Eg6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eZiAwgAAANsAAAAPAAAAAAAAAAAAAAAAAJgCAABkcnMvZG93&#10;bnJldi54bWxQSwUGAAAAAAQABAD1AAAAhwMAAAAA&#10;" strokeweight=".2205mm"/>
                <v:line id="Line 22" o:spid="_x0000_s1044" style="position:absolute;visibility:visible;mso-wrap-style:square;v-text-anchor:top" from="3201,1664" to="3201,2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/7oL4A&#10;AADbAAAADwAAAGRycy9kb3ducmV2LnhtbERPTYvCMBC9C/6HMII3Ta2sSDWKCIIXd7HqfWjGtthM&#10;ahNt119vDoLHx/terjtTiSc1rrSsYDKOQBBnVpecKzifdqM5COeRNVaWScE/OViv+r0lJtq2fKRn&#10;6nMRQtglqKDwvk6kdFlBBt3Y1sSBu9rGoA+wyaVusA3hppJxFM2kwZJDQ4E1bQvKbunDKJjes/3k&#10;5xK37u/4evBs83tIz6TUcNBtFiA8df4r/rj3WkEc1ocv4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Uv+6C+AAAA2wAAAA8AAAAAAAAAAAAAAAAAmAIAAGRycy9kb3ducmV2&#10;LnhtbFBLBQYAAAAABAAEAPUAAACDAwAAAAA=&#10;" strokeweight=".2205mm"/>
                <v:line id="Line 23" o:spid="_x0000_s1045" style="position:absolute;visibility:visible;mso-wrap-style:square;v-text-anchor:top" from="3412,1318" to="3412,2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NeO8IA&#10;AADbAAAADwAAAGRycy9kb3ducmV2LnhtbESPQYvCMBSE78L+h/CEvWnaLspSjSKC4GUVq3t/NM+2&#10;2Lx0m2i7/nojCB6HmfmGmS97U4sbta6yrCAeRyCIc6srLhScjpvRNwjnkTXWlknBPzlYLj4Gc0y1&#10;7fhAt8wXIkDYpaig9L5JpXR5SQbd2DbEwTvb1qAPsi2kbrELcFPLJIqm0mDFYaHEhtYl5ZfsahR8&#10;/eXbePKbdG5/uF95utr9ZCdS6nPYr2YgPPX+HX61t1pBEsPzS/g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Y147wgAAANsAAAAPAAAAAAAAAAAAAAAAAJgCAABkcnMvZG93&#10;bnJldi54bWxQSwUGAAAAAAQABAD1AAAAhwMAAAAA&#10;" strokeweight=".2205mm"/>
                <v:line id="Line 24" o:spid="_x0000_s1046" style="position:absolute;visibility:visible;mso-wrap-style:square;v-text-anchor:top" from="3623,1267" to="3623,23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HATMQA&#10;AADbAAAADwAAAGRycy9kb3ducmV2LnhtbESPzWrDMBCE74G+g9hAb4kcl4biRgkhEPClDXbc+2Jt&#10;bRNr5VryT/v0UaHQ4zAz3zC7w2xaMVLvGssKNusIBHFpdcOVguJ6Xr2AcB5ZY2uZFHyTg8P+YbHD&#10;RNuJMxpzX4kAYZeggtr7LpHSlTUZdGvbEQfv0/YGfZB9JXWPU4CbVsZRtJUGGw4LNXZ0qqm85YNR&#10;8PRVppvnj3hyl+xn4O3x/S0vSKnH5Xx8BeFp9v/hv3aqFcQx/H4JP0D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xwEzEAAAA2wAAAA8AAAAAAAAAAAAAAAAAmAIAAGRycy9k&#10;b3ducmV2LnhtbFBLBQYAAAAABAAEAPUAAACJAwAAAAA=&#10;" strokeweight=".2205mm"/>
                <v:line id="Line 25" o:spid="_x0000_s1047" style="position:absolute;visibility:visible;mso-wrap-style:square;v-text-anchor:top" from="454,2122" to="454,22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1l18IA&#10;AADbAAAADwAAAGRycy9kb3ducmV2LnhtbESPQYvCMBSE74L/ITxhb5paUaRrFFlY8LKKtXt/NM+2&#10;2Lx0m2i7/nojCB6HmfmGWW16U4sbta6yrGA6iUAQ51ZXXCjITt/jJQjnkTXWlknBPznYrIeDFSba&#10;dnykW+oLESDsElRQet8kUrq8JINuYhvi4J1ta9AH2RZSt9gFuKllHEULabDisFBiQ18l5Zf0ahTM&#10;/vLddP4bd+5wvF95sd3/pBkp9THqt58gPPX+HX61d1pBPIPnl/AD5P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/WXXwgAAANsAAAAPAAAAAAAAAAAAAAAAAJgCAABkcnMvZG93&#10;bnJldi54bWxQSwUGAAAAAAQABAD1AAAAhwMAAAAA&#10;" strokeweight=".2205mm"/>
                <v:line id="Line 26" o:spid="_x0000_s1048" style="position:absolute;visibility:visible;mso-wrap-style:square;v-text-anchor:top" from="665,2088" to="665,21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T9o8QA&#10;AADbAAAADwAAAGRycy9kb3ducmV2LnhtbESPQWvCQBSE7wX/w/IK3pqNsQ0lZhUpFLzYYkzvj+wz&#10;Cc2+jdnVxP76bqHgcZiZb5h8M5lOXGlwrWUFiygGQVxZ3XKtoDy+P72CcB5ZY2eZFNzIwWY9e8gx&#10;03bkA10LX4sAYZehgsb7PpPSVQ0ZdJHtiYN3soNBH+RQSz3gGOCmk0kcp9Jgy2GhwZ7eGqq+i4tR&#10;sDxXu8XLVzK6z8PPhdPtx74oSan547RdgfA0+Xv4v73TCpJn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U/aPEAAAA2wAAAA8AAAAAAAAAAAAAAAAAmAIAAGRycy9k&#10;b3ducmV2LnhtbFBLBQYAAAAABAAEAPUAAACJAwAAAAA=&#10;" strokeweight=".2205mm"/>
                <v:line id="Line 27" o:spid="_x0000_s1049" style="position:absolute;visibility:visible;mso-wrap-style:square;v-text-anchor:top" from="876,2040" to="876,2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hYOMIA&#10;AADbAAAADwAAAGRycy9kb3ducmV2LnhtbESPQYvCMBSE74L/ITxhb5raRZGuUWRB8OKKtXt/NM+2&#10;2Lx0m2i7/nojCB6HmfmGWa57U4sbta6yrGA6iUAQ51ZXXCjITtvxAoTzyBpry6TgnxysV8PBEhNt&#10;Oz7SLfWFCBB2CSoovW8SKV1ekkE3sQ1x8M62NeiDbAupW+wC3NQyjqK5NFhxWCixoe+S8kt6NQo+&#10;//LddPYbd+5wvF95vvnZpxkp9THqN18gPPX+HX61d1pBPIPnl/AD5O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WFg4wgAAANsAAAAPAAAAAAAAAAAAAAAAAJgCAABkcnMvZG93&#10;bnJldi54bWxQSwUGAAAAAAQABAD1AAAAhwMAAAAA&#10;" strokeweight=".2205mm"/>
                <v:line id="Line 28" o:spid="_x0000_s1050" style="position:absolute;visibility:visible;mso-wrap-style:square;v-text-anchor:top" from="1087,1882" to="1087,1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rGT8QA&#10;AADbAAAADwAAAGRycy9kb3ducmV2LnhtbESPQWuDQBSE74H+h+UFeourlkox2YQQCOTSlhh7f7gv&#10;KnHfWneNtr++Wyj0OMzMN8xmN5tO3GlwrWUFSRSDIK6sbrlWUF6OqxcQziNr7CyTgi9ysNs+LDaY&#10;azvxme6Fr0WAsMtRQeN9n0vpqoYMusj2xMG72sGgD3KopR5wCnDTyTSOM2mw5bDQYE+HhqpbMRoF&#10;T5/VKXn+SCf3fv4eOdu/vRYlKfW4nPdrEJ5m/x/+a5+0gjSD3y/hB8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Kxk/EAAAA2wAAAA8AAAAAAAAAAAAAAAAAmAIAAGRycy9k&#10;b3ducmV2LnhtbFBLBQYAAAAABAAEAPUAAACJAwAAAAA=&#10;" strokeweight=".2205mm"/>
                <v:line id="Line 29" o:spid="_x0000_s1051" style="position:absolute;visibility:visible;mso-wrap-style:square;v-text-anchor:top" from="1298,1705" to="1298,18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Zj1MQA&#10;AADbAAAADwAAAGRycy9kb3ducmV2LnhtbESPQWvCQBSE7wX/w/KE3urGSGNJXSUIgpe2JNX7I/ua&#10;hGbfxuzGpP31XUHocZiZb5jNbjKtuFLvGssKlosIBHFpdcOVgtPn4ekFhPPIGlvLpOCHHOy2s4cN&#10;ptqOnNO18JUIEHYpKqi971IpXVmTQbewHXHwvmxv0AfZV1L3OAa4aWUcRYk02HBYqLGjfU3ldzEY&#10;BatLeVw+n+PRfeS/AyfZ+1txIqUe51P2CsLT5P/D9/ZRK4jXcPsSfoD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GY9TEAAAA2wAAAA8AAAAAAAAAAAAAAAAAmAIAAGRycy9k&#10;b3ducmV2LnhtbFBLBQYAAAAABAAEAPUAAACJAwAAAAA=&#10;" strokeweight=".2205mm"/>
                <v:line id="Line 30" o:spid="_x0000_s1052" style="position:absolute;visibility:visible;mso-wrap-style:square;v-text-anchor:top" from="1510,1449" to="1510,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n3pr4A&#10;AADbAAAADwAAAGRycy9kb3ducmV2LnhtbERPTYvCMBC9C/6HMII3Ta2sSDWKCIIXd7HqfWjGtthM&#10;ahNt119vDoLHx/terjtTiSc1rrSsYDKOQBBnVpecKzifdqM5COeRNVaWScE/OViv+r0lJtq2fKRn&#10;6nMRQtglqKDwvk6kdFlBBt3Y1sSBu9rGoA+wyaVusA3hppJxFM2kwZJDQ4E1bQvKbunDKJjes/3k&#10;5xK37u/4evBs83tIz6TUcNBtFiA8df4r/rj3WkEcxoYv4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tZ96a+AAAA2wAAAA8AAAAAAAAAAAAAAAAAmAIAAGRycy9kb3ducmV2&#10;LnhtbFBLBQYAAAAABAAEAPUAAACDAwAAAAA=&#10;" strokeweight=".2205mm"/>
                <v:line id="Line 31" o:spid="_x0000_s1053" style="position:absolute;visibility:visible;mso-wrap-style:square;v-text-anchor:top" from="1721,1393" to="1721,15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VSPcQA&#10;AADbAAAADwAAAGRycy9kb3ducmV2LnhtbESPQWvCQBSE7wX/w/KE3urGSINNXSUIgpe2JNX7I/ua&#10;hGbfxuzGpP31XUHocZiZb5jNbjKtuFLvGssKlosIBHFpdcOVgtPn4WkNwnlkja1lUvBDDnbb2cMG&#10;U21Hzula+EoECLsUFdTed6mUrqzJoFvYjjh4X7Y36IPsK6l7HAPctDKOokQabDgs1NjRvqbyuxiM&#10;gtWlPC6fz/HoPvLfgZPs/a04kVKP8yl7BeFp8v/he/uoFcQvcPsSfoD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VUj3EAAAA2wAAAA8AAAAAAAAAAAAAAAAAmAIAAGRycy9k&#10;b3ducmV2LnhtbFBLBQYAAAAABAAEAPUAAACJAwAAAAA=&#10;" strokeweight=".2205mm"/>
                <v:line id="Line 32" o:spid="_x0000_s1054" style="position:absolute;visibility:visible;mso-wrap-style:square;v-text-anchor:top" from="1932,1177" to="1932,13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ZtfcAA&#10;AADbAAAADwAAAGRycy9kb3ducmV2LnhtbERPTWvCQBC9F/oflin0VjdaFImuIoLgxYox3ofsNAnN&#10;zsbsatL++s5B8Ph438v14Bp1py7Ung2MRwko4sLbmksD+Xn3MQcVIrLFxjMZ+KUA69XryxJT63s+&#10;0T2LpZIQDikaqGJsU61DUZHDMPItsXDfvnMYBXalth32Eu4aPUmSmXZYszRU2NK2ouInuzkDn9di&#10;P55eJn04nv5uPNt8HbKcjHl/GzYLUJGG+BQ/3HsrPlkvX+QH6N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PZtfcAAAADbAAAADwAAAAAAAAAAAAAAAACYAgAAZHJzL2Rvd25y&#10;ZXYueG1sUEsFBgAAAAAEAAQA9QAAAIUDAAAAAA==&#10;" strokeweight=".2205mm"/>
                <v:line id="Line 33" o:spid="_x0000_s1055" style="position:absolute;visibility:visible;mso-wrap-style:square;v-text-anchor:top" from="2143,935" to="2143,10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rI5sIA&#10;AADbAAAADwAAAGRycy9kb3ducmV2LnhtbESPQYvCMBSE78L+h/CEvWlaRVm6RhFB8KJi7d4fzdu2&#10;2Lx0m2i7/nojCB6HmW+GWax6U4sbta6yrCAeRyCIc6srLhRk5+3oC4TzyBpry6Tgnxyslh+DBSba&#10;dnyiW+oLEUrYJaig9L5JpHR5SQbd2DbEwfu1rUEfZFtI3WIXyk0tJ1E0lwYrDgslNrQpKb+kV6Ng&#10;+pfv4tnPpHPH0/3K8/Vhn2ak1OewX3+D8NT7d/hF73TgYnh+CT9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usjmwgAAANsAAAAPAAAAAAAAAAAAAAAAAJgCAABkcnMvZG93&#10;bnJldi54bWxQSwUGAAAAAAQABAD1AAAAhwMAAAAA&#10;" strokeweight=".2205mm"/>
                <v:line id="Line 34" o:spid="_x0000_s1056" style="position:absolute;visibility:visible;mso-wrap-style:square;v-text-anchor:top" from="2354,928" to="2354,11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hWkcMA&#10;AADbAAAADwAAAGRycy9kb3ducmV2LnhtbESPT2vCQBTE7wW/w/IEb3VjSkWiq0ihkEtbEvX+yD6T&#10;YPZtzG7+2E/fLRR6HGZ+M8zuMJlGDNS52rKC1TICQVxYXXOp4Hx6f96AcB5ZY2OZFDzIwWE/e9ph&#10;ou3IGQ25L0UoYZeggsr7NpHSFRUZdEvbEgfvajuDPsiulLrDMZSbRsZRtJYGaw4LFbb0VlFxy3uj&#10;4OVepKvXSzy6r+y75/Xx8yM/k1KL+XTcgvA0+f/wH53qwMXw+yX8AL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2hWkcMAAADbAAAADwAAAAAAAAAAAAAAAACYAgAAZHJzL2Rv&#10;d25yZXYueG1sUEsFBgAAAAAEAAQA9QAAAIgDAAAAAA==&#10;" strokeweight=".2205mm"/>
                <v:line id="Line 35" o:spid="_x0000_s1057" style="position:absolute;visibility:visible;mso-wrap-style:square;v-text-anchor:top" from="2565,1032" to="2565,12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TzCsIA&#10;AADbAAAADwAAAGRycy9kb3ducmV2LnhtbESPQYvCMBSE7wv+h/AEb2uqoizVtIggeHHFrt4fzdu2&#10;bPNSm2jr/nojCB6HmW+GWaW9qcWNWldZVjAZRyCIc6srLhScfrafXyCcR9ZYWyYFd3KQJoOPFcba&#10;dnykW+YLEUrYxaig9L6JpXR5SQbd2DbEwfu1rUEfZFtI3WIXyk0tp1G0kAYrDgslNrQpKf/LrkbB&#10;7JLvJvPztHOH4/+VF+vvfXYipUbDfr0E4an37/CL3unAzeD5JfwAmT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JPMKwgAAANsAAAAPAAAAAAAAAAAAAAAAAJgCAABkcnMvZG93&#10;bnJldi54bWxQSwUGAAAAAAQABAD1AAAAhwMAAAAA&#10;" strokeweight=".2205mm"/>
                <v:line id="Line 36" o:spid="_x0000_s1058" style="position:absolute;visibility:visible;mso-wrap-style:square;v-text-anchor:top" from="2776,1061" to="2776,13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1rfsQA&#10;AADbAAAADwAAAGRycy9kb3ducmV2LnhtbESPS2vDMBCE74X+B7GF3Go5j5riRgkhEMglLXHc+2Jt&#10;bVNr5VryI/31UaGQ4zDzzTDr7WQaMVDnassK5lEMgriwuuZSQX45PL+CcB5ZY2OZFFzJwXbz+LDG&#10;VNuRzzRkvhShhF2KCirv21RKV1Rk0EW2JQ7el+0M+iC7UuoOx1BuGrmI40QarDksVNjSvqLiO+uN&#10;guVPcZy/fC5G93H+7TnZvZ+ynJSaPU27NxCeJn8P/9NHHbgV/H0JP0B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/Na37EAAAA2wAAAA8AAAAAAAAAAAAAAAAAmAIAAGRycy9k&#10;b3ducmV2LnhtbFBLBQYAAAAABAAEAPUAAACJAwAAAAA=&#10;" strokeweight=".2205mm"/>
                <v:line id="Line 37" o:spid="_x0000_s1059" style="position:absolute;visibility:visible;mso-wrap-style:square;v-text-anchor:top" from="2989,974" to="2989,13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HO5cIA&#10;AADbAAAADwAAAGRycy9kb3ducmV2LnhtbESPQYvCMBSE7wv+h/AEb2uqokg1liIseFnFqvdH87Yt&#10;27zUJtq6v34jCB6HmW+GWSe9qcWdWldZVjAZRyCIc6srLhScT1+fSxDOI2usLZOCBzlINoOPNcba&#10;dnyke+YLEUrYxaig9L6JpXR5SQbd2DbEwfuxrUEfZFtI3WIXyk0tp1G0kAYrDgslNrQtKf/NbkbB&#10;7JrvJvPLtHOH49+NF+n+OzuTUqNhn65AeOr9O/yidzpwc3h+CT9Ab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gc7lwgAAANsAAAAPAAAAAAAAAAAAAAAAAJgCAABkcnMvZG93&#10;bnJldi54bWxQSwUGAAAAAAQABAD1AAAAhwMAAAAA&#10;" strokeweight=".2205mm"/>
                <v:line id="Line 38" o:spid="_x0000_s1060" style="position:absolute;visibility:visible;mso-wrap-style:square;v-text-anchor:top" from="3201,1088" to="3201,16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NQksIA&#10;AADbAAAADwAAAGRycy9kb3ducmV2LnhtbESPQYvCMBSE7wv+h/AEb2uqi0WqUUQQvOwu1np/NM+2&#10;2LzUJtq6v34jCB6HmW+GWa57U4s7ta6yrGAyjkAQ51ZXXCjIjrvPOQjnkTXWlknBgxysV4OPJSba&#10;dnyge+oLEUrYJaig9L5JpHR5SQbd2DbEwTvb1qAPsi2kbrEL5aaW0yiKpcGKw0KJDW1Lyi/pzSj4&#10;uub7yew07dzv4e/G8ebnO81IqdGw3yxAeOr9O/yi9zpwMTy/hB8gV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U1CSwgAAANsAAAAPAAAAAAAAAAAAAAAAAJgCAABkcnMvZG93&#10;bnJldi54bWxQSwUGAAAAAAQABAD1AAAAhwMAAAAA&#10;" strokeweight=".2205mm"/>
                <v:line id="Line 39" o:spid="_x0000_s1061" style="position:absolute;visibility:visible;mso-wrap-style:square;v-text-anchor:top" from="3412,625" to="3412,14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/1CcMA&#10;AADbAAAADwAAAGRycy9kb3ducmV2LnhtbESPQWvCQBSE7wX/w/KE3urGSGNJXUUKgpdWkur9kX0m&#10;wezbNLsx0V/vFgo9DjPfDLPajKYRV+pcbVnBfBaBIC6srrlUcPzevbyBcB5ZY2OZFNzIwWY9eVph&#10;qu3AGV1zX4pQwi5FBZX3bSqlKyoy6Ga2JQ7e2XYGfZBdKXWHQyg3jYyjKJEGaw4LFbb0UVFxyXuj&#10;YPFT7Oevp3hwh+zec7L9+syPpNTzdNy+g/A0+v/wH73XgVvC75fwA+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x/1CcMAAADbAAAADwAAAAAAAAAAAAAAAACYAgAAZHJzL2Rv&#10;d25yZXYueG1sUEsFBgAAAAAEAAQA9QAAAIgDAAAAAA==&#10;" strokeweight=".2205mm"/>
                <v:line id="Line 40" o:spid="_x0000_s1062" style="position:absolute;visibility:visible;mso-wrap-style:square;v-text-anchor:top" from="3623,400" to="3623,17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Bhe8AA&#10;AADbAAAADwAAAGRycy9kb3ducmV2LnhtbERPTWvCQBC9F/oflin0VjdaFImuIoLgxYox3ofsNAnN&#10;zsbsatL++s5B8Ph438v14Bp1py7Ung2MRwko4sLbmksD+Xn3MQcVIrLFxjMZ+KUA69XryxJT63s+&#10;0T2LpZIQDikaqGJsU61DUZHDMPItsXDfvnMYBXalth32Eu4aPUmSmXZYszRU2NK2ouInuzkDn9di&#10;P55eJn04nv5uPNt8HbKcjHl/GzYLUJGG+BQ/3HsrPhkrX+QH6N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oBhe8AAAADbAAAADwAAAAAAAAAAAAAAAACYAgAAZHJzL2Rvd25y&#10;ZXYueG1sUEsFBgAAAAAEAAQA9QAAAIUDAAAAAA==&#10;" strokeweight=".2205mm"/>
                <v:shape id="Freeform 39" o:spid="_x0000_s1063" style="position:absolute;left:454;top:1785;width:3169;height:507;visibility:visible;mso-wrap-style:square;v-text-anchor:top" coordsize="1396,2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G4K8MA&#10;AADbAAAADwAAAGRycy9kb3ducmV2LnhtbESPwWrDMBBE74X8g9hALqWR7VKTulFCSFIo9FQ3H7BY&#10;W9vYWjmWEqt/XxUCOQ4z84ZZb4PpxZVG11pWkC4TEMSV1S3XCk7f708rEM4ja+wtk4JfcrDdzB7W&#10;WGg78RddS1+LCGFXoILG+6GQ0lUNGXRLOxBH78eOBn2UYy31iFOEm15mSZJLgy3HhQYH2jdUdeXF&#10;KPDh0L1Qnqb955Gyy/mx6gI6pRbzsHsD4Sn4e/jW/tAKnl/h/0v8AX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tG4K8MAAADbAAAADwAAAAAAAAAAAAAAAACYAgAAZHJzL2Rv&#10;d25yZXYueG1sUEsFBgAAAAAEAAQA9QAAAIgDAAAAAA==&#10;" path="m,209r93,-3l186,204r93,-29l372,133,465,96,558,50,651,18r93,-7l837,r93,41l1023,84r93,37l1209,66r94,-34l1396,162e" filled="f" strokeweight=".2205mm">
                  <v:path arrowok="t" o:connecttype="custom" o:connectlocs="0,507;211,500;422,495;633,425;844,323;1056,233;1267,121;1478,44;1689,27;1900,0;2111,99;2322,204;2533,294;2744,160;2958,78;3169,393" o:connectangles="0,0,0,0,0,0,0,0,0,0,0,0,0,0,0,0"/>
                </v:shape>
                <v:line id="Line 42" o:spid="_x0000_s1064" style="position:absolute;flip:y;visibility:visible;mso-wrap-style:square;v-text-anchor:top" from="454,2166" to="477,2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IjAMEA&#10;AADbAAAADwAAAGRycy9kb3ducmV2LnhtbERPXWvCMBR9H/gfwhV8GZoqRUY1SpEVRhkDnfh8aa5t&#10;tbnpksx2/355GOzxcL63+9F04kHOt5YVLBcJCOLK6pZrBefPYv4CwgdkjZ1lUvBDHva7ydMWM20H&#10;PtLjFGoRQ9hnqKAJoc+k9FVDBv3C9sSRu1pnMEToaqkdDjHcdHKVJGtpsOXY0GBPh4aq++nbKGj5&#10;/fmjuJXLPL3YdX6UpXs1X0rNpmO+ARFoDP/iP/ebVpDG9fFL/AFy9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uCIwDBAAAA2wAAAA8AAAAAAAAAAAAAAAAAmAIAAGRycy9kb3du&#10;cmV2LnhtbFBLBQYAAAAABAAEAPUAAACGAwAAAAA=&#10;" strokeweight=".2205mm"/>
                <v:line id="Line 43" o:spid="_x0000_s1065" style="position:absolute;flip:y;visibility:visible;mso-wrap-style:square;v-text-anchor:top" from="495,2161" to="518,21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6Gm8UA&#10;AADbAAAADwAAAGRycy9kb3ducmV2LnhtbESPzWrDMBCE74W8g9hAL6WWXUIIbhRjQgMllEB+yHmx&#10;trYba+VKquO+fVQo5DjMzDfMshhNJwZyvrWsIEtSEMSV1S3XCk7HzfMChA/IGjvLpOCXPBSrycMS&#10;c22vvKfhEGoRIexzVNCE0OdS+qohgz6xPXH0Pq0zGKJ0tdQOrxFuOvmSpnNpsOW40GBP64aqy+HH&#10;KGj542m3+dpm5exs5+Vebt2b+VbqcTqWryACjeEe/m+/awWzDP6+xB8gV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zoabxQAAANsAAAAPAAAAAAAAAAAAAAAAAJgCAABkcnMv&#10;ZG93bnJldi54bWxQSwUGAAAAAAQABAD1AAAAigMAAAAA&#10;" strokeweight=".2205mm"/>
                <v:line id="Line 44" o:spid="_x0000_s1066" style="position:absolute;flip:y;visibility:visible;mso-wrap-style:square;v-text-anchor:top" from="536,2156" to="556,21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wY7MQA&#10;AADbAAAADwAAAGRycy9kb3ducmV2LnhtbESPQWvCQBSE74X+h+UVeim6MQQp0VVCqVCCFEyL50f2&#10;mUSzb9PdrcZ/3xWEHoeZ+YZZrkfTizM531lWMJsmIIhrqztuFHx/bSavIHxA1thbJgVX8rBePT4s&#10;Mdf2wjs6V6EREcI+RwVtCEMupa9bMuindiCO3sE6gyFK10jt8BLhppdpksylwY7jQosDvbVUn6pf&#10;o6Dj7cvn5ljOimxv58VOlu7d/Cj1/DQWCxCBxvAfvrc/tIIshduX+AP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cGOzEAAAA2wAAAA8AAAAAAAAAAAAAAAAAmAIAAGRycy9k&#10;b3ducmV2LnhtbFBLBQYAAAAABAAEAPUAAACJAwAAAAA=&#10;" strokeweight=".2205mm"/>
                <v:line id="Line 45" o:spid="_x0000_s1067" style="position:absolute;flip:y;visibility:visible;mso-wrap-style:square;v-text-anchor:top" from="577,2149" to="597,21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1C9d8QA&#10;AADbAAAADwAAAGRycy9kb3ducmV2LnhtbESPW4vCMBSE3xf8D+EIviyaekGkGqXICovIghd8PjTH&#10;ttqcdJOs1n9vFhb2cZiZb5jFqjW1uJPzlWUFw0ECgji3uuJCwem46c9A+ICssbZMCp7kYbXsvC0w&#10;1fbBe7ofQiEihH2KCsoQmlRKn5dk0A9sQxy9i3UGQ5SukNrhI8JNLUdJMpUGK44LJTa0Lim/HX6M&#10;gop371+b63aYTc52mu3l1n2Yb6V63TabgwjUhv/wX/tTK5iM4fdL/AFy+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QvXfEAAAA2wAAAA8AAAAAAAAAAAAAAAAAmAIAAGRycy9k&#10;b3ducmV2LnhtbFBLBQYAAAAABAAEAPUAAACJAwAAAAA=&#10;" strokeweight=".2205mm"/>
                <v:line id="Line 46" o:spid="_x0000_s1068" style="position:absolute;flip:y;visibility:visible;mso-wrap-style:square;v-text-anchor:top" from="615,2144" to="638,2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klA8UA&#10;AADbAAAADwAAAGRycy9kb3ducmV2LnhtbESPzWrDMBCE74W8g9hALqWWE0wIbhRjQgMllEJ+yHmx&#10;trYba+VKquO+fVUo5DjMzDfMuhhNJwZyvrWsYJ6kIIgrq1uuFZxPu6cVCB+QNXaWScEPeSg2k4c1&#10;5tre+EDDMdQiQtjnqKAJoc+l9FVDBn1ie+LofVhnMETpaqkd3iLcdHKRpktpsOW40GBP24aq6/Hb&#10;KGj57fF997mfl9nFLsuD3LsX86XUbDqWzyACjeEe/m+/agVZBn9f4g+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uSUDxQAAANsAAAAPAAAAAAAAAAAAAAAAAJgCAABkcnMv&#10;ZG93bnJldi54bWxQSwUGAAAAAAQABAD1AAAAigMAAAAA&#10;" strokeweight=".2205mm"/>
                <v:line id="Line 47" o:spid="_x0000_s1069" style="position:absolute;visibility:visible;mso-wrap-style:square;v-text-anchor:top" from="656,2141" to="665,21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e9mMQA&#10;AADbAAAADwAAAGRycy9kb3ducmV2LnhtbESPT2vCQBTE70K/w/IKvekmVkNJXYMUCl6qmNr7I/tM&#10;gtm3aXbzp/30bqHgcZiZ3zCbbDKNGKhztWUF8SICQVxYXXOp4Pz5Pn8B4TyyxsYyKfghB9n2YbbB&#10;VNuRTzTkvhQBwi5FBZX3bSqlKyoy6Ba2JQ7exXYGfZBdKXWHY4CbRi6jKJEGaw4LFbb0VlFxzXuj&#10;4Pm72Mfrr+XojqffnpPd4SM/k1JPj9PuFYSnyd/D/+29VrBaw9+X8APk9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HvZjEAAAA2wAAAA8AAAAAAAAAAAAAAAAAmAIAAGRycy9k&#10;b3ducmV2LnhtbFBLBQYAAAAABAAEAPUAAACJAwAAAAA=&#10;" strokeweight=".2205mm"/>
                <v:line id="Line 48" o:spid="_x0000_s1070" style="position:absolute;flip:y;visibility:visible;mso-wrap-style:square;v-text-anchor:top" from="665,2137" to="679,21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ce78QA&#10;AADbAAAADwAAAGRycy9kb3ducmV2LnhtbESP3WrCQBSE7wu+w3KE3hTdWCRIdA1BKhQpBX/w+pA9&#10;JtHs2XR3G9O37xYKXg4z8w2zygfTip6cbywrmE0TEMSl1Q1XCk7H7WQBwgdkja1lUvBDHvL16GmF&#10;mbZ33lN/CJWIEPYZKqhD6DIpfVmTQT+1HXH0LtYZDFG6SmqH9wg3rXxNklQabDgu1NjRpqbydvg2&#10;Chr+ePncXnezYn62abGXO/dmvpR6Hg/FEkSgITzC/+13rWCewt+X+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nHu/EAAAA2wAAAA8AAAAAAAAAAAAAAAAAmAIAAGRycy9k&#10;b3ducmV2LnhtbFBLBQYAAAAABAAEAPUAAACJAwAAAAA=&#10;" strokeweight=".2205mm"/>
                <v:line id="Line 49" o:spid="_x0000_s1071" style="position:absolute;flip:y;visibility:visible;mso-wrap-style:square;v-text-anchor:top" from="697,2127" to="717,2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u7dMQA&#10;AADbAAAADwAAAGRycy9kb3ducmV2LnhtbESP3WoCMRSE7wu+QziCN0WzilhZjbJIhSIi+IPXh81x&#10;d3Vzsk1S3b59Iwi9HGbmG2a+bE0t7uR8ZVnBcJCAIM6trrhQcDqu+1MQPiBrrC2Tgl/ysFx03uaY&#10;avvgPd0PoRARwj5FBWUITSqlz0sy6Ae2IY7exTqDIUpXSO3wEeGmlqMkmUiDFceFEhtalZTfDj9G&#10;QcXb9936uhlm47OdZHu5cZ/mW6let81mIAK14T/8an9pBeMPeH6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ru3TEAAAA2wAAAA8AAAAAAAAAAAAAAAAAmAIAAGRycy9k&#10;b3ducmV2LnhtbFBLBQYAAAAABAAEAPUAAACJAwAAAAA=&#10;" strokeweight=".2205mm"/>
                <v:line id="Line 50" o:spid="_x0000_s1072" style="position:absolute;flip:y;visibility:visible;mso-wrap-style:square;v-text-anchor:top" from="735,2117" to="758,2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QvBsEA&#10;AADbAAAADwAAAGRycy9kb3ducmV2LnhtbERPXWvCMBR9H/gfwhV8GZoqRUY1SpEVRhkDnfh8aa5t&#10;tbnpksx2/355GOzxcL63+9F04kHOt5YVLBcJCOLK6pZrBefPYv4CwgdkjZ1lUvBDHva7ydMWM20H&#10;PtLjFGoRQ9hnqKAJoc+k9FVDBv3C9sSRu1pnMEToaqkdDjHcdHKVJGtpsOXY0GBPh4aq++nbKGj5&#10;/fmjuJXLPL3YdX6UpXs1X0rNpmO+ARFoDP/iP/ebVpDGsfFL/AFy9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0LwbBAAAA2wAAAA8AAAAAAAAAAAAAAAAAmAIAAGRycy9kb3du&#10;cmV2LnhtbFBLBQYAAAAABAAEAPUAAACGAwAAAAA=&#10;" strokeweight=".2205mm"/>
                <v:line id="Line 51" o:spid="_x0000_s1073" style="position:absolute;flip:y;visibility:visible;mso-wrap-style:square;v-text-anchor:top" from="776,2108" to="797,21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iKncQA&#10;AADbAAAADwAAAGRycy9kb3ducmV2LnhtbESP3WoCMRSE7wu+QziCN0WzikhdjbJIhSIi+IPXh81x&#10;d3Vzsk1S3b59Iwi9HGbmG2a+bE0t7uR8ZVnBcJCAIM6trrhQcDqu+x8gfEDWWFsmBb/kYbnovM0x&#10;1fbBe7ofQiEihH2KCsoQmlRKn5dk0A9sQxy9i3UGQ5SukNrhI8JNLUdJMpEGK44LJTa0Kim/HX6M&#10;goq377v1dTPMxmc7yfZy4z7Nt1K9bpvNQARqw3/41f7SCsZTeH6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4ip3EAAAA2wAAAA8AAAAAAAAAAAAAAAAAmAIAAGRycy9k&#10;b3ducmV2LnhtbFBLBQYAAAAABAAEAPUAAACJAwAAAAA=&#10;" strokeweight=".2205mm"/>
                <v:line id="Line 52" o:spid="_x0000_s1074" style="position:absolute;flip:y;visibility:visible;mso-wrap-style:square;v-text-anchor:top" from="815,2098" to="838,21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u13cAA&#10;AADbAAAADwAAAGRycy9kb3ducmV2LnhtbERPTYvCMBC9C/6HMIIX0VRRWapRiiiILIK6eB6ase1u&#10;M6lJ1O6/3xwWPD7e93Ldmlo8yfnKsoLxKAFBnFtdcaHg67IbfoDwAVljbZkU/JKH9arbWWKq7YtP&#10;9DyHQsQQ9ikqKENoUil9XpJBP7INceRu1hkMEbpCaoevGG5qOUmSuTRYcWwosaFNSfnP+WEUVPw5&#10;OO6+D+NserXz7CQPbmvuSvV7bbYAEagNb/G/e68VzOL6+CX+ALn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lu13cAAAADbAAAADwAAAAAAAAAAAAAAAACYAgAAZHJzL2Rvd25y&#10;ZXYueG1sUEsFBgAAAAAEAAQA9QAAAIUDAAAAAA==&#10;" strokeweight=".2205mm"/>
                <v:line id="Line 53" o:spid="_x0000_s1075" style="position:absolute;flip:y;visibility:visible;mso-wrap-style:square;v-text-anchor:top" from="856,2088" to="876,20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cQRsQA&#10;AADbAAAADwAAAGRycy9kb3ducmV2LnhtbESPQWvCQBSE70L/w/IKXqRuIq2UNBsJolBECtrS8yP7&#10;mqTNvo27q8Z/7wpCj8PMfMPki8F04kTOt5YVpNMEBHFldcu1gq/P9dMrCB+QNXaWScGFPCyKh1GO&#10;mbZn3tFpH2oRIewzVNCE0GdS+qohg35qe+Lo/VhnMETpaqkdniPcdHKWJHNpsOW40GBPy4aqv/3R&#10;KGh5O/lY/27S8vnbzsud3LiVOSg1fhzKNxCBhvAfvrfftYKXFG5f4g+Q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XEEbEAAAA2wAAAA8AAAAAAAAAAAAAAAAAmAIAAGRycy9k&#10;b3ducmV2LnhtbFBLBQYAAAAABAAEAPUAAACJAwAAAAA=&#10;" strokeweight=".2205mm"/>
                <v:line id="Line 54" o:spid="_x0000_s1076" style="position:absolute;visibility:visible;mso-wrap-style:square;v-text-anchor:top" from="876,2088" to="876,20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ezMcIA&#10;AADbAAAADwAAAGRycy9kb3ducmV2LnhtbESPQYvCMBSE74L/ITxhb5raRZGuUWRB8OKKtXt/NM+2&#10;2Lx0m2i7/nojCB6HmfmGWa57U4sbta6yrGA6iUAQ51ZXXCjITtvxAoTzyBpry6TgnxysV8PBEhNt&#10;Oz7SLfWFCBB2CSoovW8SKV1ekkE3sQ1x8M62NeiDbAupW+wC3NQyjqK5NFhxWCixoe+S8kt6NQo+&#10;//LddPYbd+5wvF95vvnZpxkp9THqN18gPPX+HX61d1rBLIbnl/AD5O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t7MxwgAAANsAAAAPAAAAAAAAAAAAAAAAAJgCAABkcnMvZG93&#10;bnJldi54bWxQSwUGAAAAAAQABAD1AAAAhwMAAAAA&#10;" strokeweight=".2205mm"/>
                <v:line id="Line 55" o:spid="_x0000_s1077" style="position:absolute;flip:y;visibility:visible;mso-wrap-style:square;v-text-anchor:top" from="892,2064" to="910,20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krqsQA&#10;AADbAAAADwAAAGRycy9kb3ducmV2LnhtbESPQWsCMRSE74L/ITzBi9SstYpsjbJIBZEiqMXzY/O6&#10;u+3mZU2irv/eFAoeh5n5hpkvW1OLKzlfWVYwGiYgiHOrKy4UfB3XLzMQPiBrrC2Tgjt5WC66nTmm&#10;2t54T9dDKESEsE9RQRlCk0rp85IM+qFtiKP3bZ3BEKUrpHZ4i3BTy9ckmUqDFceFEhtalZT/Hi5G&#10;QcWfg936ZzvK3k52mu3l1n2Ys1L9Xpu9gwjUhmf4v73RCiZj+PsSf4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JK6rEAAAA2wAAAA8AAAAAAAAAAAAAAAAAmAIAAGRycy9k&#10;b3ducmV2LnhtbFBLBQYAAAAABAAEAPUAAACJAwAAAAA=&#10;" strokeweight=".2205mm"/>
                <v:line id="Line 56" o:spid="_x0000_s1078" style="position:absolute;flip:y;visibility:visible;mso-wrap-style:square;v-text-anchor:top" from="926,2040" to="944,20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Cz3sQA&#10;AADbAAAADwAAAGRycy9kb3ducmV2LnhtbESP3WoCMRSE7wXfIRzBG9GsYkVWoyxSoYgU/MHrw+a4&#10;u7o52Sapbt++EQq9HGbmG2a5bk0tHuR8ZVnBeJSAIM6trrhQcD5th3MQPiBrrC2Tgh/ysF51O0tM&#10;tX3ygR7HUIgIYZ+igjKEJpXS5yUZ9CPbEEfvap3BEKUrpHb4jHBTy0mSzKTBiuNCiQ1tSsrvx2+j&#10;oOL94HN7242z6cXOsoPcuXfzpVS/12YLEIHa8B/+a39oBW9TeH2JP0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gs97EAAAA2wAAAA8AAAAAAAAAAAAAAAAAmAIAAGRycy9k&#10;b3ducmV2LnhtbFBLBQYAAAAABAAEAPUAAACJAwAAAAA=&#10;" strokeweight=".2205mm"/>
                <v:line id="Line 57" o:spid="_x0000_s1079" style="position:absolute;flip:y;visibility:visible;mso-wrap-style:square;v-text-anchor:top" from="960,2015" to="978,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wWRcQA&#10;AADbAAAADwAAAGRycy9kb3ducmV2LnhtbESP3WoCMRSE7wu+QziCN0WzioqsRlmkQhEp+IPXh81x&#10;d3Vzsk1SXd/eFAq9HGbmG2axak0t7uR8ZVnBcJCAIM6trrhQcDpu+jMQPiBrrC2Tgid5WC07bwtM&#10;tX3wnu6HUIgIYZ+igjKEJpXS5yUZ9APbEEfvYp3BEKUrpHb4iHBTy1GSTKXBiuNCiQ2tS8pvhx+j&#10;oOLd+9fmuh1m47OdZnu5dR/mW6let83mIAK14T/81/7UCiYT+P0Sf4Bcv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4sFkXEAAAA2wAAAA8AAAAAAAAAAAAAAAAAmAIAAGRycy9k&#10;b3ducmV2LnhtbFBLBQYAAAAABAAEAPUAAACJAwAAAAA=&#10;" strokeweight=".2205mm"/>
                <v:line id="Line 58" o:spid="_x0000_s1080" style="position:absolute;flip:y;visibility:visible;mso-wrap-style:square;v-text-anchor:top" from="994,1991" to="1012,20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6IMsQA&#10;AADbAAAADwAAAGRycy9kb3ducmV2LnhtbESPQWvCQBSE7wX/w/IEL6VuFBtK6ipBFESkoJaeH9nX&#10;JG32bdxdNf57VxA8DjPzDTOdd6YRZ3K+tqxgNExAEBdW11wq+D6s3j5A+ICssbFMCq7kYT7rvUwx&#10;0/bCOzrvQykihH2GCqoQ2kxKX1Rk0A9tSxy9X+sMhihdKbXDS4SbRo6TJJUGa44LFba0qKj435+M&#10;gpq3r1+rv80on/zYNN/JjVuao1KDfpd/ggjUhWf40V5rBe8p3L/EHy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7+iDLEAAAA2wAAAA8AAAAAAAAAAAAAAAAAmAIAAGRycy9k&#10;b3ducmV2LnhtbFBLBQYAAAAABAAEAPUAAACJAwAAAAA=&#10;" strokeweight=".2205mm"/>
                <v:line id="Line 59" o:spid="_x0000_s1081" style="position:absolute;flip:y;visibility:visible;mso-wrap-style:square;v-text-anchor:top" from="1028,1967" to="1046,19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ItqcQA&#10;AADbAAAADwAAAGRycy9kb3ducmV2LnhtbESP3WoCMRSE7wXfIRzBG9GsxWrZGmWRCiJF8IdeHzan&#10;u9tuTtYk6vr2plDwcpiZb5j5sjW1uJLzlWUF41ECgji3uuJCwem4Hr6B8AFZY22ZFNzJw3LR7cwx&#10;1fbGe7oeQiEihH2KCsoQmlRKn5dk0I9sQxy9b+sMhihdIbXDW4SbWr4kyVQarDgulNjQqqT893Ax&#10;Cir+HOzWP9txNvmy02wvt+7DnJXq99rsHUSgNjzD/+2NVvA6g7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yLanEAAAA2wAAAA8AAAAAAAAAAAAAAAAAmAIAAGRycy9k&#10;b3ducmV2LnhtbFBLBQYAAAAABAAEAPUAAACJAwAAAAA=&#10;" strokeweight=".2205mm"/>
                <v:line id="Line 60" o:spid="_x0000_s1082" style="position:absolute;flip:y;visibility:visible;mso-wrap-style:square;v-text-anchor:top" from="1062,1943" to="1080,19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2528AA&#10;AADbAAAADwAAAGRycy9kb3ducmV2LnhtbERPTYvCMBC9C/6HMIIX0VRRWapRiiiILIK6eB6ase1u&#10;M6lJ1O6/3xwWPD7e93Ldmlo8yfnKsoLxKAFBnFtdcaHg67IbfoDwAVljbZkU/JKH9arbWWKq7YtP&#10;9DyHQsQQ9ikqKENoUil9XpJBP7INceRu1hkMEbpCaoevGG5qOUmSuTRYcWwosaFNSfnP+WEUVPw5&#10;OO6+D+NserXz7CQPbmvuSvV7bbYAEagNb/G/e68VzOLY+CX+ALn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C2528AAAADbAAAADwAAAAAAAAAAAAAAAACYAgAAZHJzL2Rvd25y&#10;ZXYueG1sUEsFBgAAAAAEAAQA9QAAAIUDAAAAAA==&#10;" strokeweight=".2205mm"/>
                <v:line id="Line 61" o:spid="_x0000_s1083" style="position:absolute;flip:y;visibility:visible;mso-wrap-style:square;v-text-anchor:top" from="1094,1916" to="1112,19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EcQMQA&#10;AADbAAAADwAAAGRycy9kb3ducmV2LnhtbESP3WoCMRSE7wXfIRzBG9GsxYrdGmWRCiJF8IdeHzan&#10;u9tuTtYk6vr2plDwcpiZb5j5sjW1uJLzlWUF41ECgji3uuJCwem4Hs5A+ICssbZMCu7kYbnoduaY&#10;anvjPV0PoRARwj5FBWUITSqlz0sy6Ee2IY7et3UGQ5SukNrhLcJNLV+SZCoNVhwXSmxoVVL+e7gY&#10;BRV/Dnbrn+04m3zZabaXW/dhzkr1e232DiJQG57h//ZGK3h9g7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9hHEDEAAAA2wAAAA8AAAAAAAAAAAAAAAAAmAIAAGRycy9k&#10;b3ducmV2LnhtbFBLBQYAAAAABAAEAPUAAACJAwAAAAA=&#10;" strokeweight=".2205mm"/>
                <v:line id="Line 62" o:spid="_x0000_s1084" style="position:absolute;flip:y;visibility:visible;mso-wrap-style:square;v-text-anchor:top" from="1128,1890" to="1144,19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d/YMAA&#10;AADbAAAADwAAAGRycy9kb3ducmV2LnhtbERPy4rCMBTdD/gP4QqzGTRVpEg1ShEFERnwgetLc22r&#10;zU1Nonb+frIYmOXhvOfLzjTiRc7XlhWMhgkI4sLqmksF59NmMAXhA7LGxjIp+CEPy0XvY46Ztm8+&#10;0OsYShFD2GeooAqhzaT0RUUG/dC2xJG7WmcwROhKqR2+Y7hp5DhJUmmw5thQYUurior78WkU1Lz/&#10;+t7cdqN8crFpfpA7tzYPpT77XT4DEagL/+I/91YrSOP6+CX+ALn4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d/YMAAAADbAAAADwAAAAAAAAAAAAAAAACYAgAAZHJzL2Rvd25y&#10;ZXYueG1sUEsFBgAAAAAEAAQA9QAAAIUDAAAAAA==&#10;" strokeweight=".2205mm"/>
                <v:line id="Line 63" o:spid="_x0000_s1085" style="position:absolute;flip:y;visibility:visible;mso-wrap-style:square;v-text-anchor:top" from="1160,1863" to="1178,18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va+8MA&#10;AADbAAAADwAAAGRycy9kb3ducmV2LnhtbESPQWvCQBSE74X+h+UVvBTdRCSU6CqhKIhIQS2eH9ln&#10;kjb7Nt1dNf77riB4HGbmG2a26E0rLuR8Y1lBOkpAEJdWN1wp+D6shh8gfEDW2FomBTfysJi/vsww&#10;1/bKO7rsQyUihH2OCuoQulxKX9Zk0I9sRxy9k3UGQ5SuktrhNcJNK8dJkkmDDceFGjv6rKn83Z+N&#10;goa371+rn01aTI42K3Zy45bmT6nBW19MQQTqwzP8aK+1giyF+5f4A+T8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3va+8MAAADbAAAADwAAAAAAAAAAAAAAAACYAgAAZHJzL2Rv&#10;d25yZXYueG1sUEsFBgAAAAAEAAQA9QAAAIgDAAAAAA==&#10;" strokeweight=".2205mm"/>
                <v:line id="Line 64" o:spid="_x0000_s1086" style="position:absolute;flip:y;visibility:visible;mso-wrap-style:square;v-text-anchor:top" from="1192,1836" to="1210,18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lEjMQA&#10;AADbAAAADwAAAGRycy9kb3ducmV2LnhtbESP3WrCQBSE7wu+w3IK3pS6USRI6hqCVCgigj94fcie&#10;JmmzZ9PdbYxv7xYKXg4z8w2zzAfTip6cbywrmE4SEMSl1Q1XCs6nzesChA/IGlvLpOBGHvLV6GmJ&#10;mbZXPlB/DJWIEPYZKqhD6DIpfVmTQT+xHXH0Pq0zGKJ0ldQOrxFuWjlLklQabDgu1NjRuqby+/hr&#10;FDS8e9lvvrbTYn6xaXGQW/dufpQaPw/FG4hAQ3iE/9sfWkE6g78v8Qf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+pRIzEAAAA2wAAAA8AAAAAAAAAAAAAAAAAmAIAAGRycy9k&#10;b3ducmV2LnhtbFBLBQYAAAAABAAEAPUAAACJAwAAAAA=&#10;" strokeweight=".2205mm"/>
                <v:line id="Line 65" o:spid="_x0000_s1087" style="position:absolute;flip:y;visibility:visible;mso-wrap-style:square;v-text-anchor:top" from="1226,1810" to="1242,18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XhF8QA&#10;AADbAAAADwAAAGRycy9kb3ducmV2LnhtbESPQWvCQBSE7wX/w/IEL6Vu1BJK6ipBFESkoJaeH9nX&#10;JG32bdxdNf57VxA8DjPzDTOdd6YRZ3K+tqxgNExAEBdW11wq+D6s3j5A+ICssbFMCq7kYT7rvUwx&#10;0/bCOzrvQykihH2GCqoQ2kxKX1Rk0A9tSxy9X+sMhihdKbXDS4SbRo6TJJUGa44LFba0qKj435+M&#10;gpq3r1+rv80of/+xab6TG7c0R6UG/S7/BBGoC8/wo73WCtIJ3L/EHy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l4RfEAAAA2wAAAA8AAAAAAAAAAAAAAAAAmAIAAGRycy9k&#10;b3ducmV2LnhtbFBLBQYAAAAABAAEAPUAAACJAwAAAAA=&#10;" strokeweight=".2205mm"/>
                <v:line id="Line 66" o:spid="_x0000_s1088" style="position:absolute;flip:y;visibility:visible;mso-wrap-style:square;v-text-anchor:top" from="1258,1783" to="1273,17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x5Y8QA&#10;AADbAAAADwAAAGRycy9kb3ducmV2LnhtbESP3WrCQBSE7wu+w3KE3hTdWCRIdA1BKhQpBX/w+pA9&#10;JtHs2XR3G9O37xYKXg4z8w2zygfTip6cbywrmE0TEMSl1Q1XCk7H7WQBwgdkja1lUvBDHvL16GmF&#10;mbZ33lN/CJWIEPYZKqhD6DIpfVmTQT+1HXH0LtYZDFG6SmqH9wg3rXxNklQabDgu1NjRpqbydvg2&#10;Chr+ePncXnezYn62abGXO/dmvpR6Hg/FEkSgITzC/+13rSCdw9+X+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8MeWPEAAAA2wAAAA8AAAAAAAAAAAAAAAAAmAIAAGRycy9k&#10;b3ducmV2LnhtbFBLBQYAAAAABAAEAPUAAACJAwAAAAA=&#10;" strokeweight=".2205mm"/>
                <v:line id="Line 67" o:spid="_x0000_s1089" style="position:absolute;flip:y;visibility:visible;mso-wrap-style:square;v-text-anchor:top" from="1289,1764" to="1298,17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Dc+MQA&#10;AADbAAAADwAAAGRycy9kb3ducmV2LnhtbESPQWvCQBSE7wX/w/IEL6VuFBtK6ipBFESkoJaeH9nX&#10;JG32bdxdNf57VxA8DjPzDTOdd6YRZ3K+tqxgNExAEBdW11wq+D6s3j5A+ICssbFMCq7kYT7rvUwx&#10;0/bCOzrvQykihH2GCqoQ2kxKX1Rk0A9tSxy9X+sMhihdKbXDS4SbRo6TJJUGa44LFba0qKj435+M&#10;gpq3r1+rv80on/zYNN/JjVuao1KDfpd/ggjUhWf40V5rBek73L/EHy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BA3PjEAAAA2wAAAA8AAAAAAAAAAAAAAAAAmAIAAGRycy9k&#10;b3ducmV2LnhtbFBLBQYAAAAABAAEAPUAAACJAwAAAAA=&#10;" strokeweight=".2205mm"/>
                <v:line id="Line 68" o:spid="_x0000_s1090" style="position:absolute;flip:y;visibility:visible;mso-wrap-style:square;v-text-anchor:top" from="1298,1756" to="1305,1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JCj8QA&#10;AADbAAAADwAAAGRycy9kb3ducmV2LnhtbESPQWvCQBSE74X+h+UVvBTdWCSU6BpCUSgiBbV4fmSf&#10;STT7Nt1dY/z33ULB4zAz3zCLfDCt6Mn5xrKC6SQBQVxa3XCl4PuwHr+D8AFZY2uZFNzJQ758flpg&#10;pu2Nd9TvQyUihH2GCuoQukxKX9Zk0E9sRxy9k3UGQ5SuktrhLcJNK9+SJJUGG44LNXb0UVN52V+N&#10;goa3r1/r82ZazI42LXZy41bmR6nRy1DMQQQawiP83/7UCtIU/r7E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SQo/EAAAA2wAAAA8AAAAAAAAAAAAAAAAAmAIAAGRycy9k&#10;b3ducmV2LnhtbFBLBQYAAAAABAAEAPUAAACJAwAAAAA=&#10;" strokeweight=".2205mm"/>
                <v:line id="Line 69" o:spid="_x0000_s1091" style="position:absolute;flip:y;visibility:visible;mso-wrap-style:square;v-text-anchor:top" from="1319,1722" to="1332,17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7nFMQA&#10;AADbAAAADwAAAGRycy9kb3ducmV2LnhtbESPQWvCQBSE7wX/w/KEXopuLCWVmI0EqVCkFLTi+ZF9&#10;JtHs27i71fTfdwsFj8PMfMPky8F04krOt5YVzKYJCOLK6pZrBfuv9WQOwgdkjZ1lUvBDHpbF6CHH&#10;TNsbb+m6C7WIEPYZKmhC6DMpfdWQQT+1PXH0jtYZDFG6WmqHtwg3nXxOklQabDkuNNjTqqHqvPs2&#10;Clr+ePpcnzaz8uVg03IrN+7NXJR6HA/lAkSgIdzD/+13rSB9hb8v8Qf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/e5xTEAAAA2wAAAA8AAAAAAAAAAAAAAAAAmAIAAGRycy9k&#10;b3ducmV2LnhtbFBLBQYAAAAABAAEAPUAAACJAwAAAAA=&#10;" strokeweight=".2205mm"/>
                <v:line id="Line 70" o:spid="_x0000_s1092" style="position:absolute;flip:y;visibility:visible;mso-wrap-style:square;v-text-anchor:top" from="1346,1691" to="1360,17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FzZsAA&#10;AADbAAAADwAAAGRycy9kb3ducmV2LnhtbERPy4rCMBTdD/gP4QqzGTRVpEg1ShEFERnwgetLc22r&#10;zU1Nonb+frIYmOXhvOfLzjTiRc7XlhWMhgkI4sLqmksF59NmMAXhA7LGxjIp+CEPy0XvY46Ztm8+&#10;0OsYShFD2GeooAqhzaT0RUUG/dC2xJG7WmcwROhKqR2+Y7hp5DhJUmmw5thQYUurior78WkU1Lz/&#10;+t7cdqN8crFpfpA7tzYPpT77XT4DEagL/+I/91YrSOPY+CX+ALn4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kFzZsAAAADbAAAADwAAAAAAAAAAAAAAAACYAgAAZHJzL2Rvd25y&#10;ZXYueG1sUEsFBgAAAAAEAAQA9QAAAIUDAAAAAA==&#10;" strokeweight=".2205mm"/>
                <v:line id="Line 71" o:spid="_x0000_s1093" style="position:absolute;flip:y;visibility:visible;mso-wrap-style:square;v-text-anchor:top" from="1373,1659" to="1387,1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3W/cQA&#10;AADbAAAADwAAAGRycy9kb3ducmV2LnhtbESPQWvCQBSE7wX/w/KEXopuLCXUmI0EqVCkFLTi+ZF9&#10;JtHs27i71fTfdwsFj8PMfMPky8F04krOt5YVzKYJCOLK6pZrBfuv9eQVhA/IGjvLpOCHPCyL0UOO&#10;mbY33tJ1F2oRIewzVNCE0GdS+qohg35qe+LoHa0zGKJ0tdQObxFuOvmcJKk02HJcaLCnVUPVefdt&#10;FLT88fS5Pm1m5cvBpuVWbtybuSj1OB7KBYhAQ7iH/9vvWkE6h78v8Qf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N1v3EAAAA2wAAAA8AAAAAAAAAAAAAAAAAmAIAAGRycy9k&#10;b3ducmV2LnhtbFBLBQYAAAAABAAEAPUAAACJAwAAAAA=&#10;" strokeweight=".2205mm"/>
                <v:line id="Line 72" o:spid="_x0000_s1094" style="position:absolute;flip:y;visibility:visible;mso-wrap-style:square;v-text-anchor:top" from="1401,1625" to="1416,16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7pvcAA&#10;AADbAAAADwAAAGRycy9kb3ducmV2LnhtbERPTYvCMBC9C/sfwgh7EU1dRKVrlLIoiIigu+x5aMa2&#10;2kxqErX+e3MQPD7e92zRmlrcyPnKsoLhIAFBnFtdcaHg73fVn4LwAVljbZkUPMjDYv7RmWGq7Z33&#10;dDuEQsQQ9ikqKENoUil9XpJBP7ANceSO1hkMEbpCaof3GG5q+ZUkY2mw4thQYkM/JeXnw9UoqHjb&#10;261Om2E2+rfjbC83bmkuSn122+wbRKA2vMUv91ormMT18Uv8AXL+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e7pvcAAAADbAAAADwAAAAAAAAAAAAAAAACYAgAAZHJzL2Rvd25y&#10;ZXYueG1sUEsFBgAAAAAEAAQA9QAAAIUDAAAAAA==&#10;" strokeweight=".2205mm"/>
                <v:line id="Line 73" o:spid="_x0000_s1095" style="position:absolute;flip:y;visibility:visible;mso-wrap-style:square;v-text-anchor:top" from="1428,1594" to="1444,16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JMJsQA&#10;AADbAAAADwAAAGRycy9kb3ducmV2LnhtbESPQWvCQBSE74X+h+UVvJS6iRRb0mwkiEIREbSl50f2&#10;NUmbfRt3V43/3hUEj8PMfMPks8F04kjOt5YVpOMEBHFldcu1gu+v5cs7CB+QNXaWScGZPMyKx4cc&#10;M21PvKXjLtQiQthnqKAJoc+k9FVDBv3Y9sTR+7XOYIjS1VI7PEW46eQkSabSYMtxocGe5g1V/7uD&#10;UdDy+nmz/Ful5euPnZZbuXILs1dq9DSUHyACDeEevrU/tYK3FK5f4g+Qx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iTCbEAAAA2wAAAA8AAAAAAAAAAAAAAAAAmAIAAGRycy9k&#10;b3ducmV2LnhtbFBLBQYAAAAABAAEAPUAAACJAwAAAAA=&#10;" strokeweight=".2205mm"/>
                <v:line id="Line 74" o:spid="_x0000_s1096" style="position:absolute;flip:y;visibility:visible;mso-wrap-style:square;v-text-anchor:top" from="1455,1563" to="1471,1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DSUcQA&#10;AADbAAAADwAAAGRycy9kb3ducmV2LnhtbESP3WoCMRSE74W+QzhCb0SziqhsjbKUCiIi+EOvD5vT&#10;3a2bk22S6vr2RhC8HGbmG2a+bE0tLuR8ZVnBcJCAIM6trrhQcDqu+jMQPiBrrC2Tght5WC7eOnNM&#10;tb3yni6HUIgIYZ+igjKEJpXS5yUZ9APbEEfvxzqDIUpXSO3wGuGmlqMkmUiDFceFEhv6LCk/H/6N&#10;goq3vd3qdzPMxt92ku3lxn2ZP6Xeu232ASJQG17hZ3utFUxH8PgSf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w0lHEAAAA2wAAAA8AAAAAAAAAAAAAAAAAmAIAAGRycy9k&#10;b3ducmV2LnhtbFBLBQYAAAAABAAEAPUAAACJAwAAAAA=&#10;" strokeweight=".2205mm"/>
                <v:line id="Line 75" o:spid="_x0000_s1097" style="position:absolute;flip:y;visibility:visible;mso-wrap-style:square;v-text-anchor:top" from="1482,1529" to="1498,1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x3ysQA&#10;AADbAAAADwAAAGRycy9kb3ducmV2LnhtbESP3WoCMRSE7wXfIRzBG9GstWjZGmWRCiJF8IdeHzan&#10;u9tuTtYk6vr2plDwcpiZb5j5sjW1uJLzlWUF41ECgji3uuJCwem4Hr6B8AFZY22ZFNzJw3LR7cwx&#10;1fbGe7oeQiEihH2KCsoQmlRKn5dk0I9sQxy9b+sMhihdIbXDW4SbWr4kyVQarDgulNjQqqT893Ax&#10;Cir+HOzWP9tx9vplp9lebt2HOSvV77XZO4hAbXiG/9sbrWA2gb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8d8rEAAAA2wAAAA8AAAAAAAAAAAAAAAAAmAIAAGRycy9k&#10;b3ducmV2LnhtbFBLBQYAAAAABAAEAPUAAACJAwAAAAA=&#10;" strokeweight=".2205mm"/>
                <v:line id="Line 76" o:spid="_x0000_s1098" style="position:absolute;flip:y;visibility:visible;mso-wrap-style:square;v-text-anchor:top" from="1510,1509" to="1532,15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XvvsQA&#10;AADbAAAADwAAAGRycy9kb3ducmV2LnhtbESP3WoCMRSE7wu+QziCN0WzilhZjbJIhSIi+IPXh81x&#10;d3Vzsk1S3b59Iwi9HGbmG2a+bE0t7uR8ZVnBcJCAIM6trrhQcDqu+1MQPiBrrC2Tgl/ysFx03uaY&#10;avvgPd0PoRARwj5FBWUITSqlz0sy6Ae2IY7exTqDIUpXSO3wEeGmlqMkmUiDFceFEhtalZTfDj9G&#10;QcXb9936uhlm47OdZHu5cZ/mW6let81mIAK14T/8an9pBR9jeH6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V777EAAAA2wAAAA8AAAAAAAAAAAAAAAAAmAIAAGRycy9k&#10;b3ducmV2LnhtbFBLBQYAAAAABAAEAPUAAACJAwAAAAA=&#10;" strokeweight=".2205mm"/>
                <v:line id="Line 77" o:spid="_x0000_s1099" style="position:absolute;flip:y;visibility:visible;mso-wrap-style:square;v-text-anchor:top" from="1550,1497" to="1571,15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lKJcQA&#10;AADbAAAADwAAAGRycy9kb3ducmV2LnhtbESP3WoCMRSE7wXfIRzBG9GsxWrZGmWRCiJF8IdeHzan&#10;u9tuTtYk6vr2plDwcpiZb5j5sjW1uJLzlWUF41ECgji3uuJCwem4Hr6B8AFZY22ZFNzJw3LR7cwx&#10;1fbGe7oeQiEihH2KCsoQmlRKn5dk0I9sQxy9b+sMhihdIbXDW4SbWr4kyVQarDgulNjQqqT893Ax&#10;Cir+HOzWP9txNvmy02wvt+7DnJXq99rsHUSgNjzD/+2NVjB7hb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ZSiXEAAAA2wAAAA8AAAAAAAAAAAAAAAAAmAIAAGRycy9k&#10;b3ducmV2LnhtbFBLBQYAAAAABAAEAPUAAACJAwAAAAA=&#10;" strokeweight=".2205mm"/>
                <v:line id="Line 78" o:spid="_x0000_s1100" style="position:absolute;flip:y;visibility:visible;mso-wrap-style:square;v-text-anchor:top" from="1589,1487" to="1609,14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vUUsQA&#10;AADbAAAADwAAAGRycy9kb3ducmV2LnhtbESPQWvCQBSE7wX/w/KEXopuLCWVmI0EqVCkFLTi+ZF9&#10;JtHs27i71fTfdwsFj8PMfMPky8F04krOt5YVzKYJCOLK6pZrBfuv9WQOwgdkjZ1lUvBDHpbF6CHH&#10;TNsbb+m6C7WIEPYZKmhC6DMpfdWQQT+1PXH0jtYZDFG6WmqHtwg3nXxOklQabDkuNNjTqqHqvPs2&#10;Clr+ePpcnzaz8uVg03IrN+7NXJR6HA/lAkSgIdzD/+13reA1hb8v8Qf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L1FLEAAAA2wAAAA8AAAAAAAAAAAAAAAAAmAIAAGRycy9k&#10;b3ducmV2LnhtbFBLBQYAAAAABAAEAPUAAACJAwAAAAA=&#10;" strokeweight=".2205mm"/>
                <v:line id="Line 79" o:spid="_x0000_s1101" style="position:absolute;flip:y;visibility:visible;mso-wrap-style:square;v-text-anchor:top" from="1630,1475" to="1650,14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dxycQA&#10;AADbAAAADwAAAGRycy9kb3ducmV2LnhtbESP3WoCMRSE7wu+QziCN0WziqisRlmkQhEp+IPXh81x&#10;d3Vzsk1SXd/eFAq9HGbmG2axak0t7uR8ZVnBcJCAIM6trrhQcDpu+jMQPiBrrC2Tgid5WC07bwtM&#10;tX3wnu6HUIgIYZ+igjKEJpXS5yUZ9APbEEfvYp3BEKUrpHb4iHBTy1GSTKTBiuNCiQ2tS8pvhx+j&#10;oOLd+9fmuh1m47OdZHu5dR/mW6let83mIAK14T/81/7UCqZT+P0Sf4Bcv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oHccnEAAAA2wAAAA8AAAAAAAAAAAAAAAAAmAIAAGRycy9k&#10;b3ducmV2LnhtbFBLBQYAAAAABAAEAPUAAACJAwAAAAA=&#10;" strokeweight=".2205mm"/>
                <v:line id="Line 80" o:spid="_x0000_s1102" style="position:absolute;flip:y;visibility:visible;mso-wrap-style:square;v-text-anchor:top" from="1668,1466" to="1689,14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jlu8AA&#10;AADbAAAADwAAAGRycy9kb3ducmV2LnhtbERPTYvCMBC9C/sfwgh7EU1dRKVrlLIoiIigu+x5aMa2&#10;2kxqErX+e3MQPD7e92zRmlrcyPnKsoLhIAFBnFtdcaHg73fVn4LwAVljbZkUPMjDYv7RmWGq7Z33&#10;dDuEQsQQ9ikqKENoUil9XpJBP7ANceSO1hkMEbpCaof3GG5q+ZUkY2mw4thQYkM/JeXnw9UoqHjb&#10;261Om2E2+rfjbC83bmkuSn122+wbRKA2vMUv91ormMSx8Uv8AXL+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5jlu8AAAADbAAAADwAAAAAAAAAAAAAAAACYAgAAZHJzL2Rvd25y&#10;ZXYueG1sUEsFBgAAAAAEAAQA9QAAAIUDAAAAAA==&#10;" strokeweight=".2205mm"/>
                <v:line id="Line 81" o:spid="_x0000_s1103" style="position:absolute;flip:y;visibility:visible;mso-wrap-style:square;v-text-anchor:top" from="1707,1456" to="1721,1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RAIMQA&#10;AADbAAAADwAAAGRycy9kb3ducmV2LnhtbESPQWsCMRSE74L/IbxCL6JZi1hdjbKUCkVE0Irnx+Z1&#10;d9vNy5qkuv57Iwgeh5n5hpkvW1OLMzlfWVYwHCQgiHOrKy4UHL5X/QkIH5A11pZJwZU8LBfdzhxT&#10;bS+8o/M+FCJC2KeooAyhSaX0eUkG/cA2xNH7sc5giNIVUju8RLip5VuSjKXBiuNCiQ19lJT/7f+N&#10;goo3ve3qdz3MRkc7znZy7T7NSanXlzabgQjUhmf40f7SCt6ncP8Sf4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UQCDEAAAA2wAAAA8AAAAAAAAAAAAAAAAAmAIAAGRycy9k&#10;b3ducmV2LnhtbFBLBQYAAAAABAAEAPUAAACJAwAAAAA=&#10;" strokeweight=".2205mm"/>
                <v:line id="Line 82" o:spid="_x0000_s1104" style="position:absolute;flip:y;visibility:visible;mso-wrap-style:square;v-text-anchor:top" from="1721,1451" to="1727,14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uZmsAA&#10;AADbAAAADwAAAGRycy9kb3ducmV2LnhtbERPTYvCMBC9L/gfwgheFk0VEekapYiCiAhW8Tw0s213&#10;m0lNotZ/bw4Le3y878WqM414kPO1ZQXjUQKCuLC65lLB5bwdzkH4gKyxsUwKXuRhtex9LDDV9skn&#10;euShFDGEfYoKqhDaVEpfVGTQj2xLHLlv6wyGCF0ptcNnDDeNnCTJTBqsOTZU2NK6ouI3vxsFNR8+&#10;j9uf/TibXu0sO8m925ibUoN+l32BCNSFf/Gfe6cVzOP6+CX+ALl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DuZmsAAAADbAAAADwAAAAAAAAAAAAAAAACYAgAAZHJzL2Rvd25y&#10;ZXYueG1sUEsFBgAAAAAEAAQA9QAAAIUDAAAAAA==&#10;" strokeweight=".2205mm"/>
                <v:line id="Line 83" o:spid="_x0000_s1105" style="position:absolute;flip:y;visibility:visible;mso-wrap-style:square;v-text-anchor:top" from="1741,1422" to="1757,1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c8AcQA&#10;AADbAAAADwAAAGRycy9kb3ducmV2LnhtbESP3WrCQBSE74W+w3IK3kjdRIpI6iaEoiBSCv7Q60P2&#10;NEmbPZvurhrfvisIXg4z8w2zLAbTiTM531pWkE4TEMSV1S3XCo6H9csChA/IGjvLpOBKHor8abTE&#10;TNsL7+i8D7WIEPYZKmhC6DMpfdWQQT+1PXH0vq0zGKJ0tdQOLxFuOjlLkrk02HJcaLCn94aq3/3J&#10;KGj5Y/K5/tmm5euXnZc7uXUr86fU+Hko30AEGsIjfG9vtIJFCrcv8QfI/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93PAHEAAAA2wAAAA8AAAAAAAAAAAAAAAAAmAIAAGRycy9k&#10;b3ducmV2LnhtbFBLBQYAAAAABAAEAPUAAACJAwAAAAA=&#10;" strokeweight=".2205mm"/>
                <v:line id="Line 84" o:spid="_x0000_s1106" style="position:absolute;flip:y;visibility:visible;mso-wrap-style:square;v-text-anchor:top" from="1771,1391" to="1786,14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WidsQA&#10;AADbAAAADwAAAGRycy9kb3ducmV2LnhtbESPQWvCQBSE7wX/w/KEXorZKEVCdJUgFUoogql4fmRf&#10;k9Ts23R3q+m/dwuFHoeZ+YZZb0fTiys531lWME9SEMS11R03Ck7v+1kGwgdkjb1lUvBDHrabycMa&#10;c21vfKRrFRoRIexzVNCGMORS+rolgz6xA3H0PqwzGKJ0jdQObxFuerlI06U02HFcaHGgXUv1pfo2&#10;Cjp+ezrsP8t58Xy2y+IoS/divpR6nI7FCkSgMfyH/9qvWkG2gN8v8Qf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+lonbEAAAA2wAAAA8AAAAAAAAAAAAAAAAAmAIAAGRycy9k&#10;b3ducmV2LnhtbFBLBQYAAAAABAAEAPUAAACJAwAAAAA=&#10;" strokeweight=".2205mm"/>
                <v:line id="Line 85" o:spid="_x0000_s1107" style="position:absolute;flip:y;visibility:visible;mso-wrap-style:square;v-text-anchor:top" from="1800,1361" to="1816,13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kH7cUA&#10;AADbAAAADwAAAGRycy9kb3ducmV2LnhtbESPQWvCQBSE70L/w/IKXkQ32iKSZiOhKBQpBdPi+ZF9&#10;TdJm36a7q8Z/7xYEj8PMfMNk68F04kTOt5YVzGcJCOLK6pZrBV+f2+kKhA/IGjvLpOBCHtb5wyjD&#10;VNsz7+lUhlpECPsUFTQh9KmUvmrIoJ/Znjh639YZDFG6WmqH5wg3nVwkyVIabDkuNNjTa0PVb3k0&#10;Clp+n3xsf3bz4vlgl8Ve7tzG/Ck1fhyKFxCBhnAP39pvWsHqCf6/xB8g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6QftxQAAANsAAAAPAAAAAAAAAAAAAAAAAJgCAABkcnMv&#10;ZG93bnJldi54bWxQSwUGAAAAAAQABAD1AAAAigMAAAAA&#10;" strokeweight=".2205mm"/>
                <v:line id="Line 86" o:spid="_x0000_s1108" style="position:absolute;flip:y;visibility:visible;mso-wrap-style:square;v-text-anchor:top" from="1832,1332" to="1848,1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CfmcQA&#10;AADbAAAADwAAAGRycy9kb3ducmV2LnhtbESPQWvCQBSE74X+h+UVvBTdRIJIdJVQKhQRwVh6fmRf&#10;k7TZt+nu1sR/7xYKHoeZ+YZZb0fTiQs531pWkM4SEMSV1S3XCt7Pu+kShA/IGjvLpOBKHrabx4c1&#10;5toOfKJLGWoRIexzVNCE0OdS+qohg35me+LofVpnMETpaqkdDhFuOjlPkoU02HJcaLCnl4aq7/LX&#10;KGj58Hzcfe3TIvuwi+Ik9+7V/Cg1eRqLFYhAY7iH/9tvWsEyg78v8QfIz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8An5nEAAAA2wAAAA8AAAAAAAAAAAAAAAAAmAIAAGRycy9k&#10;b3ducmV2LnhtbFBLBQYAAAAABAAEAPUAAACJAwAAAAA=&#10;" strokeweight=".2205mm"/>
                <v:line id="Line 87" o:spid="_x0000_s1109" style="position:absolute;flip:y;visibility:visible;mso-wrap-style:square;v-text-anchor:top" from="1861,1303" to="1877,13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w6AsUA&#10;AADbAAAADwAAAGRycy9kb3ducmV2LnhtbESPQWvCQBSE70L/w/IKXkQ3SiuSZiOhKBQpBdPi+ZF9&#10;TdJm36a7q8Z/7xYEj8PMfMNk68F04kTOt5YVzGcJCOLK6pZrBV+f2+kKhA/IGjvLpOBCHtb5wyjD&#10;VNsz7+lUhlpECPsUFTQh9KmUvmrIoJ/Znjh639YZDFG6WmqH5wg3nVwkyVIabDkuNNjTa0PVb3k0&#10;Clp+n3xsf3bz4ulgl8Ve7tzG/Ck1fhyKFxCBhnAP39pvWsHqGf6/xB8g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TDoCxQAAANsAAAAPAAAAAAAAAAAAAAAAAJgCAABkcnMv&#10;ZG93bnJldi54bWxQSwUGAAAAAAQABAD1AAAAigMAAAAA&#10;" strokeweight=".2205mm"/>
                <v:line id="Line 88" o:spid="_x0000_s1110" style="position:absolute;flip:y;visibility:visible;mso-wrap-style:square;v-text-anchor:top" from="1891,1274" to="1907,12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6kdcMA&#10;AADbAAAADwAAAGRycy9kb3ducmV2LnhtbESPQWvCQBSE70L/w/IKXkQ3igSJrhKKgogUtMXzI/tM&#10;0mbfprurxn/fFQSPw8x8wyxWnWnElZyvLSsYjxIQxIXVNZcKvr82wxkIH5A1NpZJwZ08rJZvvQVm&#10;2t74QNdjKEWEsM9QQRVCm0npi4oM+pFtiaN3ts5giNKVUju8Rbhp5CRJUmmw5rhQYUsfFRW/x4tR&#10;UPN+8Ln52Y3z6cmm+UHu3Nr8KdV/7/I5iEBdeIWf7a1WMEvh8SX+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6kdcMAAADbAAAADwAAAAAAAAAAAAAAAACYAgAAZHJzL2Rv&#10;d25yZXYueG1sUEsFBgAAAAAEAAQA9QAAAIgDAAAAAA==&#10;" strokeweight=".2205mm"/>
                <v:line id="Line 89" o:spid="_x0000_s1111" style="position:absolute;flip:y;visibility:visible;mso-wrap-style:square;v-text-anchor:top" from="1920,1248" to="1932,12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IB7sUA&#10;AADbAAAADwAAAGRycy9kb3ducmV2LnhtbESPQWvCQBSE74X+h+UVvBTdKEUlzUZCUShSBNPi+ZF9&#10;TdJm36a7q8Z/7xYEj8PMfMNkq8F04kTOt5YVTCcJCOLK6pZrBV+fm/EShA/IGjvLpOBCHlb540OG&#10;qbZn3tOpDLWIEPYpKmhC6FMpfdWQQT+xPXH0vq0zGKJ0tdQOzxFuOjlLkrk02HJcaLCnt4aq3/Jo&#10;FLT88bzb/GynxcvBzou93Lq1+VNq9DQUryACDeEevrXftYLlAv6/xB8g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0gHuxQAAANsAAAAPAAAAAAAAAAAAAAAAAJgCAABkcnMv&#10;ZG93bnJldi54bWxQSwUGAAAAAAQABAD1AAAAigMAAAAA&#10;" strokeweight=".2205mm"/>
                <v:line id="Line 90" o:spid="_x0000_s1112" style="position:absolute;flip:y;visibility:visible;mso-wrap-style:square;v-text-anchor:top" from="1932,1243" to="1936,12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2VnMAA&#10;AADbAAAADwAAAGRycy9kb3ducmV2LnhtbERPTYvCMBC9L/gfwgheFk0VEekapYiCiAhW8Tw0s213&#10;m0lNotZ/bw4Le3y878WqM414kPO1ZQXjUQKCuLC65lLB5bwdzkH4gKyxsUwKXuRhtex9LDDV9skn&#10;euShFDGEfYoKqhDaVEpfVGTQj2xLHLlv6wyGCF0ptcNnDDeNnCTJTBqsOTZU2NK6ouI3vxsFNR8+&#10;j9uf/TibXu0sO8m925ibUoN+l32BCNSFf/Gfe6cVzOPY+CX+ALl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k2VnMAAAADbAAAADwAAAAAAAAAAAAAAAACYAgAAZHJzL2Rvd25y&#10;ZXYueG1sUEsFBgAAAAAEAAQA9QAAAIUDAAAAAA==&#10;" strokeweight=".2205mm"/>
                <v:line id="Line 91" o:spid="_x0000_s1113" style="position:absolute;flip:y;visibility:visible;mso-wrap-style:square;v-text-anchor:top" from="1950,1211" to="1963,1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EwB8QA&#10;AADbAAAADwAAAGRycy9kb3ducmV2LnhtbESP3WoCMRSE7wu+QziCN0WzioiuRlmkQhEp+IPXh81x&#10;d3Vzsk1SXd/eFAq9HGbmG2axak0t7uR8ZVnBcJCAIM6trrhQcDpu+lMQPiBrrC2Tgid5WC07bwtM&#10;tX3wnu6HUIgIYZ+igjKEJpXS5yUZ9APbEEfvYp3BEKUrpHb4iHBTy1GSTKTBiuNCiQ2tS8pvhx+j&#10;oOLd+9fmuh1m47OdZHu5dR/mW6let83mIAK14T/81/7UCqYz+P0Sf4Bcv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BMAfEAAAA2wAAAA8AAAAAAAAAAAAAAAAAmAIAAGRycy9k&#10;b3ducmV2LnhtbFBLBQYAAAAABAAEAPUAAACJAwAAAAA=&#10;" strokeweight=".2205mm"/>
                <v:line id="Line 92" o:spid="_x0000_s1114" style="position:absolute;flip:y;visibility:visible;mso-wrap-style:square;v-text-anchor:top" from="1977,1180" to="1993,11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IPR8AA&#10;AADbAAAADwAAAGRycy9kb3ducmV2LnhtbERPTYvCMBC9C/sfwgh7EU1dRLRrlLIoiIigu+x5aMa2&#10;2kxqErX+e3MQPD7e92zRmlrcyPnKsoLhIAFBnFtdcaHg73fVn4DwAVljbZkUPMjDYv7RmWGq7Z33&#10;dDuEQsQQ9ikqKENoUil9XpJBP7ANceSO1hkMEbpCaof3GG5q+ZUkY2mw4thQYkM/JeXnw9UoqHjb&#10;261Om2E2+rfjbC83bmkuSn122+wbRKA2vMUv91ormMb18Uv8AXL+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eIPR8AAAADbAAAADwAAAAAAAAAAAAAAAACYAgAAZHJzL2Rvd25y&#10;ZXYueG1sUEsFBgAAAAAEAAQA9QAAAIUDAAAAAA==&#10;" strokeweight=".2205mm"/>
                <v:line id="Line 93" o:spid="_x0000_s1115" style="position:absolute;flip:y;visibility:visible;mso-wrap-style:square;v-text-anchor:top" from="2007,1148" to="2020,1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6q3MQA&#10;AADbAAAADwAAAGRycy9kb3ducmV2LnhtbESPQWvCQBSE74X+h+UVvJS6iRRp02wkiEIREbSl50f2&#10;NUmbfRt3V43/3hUEj8PMfMPks8F04kjOt5YVpOMEBHFldcu1gu+v5csbCB+QNXaWScGZPMyKx4cc&#10;M21PvKXjLtQiQthnqKAJoc+k9FVDBv3Y9sTR+7XOYIjS1VI7PEW46eQkSabSYMtxocGe5g1V/7uD&#10;UdDy+nmz/Ful5euPnZZbuXILs1dq9DSUHyACDeEevrU/tYL3FK5f4g+Qx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uqtzEAAAA2wAAAA8AAAAAAAAAAAAAAAAAmAIAAGRycy9k&#10;b3ducmV2LnhtbFBLBQYAAAAABAAEAPUAAACJAwAAAAA=&#10;" strokeweight=".2205mm"/>
                <v:line id="Line 94" o:spid="_x0000_s1116" style="position:absolute;flip:y;visibility:visible;mso-wrap-style:square;v-text-anchor:top" from="2034,1117" to="2050,1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w0q8QA&#10;AADbAAAADwAAAGRycy9kb3ducmV2LnhtbESP3WoCMRSE74W+QzhCb0SziohujbKUCiIi+EOvD5vT&#10;3a2bk22S6vr2RhC8HGbmG2a+bE0tLuR8ZVnBcJCAIM6trrhQcDqu+lMQPiBrrC2Tght5WC7eOnNM&#10;tb3yni6HUIgIYZ+igjKEJpXS5yUZ9APbEEfvxzqDIUpXSO3wGuGmlqMkmUiDFceFEhv6LCk/H/6N&#10;goq3vd3qdzPMxt92ku3lxn2ZP6Xeu232ASJQG17hZ3utFcxG8PgSf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8NKvEAAAA2wAAAA8AAAAAAAAAAAAAAAAAmAIAAGRycy9k&#10;b3ducmV2LnhtbFBLBQYAAAAABAAEAPUAAACJAwAAAAA=&#10;" strokeweight=".2205mm"/>
                <v:line id="Line 95" o:spid="_x0000_s1117" style="position:absolute;flip:y;visibility:visible;mso-wrap-style:square;v-text-anchor:top" from="2063,1085" to="2077,11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CRMMQA&#10;AADbAAAADwAAAGRycy9kb3ducmV2LnhtbESP3WoCMRSE7wXfIRzBG9GstYjdGmWRCiJF8IdeHzan&#10;u9tuTtYk6vr2plDwcpiZb5j5sjW1uJLzlWUF41ECgji3uuJCwem4Hs5A+ICssbZMCu7kYbnoduaY&#10;anvjPV0PoRARwj5FBWUITSqlz0sy6Ee2IY7et3UGQ5SukNrhLcJNLV+SZCoNVhwXSmxoVVL+e7gY&#10;BRV/Dnbrn+04e/2y02wvt+7DnJXq99rsHUSgNjzD/+2NVvA2gb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wkTDEAAAA2wAAAA8AAAAAAAAAAAAAAAAAmAIAAGRycy9k&#10;b3ducmV2LnhtbFBLBQYAAAAABAAEAPUAAACJAwAAAAA=&#10;" strokeweight=".2205mm"/>
                <v:line id="Line 96" o:spid="_x0000_s1118" style="position:absolute;flip:y;visibility:visible;mso-wrap-style:square;v-text-anchor:top" from="2091,1054" to="2106,10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kJRMQA&#10;AADbAAAADwAAAGRycy9kb3ducmV2LnhtbESP3WoCMRSE7wu+QziCN0WzikhdjbJIhSIi+IPXh81x&#10;d3Vzsk1S3b59Iwi9HGbmG2a+bE0t7uR8ZVnBcJCAIM6trrhQcDqu+x8gfEDWWFsmBb/kYbnovM0x&#10;1fbBe7ofQiEihH2KCsoQmlRKn5dk0A9sQxy9i3UGQ5SukNrhI8JNLUdJMpEGK44LJTa0Kim/HX6M&#10;goq377v1dTPMxmc7yfZy4z7Nt1K9bpvNQARqw3/41f7SCqZjeH6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ZCUTEAAAA2wAAAA8AAAAAAAAAAAAAAAAAmAIAAGRycy9k&#10;b3ducmV2LnhtbFBLBQYAAAAABAAEAPUAAACJAwAAAAA=&#10;" strokeweight=".2205mm"/>
                <v:line id="Line 97" o:spid="_x0000_s1119" style="position:absolute;flip:y;visibility:visible;mso-wrap-style:square;v-text-anchor:top" from="2118,1022" to="2134,10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Ws38QA&#10;AADbAAAADwAAAGRycy9kb3ducmV2LnhtbESP3WoCMRSE7wXfIRzBG9GsxYrdGmWRCiJF8IdeHzan&#10;u9tuTtYk6vr2plDwcpiZb5j5sjW1uJLzlWUF41ECgji3uuJCwem4Hs5A+ICssbZMCu7kYbnoduaY&#10;anvjPV0PoRARwj5FBWUITSqlz0sy6Ee2IY7et3UGQ5SukNrhLcJNLV+SZCoNVhwXSmxoVVL+e7gY&#10;BRV/Dnbrn+04m3zZabaXW/dhzkr1e232DiJQG57h//ZGK3h7hb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VrN/EAAAA2wAAAA8AAAAAAAAAAAAAAAAAmAIAAGRycy9k&#10;b3ducmV2LnhtbFBLBQYAAAAABAAEAPUAAACJAwAAAAA=&#10;" strokeweight=".2205mm"/>
                <v:line id="Line 98" o:spid="_x0000_s1120" style="position:absolute;visibility:visible;mso-wrap-style:square;v-text-anchor:top" from="2147,1013" to="2170,10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UPqMIA&#10;AADbAAAADwAAAGRycy9kb3ducmV2LnhtbESPQYvCMBSE78L+h/AWvGmqYlmrUWRB8KJide+P5tkW&#10;m5duE23115uFBY/DzHzDLFadqcSdGldaVjAaRiCIM6tLzhWcT5vBFwjnkTVWlknBgxyslh+9BSba&#10;tnyke+pzESDsElRQeF8nUrqsIINuaGvi4F1sY9AH2eRSN9gGuKnkOIpiabDksFBgTd8FZdf0ZhRM&#10;frPtaPozbt3h+LxxvN7v0jMp1f/s1nMQnjr/Dv+3t1rBLIa/L+EH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NQ+owgAAANsAAAAPAAAAAAAAAAAAAAAAAJgCAABkcnMvZG93&#10;bnJldi54bWxQSwUGAAAAAAQABAD1AAAAhwMAAAAA&#10;" strokeweight=".2205mm"/>
                <v:line id="Line 99" o:spid="_x0000_s1121" style="position:absolute;visibility:visible;mso-wrap-style:square;v-text-anchor:top" from="2188,1013" to="2211,10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mqM8MA&#10;AADbAAAADwAAAGRycy9kb3ducmV2LnhtbESPT4vCMBTE78J+h/AWvGmq4r+uUWRB8KJi1fujebZl&#10;m5duE23dT78RBI/DzPyGWaxaU4o71a6wrGDQj0AQp1YXnCk4nza9GQjnkTWWlknBgxyslh+dBcba&#10;Nnyke+IzESDsYlSQe1/FUro0J4Oubyvi4F1tbdAHWWdS19gEuCnlMIom0mDBYSHHir5zSn+Sm1Ew&#10;+k23g/Fl2LjD8e/Gk/V+l5xJqe5nu/4C4an17/CrvdUK5lN4fgk/QC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XmqM8MAAADbAAAADwAAAAAAAAAAAAAAAACYAgAAZHJzL2Rv&#10;d25yZXYueG1sUEsFBgAAAAAEAAQA9QAAAIgDAAAAAA==&#10;" strokeweight=".2205mm"/>
                <v:line id="Line 100" o:spid="_x0000_s1122" style="position:absolute;visibility:visible;mso-wrap-style:square;v-text-anchor:top" from="2229,1015" to="2252,10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Y+QcEA&#10;AADbAAAADwAAAGRycy9kb3ducmV2LnhtbERPz2vCMBS+D/Y/hDfYbU11TLQ2FREGXrZhrfdH8myL&#10;zUttou321y+HwY4f3+98M9lO3GnwrWMFsyQFQaydablWUB3fX5YgfEA22DkmBd/kYVM8PuSYGTfy&#10;ge5lqEUMYZ+hgiaEPpPS64Ys+sT1xJE7u8FiiHCopRlwjOG2k/M0XUiLLceGBnvaNaQv5c0qeL3q&#10;/eztNB/91+Hnxovt50dZkVLPT9N2DSLQFP7Ff+69UbCKY+OX+ANk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mPkHBAAAA2wAAAA8AAAAAAAAAAAAAAAAAmAIAAGRycy9kb3du&#10;cmV2LnhtbFBLBQYAAAAABAAEAPUAAACGAwAAAAA=&#10;" strokeweight=".2205mm"/>
                <v:line id="Line 101" o:spid="_x0000_s1123" style="position:absolute;visibility:visible;mso-wrap-style:square;v-text-anchor:top" from="2270,1018" to="2293,10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qb2sIA&#10;AADbAAAADwAAAGRycy9kb3ducmV2LnhtbESPQYvCMBSE7wv+h/AEb2uqsqLVKCIIXtzFqvdH82yL&#10;zUttoq3++o0geBxm5htmvmxNKe5Uu8KygkE/AkGcWl1wpuB42HxPQDiPrLG0TAoe5GC56HzNMda2&#10;4T3dE5+JAGEXo4Lc+yqW0qU5GXR9WxEH72xrgz7IOpO6xibATSmHUTSWBgsOCzlWtM4pvSQ3o2B0&#10;TbeDn9OwcX/7543Hq99dciSlet12NQPhqfWf8Lu91QqmU3h9CT9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pvawgAAANsAAAAPAAAAAAAAAAAAAAAAAJgCAABkcnMvZG93&#10;bnJldi54bWxQSwUGAAAAAAQABAD1AAAAhwMAAAAA&#10;" strokeweight=".2205mm"/>
                <v:line id="Line 102" o:spid="_x0000_s1124" style="position:absolute;visibility:visible;mso-wrap-style:square;v-text-anchor:top" from="2311,1018" to="2333,10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Miw8QA&#10;AADcAAAADwAAAGRycy9kb3ducmV2LnhtbESPQWvCQBCF74X+h2UKvdWNFkWiq4ggeLFijPchO01C&#10;s7Mxu5q0v75zELzN8N68981yPbhG3akLtWcD41ECirjwtubSQH7efcxBhYhssfFMBn4pwHr1+rLE&#10;1PqeT3TPYqkkhEOKBqoY21TrUFTkMIx8Syzat+8cRlm7UtsOewl3jZ4kyUw7rFkaKmxpW1Hxk92c&#10;gc9rsR9PL5M+HE9/N55tvg5ZTsa8vw2bBahIQ3yaH9d7K/iJ4MszMoFe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DTIsPEAAAA3AAAAA8AAAAAAAAAAAAAAAAAmAIAAGRycy9k&#10;b3ducmV2LnhtbFBLBQYAAAAABAAEAPUAAACJAwAAAAA=&#10;" strokeweight=".2205mm"/>
                <v:line id="Line 103" o:spid="_x0000_s1125" style="position:absolute;visibility:visible;mso-wrap-style:square;v-text-anchor:top" from="2352,1020" to="2354,10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+HWMEA&#10;AADcAAAADwAAAGRycy9kb3ducmV2LnhtbERPTYvCMBC9C/sfwgh707SKsnSNIoLgRcXavQ/NbFts&#10;Jt0m2q6/3giCt3m8z1mselOLG7WusqwgHkcgiHOrKy4UZOft6AuE88gaa8uk4J8crJYfgwUm2nZ8&#10;olvqCxFC2CWooPS+SaR0eUkG3dg2xIH7ta1BH2BbSN1iF8JNLSdRNJcGKw4NJTa0KSm/pFejYPqX&#10;7+LZz6Rzx9P9yvP1YZ9mpNTnsF9/g/DU+7f45d7pMD+K4flMu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+fh1jBAAAA3AAAAA8AAAAAAAAAAAAAAAAAmAIAAGRycy9kb3du&#10;cmV2LnhtbFBLBQYAAAAABAAEAPUAAACGAwAAAAA=&#10;" strokeweight=".2205mm"/>
                <v:line id="Line 104" o:spid="_x0000_s1126" style="position:absolute;visibility:visible;mso-wrap-style:square;v-text-anchor:top" from="2354,1020" to="2372,1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0ZL8EA&#10;AADcAAAADwAAAGRycy9kb3ducmV2LnhtbERPTYvCMBC9C/sfwgh709SKsnSNIoLgRcXavQ/NbFts&#10;Jt0m2q6/3giCt3m8z1mselOLG7WusqxgMo5AEOdWV1woyM7b0RcI55E11pZJwT85WC0/BgtMtO34&#10;RLfUFyKEsEtQQel9k0jp8pIMurFtiAP3a1uDPsC2kLrFLoSbWsZRNJcGKw4NJTa0KSm/pFejYPqX&#10;7yazn7hzx9P9yvP1YZ9mpNTnsF9/g/DU+7f45d7pMD+K4flMu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9NGS/BAAAA3AAAAA8AAAAAAAAAAAAAAAAAmAIAAGRycy9kb3du&#10;cmV2LnhtbFBLBQYAAAAABAAEAPUAAACGAwAAAAA=&#10;" strokeweight=".2205mm"/>
                <v:line id="Line 105" o:spid="_x0000_s1127" style="position:absolute;visibility:visible;mso-wrap-style:square;v-text-anchor:top" from="2388,1042" to="2406,10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G8tMEA&#10;AADcAAAADwAAAGRycy9kb3ducmV2LnhtbERPTYvCMBC9L/gfwgje1lRFWappEUHw4opdvQ/NbFu2&#10;mdQm2rq/3giCt3m8z1mlvanFjVpXWVYwGUcgiHOrKy4UnH62n18gnEfWWFsmBXdykCaDjxXG2nZ8&#10;pFvmCxFC2MWooPS+iaV0eUkG3dg2xIH7ta1BH2BbSN1iF8JNLadRtJAGKw4NJTa0KSn/y65GweyS&#10;7ybz87Rzh+P/lRfr7312IqVGw369BOGp92/xy73TYX40g+cz4QKZ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BvLTBAAAA3AAAAA8AAAAAAAAAAAAAAAAAmAIAAGRycy9kb3du&#10;cmV2LnhtbFBLBQYAAAAABAAEAPUAAACGAwAAAAA=&#10;" strokeweight=".2205mm"/>
                <v:line id="Line 106" o:spid="_x0000_s1128" style="position:absolute;visibility:visible;mso-wrap-style:square;v-text-anchor:top" from="2424,1064" to="2442,10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gkwMAA&#10;AADcAAAADwAAAGRycy9kb3ducmV2LnhtbERPTYvCMBC9C/6HMII3TdVVpBpFFha8qNjV+9CMbbGZ&#10;1Cba6q/fCMLe5vE+Z7luTSkeVLvCsoLRMAJBnFpdcKbg9PszmINwHlljaZkUPMnBetXtLDHWtuEj&#10;PRKfiRDCLkYFufdVLKVLczLohrYiDtzF1gZ9gHUmdY1NCDelHEfRTBosODTkWNF3Tuk1uRsFk1u6&#10;HU3P48Ydjq87zzb7XXIipfq9drMA4an1/+KPe6vD/OgL3s+EC+Tq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+gkwMAAAADcAAAADwAAAAAAAAAAAAAAAACYAgAAZHJzL2Rvd25y&#10;ZXYueG1sUEsFBgAAAAAEAAQA9QAAAIUDAAAAAA==&#10;" strokeweight=".2205mm"/>
                <v:line id="Line 107" o:spid="_x0000_s1129" style="position:absolute;visibility:visible;mso-wrap-style:square;v-text-anchor:top" from="2458,1085" to="2476,1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SBW8IA&#10;AADcAAAADwAAAGRycy9kb3ducmV2LnhtbERPTWuDQBC9F/Iflgn01qxaIsVkI1Io5NIEbXIf3KlK&#10;3VnrbqLpr+8GCr3N433ONp9NL640us6ygngVgSCure64UXD6eHt6AeE8ssbeMim4kYN8t3jYYqbt&#10;xCVdK9+IEMIuQwWt90MmpatbMuhWdiAO3KcdDfoAx0bqEacQbnqZRFEqDXYcGloc6LWl+qu6GAXP&#10;3/U+Xp+TyR3LnwunxeG9OpFSj8u52IDwNPt/8Z97r8P8aA33Z8IFcvc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pIFbwgAAANwAAAAPAAAAAAAAAAAAAAAAAJgCAABkcnMvZG93&#10;bnJldi54bWxQSwUGAAAAAAQABAD1AAAAhwMAAAAA&#10;" strokeweight=".2205mm"/>
                <v:line id="Line 108" o:spid="_x0000_s1130" style="position:absolute;visibility:visible;mso-wrap-style:square;v-text-anchor:top" from="2495,1107" to="2513,11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YfLMAA&#10;AADcAAAADwAAAGRycy9kb3ducmV2LnhtbERPTYvCMBC9C/6HMII3TVW2SDWKLCx4UbHqfWjGtthM&#10;ahNt9debhYW9zeN9znLdmUo8qXGlZQWTcQSCOLO65FzB+fQzmoNwHlljZZkUvMjBetXvLTHRtuUj&#10;PVOfixDCLkEFhfd1IqXLCjLoxrYmDtzVNgZ9gE0udYNtCDeVnEZRLA2WHBoKrOm7oOyWPoyC2T3b&#10;Tr4u09Ydju8Hx5v9Lj2TUsNBt1mA8NT5f/Gfe6vD/CiG32fCBXL1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HYfLMAAAADcAAAADwAAAAAAAAAAAAAAAACYAgAAZHJzL2Rvd25y&#10;ZXYueG1sUEsFBgAAAAAEAAQA9QAAAIUDAAAAAA==&#10;" strokeweight=".2205mm"/>
                <v:line id="Line 109" o:spid="_x0000_s1131" style="position:absolute;visibility:visible;mso-wrap-style:square;v-text-anchor:top" from="2529,1129" to="2547,11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q6t8EA&#10;AADcAAAADwAAAGRycy9kb3ducmV2LnhtbERPS4vCMBC+C/6HMII3TXXxQTWKCAtedLHW+9DMtmWb&#10;SW2i7e6v3wiCt/n4nrPedqYSD2pcaVnBZByBIM6sLjlXkF4+R0sQziNrrCyTgl9ysN30e2uMtW35&#10;TI/E5yKEsItRQeF9HUvpsoIMurGtiQP3bRuDPsAml7rBNoSbSk6jaC4NlhwaCqxpX1D2k9yNgo9b&#10;dpjMrtPWfZ3/7jzfnY5JSkoNB91uBcJT59/il/ugw/xoAc9nwgVy8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6urfBAAAA3AAAAA8AAAAAAAAAAAAAAAAAmAIAAGRycy9kb3du&#10;cmV2LnhtbFBLBQYAAAAABAAEAPUAAACGAwAAAAA=&#10;" strokeweight=".2205mm"/>
                <v:line id="Line 110" o:spid="_x0000_s1132" style="position:absolute;visibility:visible;mso-wrap-style:square;v-text-anchor:top" from="2565,1151" to="2565,11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UuxcQA&#10;AADcAAAADwAAAGRycy9kb3ducmV2LnhtbESPQWvCQBCF74X+h2UKvdWNFkWiq4ggeLFijPchO01C&#10;s7Mxu5q0v75zELzN8N68981yPbhG3akLtWcD41ECirjwtubSQH7efcxBhYhssfFMBn4pwHr1+rLE&#10;1PqeT3TPYqkkhEOKBqoY21TrUFTkMIx8Syzat+8cRlm7UtsOewl3jZ4kyUw7rFkaKmxpW1Hxk92c&#10;gc9rsR9PL5M+HE9/N55tvg5ZTsa8vw2bBahIQ3yaH9d7K/iJ0MozMoFe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lLsXEAAAA3AAAAA8AAAAAAAAAAAAAAAAAmAIAAGRycy9k&#10;b3ducmV2LnhtbFBLBQYAAAAABAAEAPUAAACJAwAAAAA=&#10;" strokeweight=".2205mm"/>
                <v:line id="Line 111" o:spid="_x0000_s1133" style="position:absolute;visibility:visible;mso-wrap-style:square;v-text-anchor:top" from="2565,1151" to="2585,11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mLXsEA&#10;AADcAAAADwAAAGRycy9kb3ducmV2LnhtbERPTYvCMBC9C/6HMII3TXVRtBpFhAUvuljrfWhm27LN&#10;pDbRdvfXbwTB2zze56y3nanEgxpXWlYwGUcgiDOrS84VpJfP0QKE88gaK8uk4JccbDf93hpjbVs+&#10;0yPxuQgh7GJUUHhfx1K6rCCDbmxr4sB928agD7DJpW6wDeGmktMomkuDJYeGAmvaF5T9JHej4OOW&#10;HSaz67R1X+e/O893p2OSklLDQbdbgfDU+bf45T7oMD9awvOZcIH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pi17BAAAA3AAAAA8AAAAAAAAAAAAAAAAAmAIAAGRycy9kb3du&#10;cmV2LnhtbFBLBQYAAAAABAAEAPUAAACGAwAAAAA=&#10;" strokeweight=".2205mm"/>
                <v:line id="Line 112" o:spid="_x0000_s1134" style="position:absolute;visibility:visible;mso-wrap-style:square;v-text-anchor:top" from="2604,1160" to="2626,1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q0HsUA&#10;AADcAAAADwAAAGRycy9kb3ducmV2LnhtbESPQWvCQBCF7wX/wzJCb3UTS6VE1xAKghdbTPU+ZMck&#10;mJ1Ns6tJ++s7h0JvM7w3732zySfXqTsNofVsIF0koIgrb1uuDZw+d0+voEJEtth5JgPfFCDfzh42&#10;mFk/8pHuZayVhHDI0EATY59pHaqGHIaF74lFu/jBYZR1qLUdcJRw1+llkqy0w5alocGe3hqqruXN&#10;GXj+qvbpy3k5ho/jz41XxfuhPJExj/OpWIOKNMV/89/13gp+KvjyjEygt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CrQexQAAANwAAAAPAAAAAAAAAAAAAAAAAJgCAABkcnMv&#10;ZG93bnJldi54bWxQSwUGAAAAAAQABAD1AAAAigMAAAAA&#10;" strokeweight=".2205mm"/>
                <v:line id="Line 113" o:spid="_x0000_s1135" style="position:absolute;visibility:visible;mso-wrap-style:square;v-text-anchor:top" from="2644,1170" to="2665,1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YRhcEA&#10;AADcAAAADwAAAGRycy9kb3ducmV2LnhtbERPTYvCMBC9C/sfwgh707SKsnSNIoLgRcXavQ/NbFts&#10;Jt0m2q6/3giCt3m8z1mselOLG7WusqwgHkcgiHOrKy4UZOft6AuE88gaa8uk4J8crJYfgwUm2nZ8&#10;olvqCxFC2CWooPS+SaR0eUkG3dg2xIH7ta1BH2BbSN1iF8JNLSdRNJcGKw4NJTa0KSm/pFejYPqX&#10;7+LZz6Rzx9P9yvP1YZ9mpNTnsF9/g/DU+7f45d7pMD+O4flMu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GEYXBAAAA3AAAAA8AAAAAAAAAAAAAAAAAmAIAAGRycy9kb3du&#10;cmV2LnhtbFBLBQYAAAAABAAEAPUAAACGAwAAAAA=&#10;" strokeweight=".2205mm"/>
                <v:line id="Line 114" o:spid="_x0000_s1136" style="position:absolute;visibility:visible;mso-wrap-style:square;v-text-anchor:top" from="2683,1180" to="2706,11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SP8sIA&#10;AADcAAAADwAAAGRycy9kb3ducmV2LnhtbERPS2vCQBC+F/wPyxS81U0iFUldRQqFXGxJ1PuQnSah&#10;2dmY3Tzsr+8WCr3Nx/ec3WE2rRipd41lBfEqAkFcWt1wpeByfnvagnAeWWNrmRTcycFhv3jYYart&#10;xDmNha9ECGGXooLa+y6V0pU1GXQr2xEH7tP2Bn2AfSV1j1MIN61MomgjDTYcGmrs6LWm8qsYjIL1&#10;rczi52syuY/8e+DN8f1UXEip5eN8fAHhafb/4j93psP8OIHfZ8IF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lI/ywgAAANwAAAAPAAAAAAAAAAAAAAAAAJgCAABkcnMvZG93&#10;bnJldi54bWxQSwUGAAAAAAQABAD1AAAAhwMAAAAA&#10;" strokeweight=".2205mm"/>
                <v:line id="Line 115" o:spid="_x0000_s1137" style="position:absolute;visibility:visible;mso-wrap-style:square;v-text-anchor:top" from="2724,1187" to="2744,1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gqacAA&#10;AADcAAAADwAAAGRycy9kb3ducmV2LnhtbERPTYvCMBC9L/gfwgje1rSKslSjiCB40cWu3odmbIvN&#10;pDbRVn/9RhC8zeN9znzZmUrcqXGlZQXxMAJBnFldcq7g+Lf5/gHhPLLGyjIpeJCD5aL3NcdE25YP&#10;dE99LkIIuwQVFN7XiZQuK8igG9qaOHBn2xj0ATa51A22IdxUchRFU2mw5NBQYE3rgrJLejMKxtds&#10;G09Oo9b9Hp43nq72u/RISg363WoGwlPnP+K3e6vD/HgMr2fCB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dgqacAAAADcAAAADwAAAAAAAAAAAAAAAACYAgAAZHJzL2Rvd25y&#10;ZXYueG1sUEsFBgAAAAAEAAQA9QAAAIUDAAAAAA==&#10;" strokeweight=".2205mm"/>
                <v:line id="Line 116" o:spid="_x0000_s1138" style="position:absolute;visibility:visible;mso-wrap-style:square;v-text-anchor:top" from="2763,1197" to="2776,1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GyHcMA&#10;AADcAAAADwAAAGRycy9kb3ducmV2LnhtbERPTWvCQBC9F/wPyxS81U20DSW6ihQKudiSmN6H7JiE&#10;ZmdjdjWxv75bKHibx/uczW4ynbjS4FrLCuJFBIK4srrlWkF5fH96BeE8ssbOMim4kYPddvawwVTb&#10;kXO6Fr4WIYRdigoa7/tUSlc1ZNAtbE8cuJMdDPoAh1rqAccQbjq5jKJEGmw5NDTY01tD1XdxMQpW&#10;5yqLX76Wo/vMfy6c7D8ORUlKzR+n/RqEp8nfxf/uTIf58TP8PRMu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GyHcMAAADcAAAADwAAAAAAAAAAAAAAAACYAgAAZHJzL2Rv&#10;d25yZXYueG1sUEsFBgAAAAAEAAQA9QAAAIgDAAAAAA==&#10;" strokeweight=".2205mm"/>
                <v:line id="Line 117" o:spid="_x0000_s1139" style="position:absolute;flip:y;visibility:visible;mso-wrap-style:square;v-text-anchor:top" from="2776,1199" to="2785,1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LIycMA&#10;AADcAAAADwAAAGRycy9kb3ducmV2LnhtbERP32vCMBB+F/Y/hBv4IjOtbDK6plJEYYgMdGPPR3Nr&#10;uzWXmkSt/70RhL3dx/fz8sVgOnEi51vLCtJpAoK4srrlWsHX5/rpFYQPyBo7y6TgQh4WxcMox0zb&#10;M+/otA+1iCHsM1TQhNBnUvqqIYN+anviyP1YZzBE6GqpHZ5juOnkLEnm0mDLsaHBnpYNVX/7o1HQ&#10;8nbysf7dpOXzt52XO7lxK3NQavw4lG8gAg3hX3x3v+s4P32B2zPxAll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LIycMAAADcAAAADwAAAAAAAAAAAAAAAACYAgAAZHJzL2Rv&#10;d25yZXYueG1sUEsFBgAAAAAEAAQA9QAAAIgDAAAAAA==&#10;" strokeweight=".2205mm"/>
                <v:line id="Line 118" o:spid="_x0000_s1140" style="position:absolute;flip:y;visibility:visible;mso-wrap-style:square;v-text-anchor:top" from="2803,1192" to="2826,11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BWvsIA&#10;AADcAAAADwAAAGRycy9kb3ducmV2LnhtbERP32vCMBB+H+x/CDfwZWhakTKqUcpQEJGBOnw+mrPt&#10;1ly6JGr97xdB8O0+vp83W/SmFRdyvrGsIB0lIIhLqxuuFHwfVsMPED4ga2wtk4IbeVjMX19mmGt7&#10;5R1d9qESMYR9jgrqELpcSl/WZNCPbEccuZN1BkOErpLa4TWGm1aOkySTBhuODTV29FlT+bs/GwUN&#10;b9+/Vj+btJgcbVbs5MYtzZ9Sg7e+mIII1Ien+OFe6zg/zeD+TLxA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YFa+wgAAANwAAAAPAAAAAAAAAAAAAAAAAJgCAABkcnMvZG93&#10;bnJldi54bWxQSwUGAAAAAAQABAD1AAAAhwMAAAAA&#10;" strokeweight=".2205mm"/>
                <v:line id="Line 119" o:spid="_x0000_s1141" style="position:absolute;flip:y;visibility:visible;mso-wrap-style:square;v-text-anchor:top" from="2844,1185" to="2865,1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zzJcMA&#10;AADcAAAADwAAAGRycy9kb3ducmV2LnhtbERP32vCMBB+H+x/CDfwZcy0MtzomkoRhSEi6Maej+bW&#10;dmsuNYla/3sjCL7dx/fz8tlgOnEk51vLCtJxAoK4srrlWsH31/LlHYQPyBo7y6TgTB5mxeNDjpm2&#10;J97ScRdqEUPYZ6igCaHPpPRVQwb92PbEkfu1zmCI0NVSOzzFcNPJSZJMpcGWY0ODPc0bqv53B6Og&#10;5fXzZvm3SsvXHzstt3LlFmav1OhpKD9ABBrCXXxzf+o4P32D6zPxAll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zzJcMAAADcAAAADwAAAAAAAAAAAAAAAACYAgAAZHJzL2Rv&#10;d25yZXYueG1sUEsFBgAAAAAEAAQA9QAAAIgDAAAAAA==&#10;" strokeweight=".2205mm"/>
                <v:line id="Line 120" o:spid="_x0000_s1142" style="position:absolute;flip:y;visibility:visible;mso-wrap-style:square;v-text-anchor:top" from="2885,1177" to="2906,1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NnV8UA&#10;AADcAAAADwAAAGRycy9kb3ducmV2LnhtbESPQWvCQBCF74X+h2UKvZS6iYiU6CpBFESkoJaeh+yY&#10;pM3Oxt1V03/fORR6m+G9ee+b+XJwnbpRiK1nA/koA0VcedtybeDjtHl9AxUTssXOMxn4oQjLxePD&#10;HAvr73yg2zHVSkI4FmigSakvtI5VQw7jyPfEop19cJhkDbW2Ae8S7jo9zrKpdtiyNDTY06qh6vt4&#10;dQZa3r+8b752eTn59NPyoHdh7S7GPD8N5QxUoiH9m/+ut1bwc6GVZ2QCv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s2dXxQAAANwAAAAPAAAAAAAAAAAAAAAAAJgCAABkcnMv&#10;ZG93bnJldi54bWxQSwUGAAAAAAQABAD1AAAAigMAAAAA&#10;" strokeweight=".2205mm"/>
                <v:line id="Line 121" o:spid="_x0000_s1143" style="position:absolute;flip:y;visibility:visible;mso-wrap-style:square;v-text-anchor:top" from="2924,1170" to="2946,11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/CzMMA&#10;AADcAAAADwAAAGRycy9kb3ducmV2LnhtbERP32vCMBB+H+x/CDfwZcy0MmTrmkoRhSEi6Maej+bW&#10;dmsuNYla/3sjCL7dx/fz8tlgOnEk51vLCtJxAoK4srrlWsH31/LlDYQPyBo7y6TgTB5mxeNDjpm2&#10;J97ScRdqEUPYZ6igCaHPpPRVQwb92PbEkfu1zmCI0NVSOzzFcNPJSZJMpcGWY0ODPc0bqv53B6Og&#10;5fXzZvm3SsvXHzstt3LlFmav1OhpKD9ABBrCXXxzf+o4P32H6zPxAll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/CzMMAAADcAAAADwAAAAAAAAAAAAAAAACYAgAAZHJzL2Rv&#10;d25yZXYueG1sUEsFBgAAAAAEAAQA9QAAAIgDAAAAAA==&#10;" strokeweight=".2205mm"/>
                <v:line id="Line 122" o:spid="_x0000_s1144" style="position:absolute;flip:y;visibility:visible;mso-wrap-style:square;v-text-anchor:top" from="2965,1163" to="2987,1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mh7MUA&#10;AADcAAAADwAAAGRycy9kb3ducmV2LnhtbESPQWvCQBCF74X+h2UEL6VuFBFJXSWUCiIiqKXnITtN&#10;UrOz6e6q8d87h0JvM7w3732zWPWuVVcKsfFsYDzKQBGX3jZcGfg8rV/noGJCtth6JgN3irBaPj8t&#10;MLf+xge6HlOlJIRjjgbqlLpc61jW5DCOfEcs2rcPDpOsodI24E3CXasnWTbTDhuWhho7eq+pPB8v&#10;zkDDu5f9+mc7LqZfflYc9DZ8uF9jhoO+eAOVqE//5r/rjRX8ieDLMzKBXj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qaHsxQAAANwAAAAPAAAAAAAAAAAAAAAAAJgCAABkcnMv&#10;ZG93bnJldi54bWxQSwUGAAAAAAQABAD1AAAAigMAAAAA&#10;" strokeweight=".2205mm"/>
                <v:line id="Line 123" o:spid="_x0000_s1145" style="position:absolute;visibility:visible;mso-wrap-style:square;v-text-anchor:top" from="3001,1175" to="3017,1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bOMIA&#10;AADcAAAADwAAAGRycy9kb3ducmV2LnhtbERPS2vCQBC+F/wPyxS81U0iFUldRQqFXGxJ1PuQnSah&#10;2dmY3Tzsr+8WCr3Nx/ec3WE2rRipd41lBfEqAkFcWt1wpeByfnvagnAeWWNrmRTcycFhv3jYYart&#10;xDmNha9ECGGXooLa+y6V0pU1GXQr2xEH7tP2Bn2AfSV1j1MIN61MomgjDTYcGmrs6LWm8qsYjIL1&#10;rczi52syuY/8e+DN8f1UXEip5eN8fAHhafb/4j93psP8JIbfZ8IF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Kts4wgAAANwAAAAPAAAAAAAAAAAAAAAAAJgCAABkcnMvZG93&#10;bnJldi54bWxQSwUGAAAAAAQABAD1AAAAhwMAAAAA&#10;" strokeweight=".2205mm"/>
                <v:line id="Line 124" o:spid="_x0000_s1146" style="position:absolute;visibility:visible;mso-wrap-style:square;v-text-anchor:top" from="3028,1206" to="3044,1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hFT8EA&#10;AADcAAAADwAAAGRycy9kb3ducmV2LnhtbERPTYvCMBC9C/sfwgh709SKsnSNIoLgRcXavQ/NbFts&#10;Jt0m2q6/3giCt3m8z1mselOLG7WusqxgMo5AEOdWV1woyM7b0RcI55E11pZJwT85WC0/BgtMtO34&#10;RLfUFyKEsEtQQel9k0jp8pIMurFtiAP3a1uDPsC2kLrFLoSbWsZRNJcGKw4NJTa0KSm/pFejYPqX&#10;7yazn7hzx9P9yvP1YZ9mpNTnsF9/g/DU+7f45d7pMD+O4flMu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4RU/BAAAA3AAAAA8AAAAAAAAAAAAAAAAAmAIAAGRycy9kb3du&#10;cmV2LnhtbFBLBQYAAAAABAAEAPUAAACGAwAAAAA=&#10;" strokeweight=".2205mm"/>
                <v:line id="Line 125" o:spid="_x0000_s1147" style="position:absolute;visibility:visible;mso-wrap-style:square;v-text-anchor:top" from="3058,1236" to="3073,12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Tg1MEA&#10;AADcAAAADwAAAGRycy9kb3ducmV2LnhtbERPTYvCMBC9C/6HMMLeNLWiSNcosrDgZRVr9z40Y1ts&#10;Jt0m2q6/3giCt3m8z1ltelOLG7WusqxgOolAEOdWV1woyE7f4yUI55E11pZJwT852KyHgxUm2nZ8&#10;pFvqCxFC2CWooPS+SaR0eUkG3cQ2xIE729agD7AtpG6xC+GmlnEULaTBikNDiQ19lZRf0qtRMPvL&#10;d9P5b9y5w/F+5cV2/5NmpNTHqN9+gvDU+7f45d7pMD+ewfOZcIF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u04NTBAAAA3AAAAA8AAAAAAAAAAAAAAAAAmAIAAGRycy9kb3du&#10;cmV2LnhtbFBLBQYAAAAABAAEAPUAAACGAwAAAAA=&#10;" strokeweight=".2205mm"/>
                <v:line id="Line 126" o:spid="_x0000_s1148" style="position:absolute;visibility:visible;mso-wrap-style:square;v-text-anchor:top" from="3087,1267" to="3103,12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14oMMA&#10;AADcAAAADwAAAGRycy9kb3ducmV2LnhtbERPTWvCQBC9F/wPyxS8NRtjG0rMKlIoeLHFmN6H7JiE&#10;ZmdjdjWxv75bKHibx/ucfDOZTlxpcK1lBYsoBkFcWd1yraA8vj+9gnAeWWNnmRTcyMFmPXvIMdN2&#10;5ANdC1+LEMIuQwWN930mpasaMugi2xMH7mQHgz7AoZZ6wDGEm04mcZxKgy2HhgZ7emuo+i4uRsHy&#10;XO0WL1/J6D4PPxdOtx/7oiSl5o/TdgXC0+Tv4n/3Tof5yTP8PRMu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F14oMMAAADcAAAADwAAAAAAAAAAAAAAAACYAgAAZHJzL2Rv&#10;d25yZXYueG1sUEsFBgAAAAAEAAQA9QAAAIgDAAAAAA==&#10;" strokeweight=".2205mm"/>
                <v:line id="Line 127" o:spid="_x0000_s1149" style="position:absolute;visibility:visible;mso-wrap-style:square;v-text-anchor:top" from="3114,1298" to="3130,13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HdO8IA&#10;AADcAAAADwAAAGRycy9kb3ducmV2LnhtbERPTWvCQBC9F/wPywi91U1SlJK6SigIuVgxtfchOybB&#10;7Gya3Zi0v74rCN7m8T5nvZ1MK67Uu8aygngRgSAurW64UnD62r28gXAeWWNrmRT8koPtZva0xlTb&#10;kY90LXwlQgi7FBXU3neplK6syaBb2I44cGfbG/QB9pXUPY4h3LQyiaKVNNhwaKixo4+ayksxGAWv&#10;P2UeL7+T0R2OfwOvss99cSKlnudT9g7C0+Qf4rs712F+soTbM+EC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Ed07wgAAANwAAAAPAAAAAAAAAAAAAAAAAJgCAABkcnMvZG93&#10;bnJldi54bWxQSwUGAAAAAAQABAD1AAAAhwMAAAAA&#10;" strokeweight=".2205mm"/>
                <v:line id="Line 128" o:spid="_x0000_s1150" style="position:absolute;visibility:visible;mso-wrap-style:square;v-text-anchor:top" from="3144,1330" to="3160,1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NDTMIA&#10;AADcAAAADwAAAGRycy9kb3ducmV2LnhtbERPTWuDQBC9B/oflgn0FlctlWKyCSEQyKUtMfY+uBOV&#10;uLPWXaPtr+8WCr3N433OZjebTtxpcK1lBUkUgyCurG65VlBejqsXEM4ja+wsk4IvcrDbPiw2mGs7&#10;8Znuha9FCGGXo4LG+z6X0lUNGXSR7YkDd7WDQR/gUEs94BTCTSfTOM6kwZZDQ4M9HRqqbsVoFDx9&#10;Vqfk+SOd3Pv5e+Rs//ZalKTU43Ler0F4mv2/+M990mF+msHvM+ECu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w0NMwgAAANwAAAAPAAAAAAAAAAAAAAAAAJgCAABkcnMvZG93&#10;bnJldi54bWxQSwUGAAAAAAQABAD1AAAAhwMAAAAA&#10;" strokeweight=".2205mm"/>
                <v:line id="Line 129" o:spid="_x0000_s1151" style="position:absolute;visibility:visible;mso-wrap-style:square;v-text-anchor:top" from="3173,1359" to="3189,1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/m18MA&#10;AADcAAAADwAAAGRycy9kb3ducmV2LnhtbERPTWvCQBC9C/0PyxR6040R05K6SigIXqok2vuQnSah&#10;2dk0uzFpf71bKHibx/uczW4yrbhS7xrLCpaLCARxaXXDlYLLeT9/AeE8ssbWMin4IQe77cNsg6m2&#10;I+d0LXwlQgi7FBXU3neplK6syaBb2I44cJ+2N+gD7CupexxDuGllHEWJNNhwaKixo7eayq9iMApW&#10;3+Vhuf6IR3fKfwdOsuN7cSGlnh6n7BWEp8nfxf/ugw7z42f4eyZcIL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I/m18MAAADcAAAADwAAAAAAAAAAAAAAAACYAgAAZHJzL2Rv&#10;d25yZXYueG1sUEsFBgAAAAAEAAQA9QAAAIgDAAAAAA==&#10;" strokeweight=".2205mm"/>
                <v:line id="Line 130" o:spid="_x0000_s1152" style="position:absolute;flip:y;visibility:visible;mso-wrap-style:square;v-text-anchor:top" from="3201,1366" to="3214,1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+t6sUA&#10;AADcAAAADwAAAGRycy9kb3ducmV2LnhtbESPQWvCQBCF74X+h2UEL6VuFBFJXSWUCiIiqKXnITtN&#10;UrOz6e6q8d87h0JvM7w3732zWPWuVVcKsfFsYDzKQBGX3jZcGfg8rV/noGJCtth6JgN3irBaPj8t&#10;MLf+xge6HlOlJIRjjgbqlLpc61jW5DCOfEcs2rcPDpOsodI24E3CXasnWTbTDhuWhho7eq+pPB8v&#10;zkDDu5f9+mc7LqZfflYc9DZ8uF9jhoO+eAOVqE//5r/rjRX8idDKMzKBXj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363qxQAAANwAAAAPAAAAAAAAAAAAAAAAAJgCAABkcnMv&#10;ZG93bnJldi54bWxQSwUGAAAAAAQABAD1AAAAigMAAAAA&#10;" strokeweight=".2205mm"/>
                <v:line id="Line 131" o:spid="_x0000_s1153" style="position:absolute;flip:y;visibility:visible;mso-wrap-style:square;v-text-anchor:top" from="3223,1330" to="3237,13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MIccIA&#10;AADcAAAADwAAAGRycy9kb3ducmV2LnhtbERP24rCMBB9F/Yfwgj7IpoqIto1SllWEBHBC/s8NLNt&#10;12bSTbJa/94Igm9zONeZL1tTiws5X1lWMBwkIIhzqysuFJyOq/4UhA/IGmvLpOBGHpaLt84cU22v&#10;vKfLIRQihrBPUUEZQpNK6fOSDPqBbYgj92OdwRChK6R2eI3hppajJJlIgxXHhhIb+iwpPx/+jYKK&#10;t73d6nczzMbfdpLt5cZ9mT+l3rtt9gEiUBte4qd7reP80Qwez8QL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kwhxwgAAANwAAAAPAAAAAAAAAAAAAAAAAJgCAABkcnMvZG93&#10;bnJldi54bWxQSwUGAAAAAAQABAD1AAAAhwMAAAAA&#10;" strokeweight=".2205mm"/>
                <v:line id="Line 132" o:spid="_x0000_s1154" style="position:absolute;flip:y;visibility:visible;mso-wrap-style:square;v-text-anchor:top" from="3248,1294" to="3260,13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A3McUA&#10;AADcAAAADwAAAGRycy9kb3ducmV2LnhtbESPQWvCQBCF74L/YRmhF6kbrUhJXSWIQpEiqKXnITtN&#10;0mZn4+5W03/fORS8zfDevPfNct27Vl0pxMazgekkA0VcettwZeD9vHt8BhUTssXWMxn4pQjr1XCw&#10;xNz6Gx/pekqVkhCOORqoU+pyrWNZk8M48R2xaJ8+OEyyhkrbgDcJd62eZdlCO2xYGmrsaFNT+X36&#10;cQYafhsfdl/7aTH/8IviqPdh6y7GPIz64gVUoj7dzf/Xr1bwnwRfnpEJ9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cDcxxQAAANwAAAAPAAAAAAAAAAAAAAAAAJgCAABkcnMv&#10;ZG93bnJldi54bWxQSwUGAAAAAAQABAD1AAAAigMAAAAA&#10;" strokeweight=".2205mm"/>
                <v:line id="Line 133" o:spid="_x0000_s1155" style="position:absolute;flip:y;visibility:visible;mso-wrap-style:square;v-text-anchor:top" from="3271,1257" to="3282,12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ySqsMA&#10;AADcAAAADwAAAGRycy9kb3ducmV2LnhtbERP32vCMBB+F/Y/hBv4IjOtGzK6plJEYYgMdGPPR3Nr&#10;uzWXmkSt/70RhL3dx/fz8sVgOnEi51vLCtJpAoK4srrlWsHX5/rpFYQPyBo7y6TgQh4WxcMox0zb&#10;M+/otA+1iCHsM1TQhNBnUvqqIYN+anviyP1YZzBE6GqpHZ5juOnkLEnm0mDLsaHBnpYNVX/7o1HQ&#10;8nbysf7dpOXLt52XO7lxK3NQavw4lG8gAg3hX3x3v+s4/zmF2zPxAll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ySqsMAAADcAAAADwAAAAAAAAAAAAAAAACYAgAAZHJzL2Rv&#10;d25yZXYueG1sUEsFBgAAAAAEAAQA9QAAAIgDAAAAAA==&#10;" strokeweight=".2205mm"/>
                <v:line id="Line 134" o:spid="_x0000_s1156" style="position:absolute;flip:y;visibility:visible;mso-wrap-style:square;v-text-anchor:top" from="3294,1223" to="3305,12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4M3cIA&#10;AADcAAAADwAAAGRycy9kb3ducmV2LnhtbERP24rCMBB9F/Yfwgj7Ipp6QaRrlLKsICKCF/Z5aGbb&#10;rs2km2S1/r0RBN/mcK4zX7amFhdyvrKsYDhIQBDnVldcKDgdV/0ZCB+QNdaWScGNPCwXb505ptpe&#10;eU+XQyhEDGGfooIyhCaV0uclGfQD2xBH7sc6gyFCV0jt8BrDTS1HSTKVBiuODSU29FlSfj78GwUV&#10;b3u71e9mmE2+7TTby437Mn9KvXfb7ANEoDa8xE/3Wsf54xE8no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7gzdwgAAANwAAAAPAAAAAAAAAAAAAAAAAJgCAABkcnMvZG93&#10;bnJldi54bWxQSwUGAAAAAAQABAD1AAAAhwMAAAAA&#10;" strokeweight=".2205mm"/>
                <v:line id="Line 135" o:spid="_x0000_s1157" style="position:absolute;flip:y;visibility:visible;mso-wrap-style:square;v-text-anchor:top" from="3316,1187" to="3328,12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KpRsMA&#10;AADcAAAADwAAAGRycy9kb3ducmV2LnhtbERP22rCQBB9L/gPywh9KbqxikiajQSpICKCF/o8ZKdJ&#10;anY23V01/fuuUOjbHM51smVvWnEj5xvLCibjBARxaXXDlYLzaT1agPABWWNrmRT8kIdlPnjKMNX2&#10;zge6HUMlYgj7FBXUIXSplL6syaAf2444cp/WGQwRukpqh/cYblr5miRzabDh2FBjR6uaysvxahQ0&#10;vHvZr7+2k2L2YefFQW7du/lW6nnYF28gAvXhX/zn3ug4fzqFxzPxAp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KpRsMAAADcAAAADwAAAAAAAAAAAAAAAACYAgAAZHJzL2Rv&#10;d25yZXYueG1sUEsFBgAAAAAEAAQA9QAAAIgDAAAAAA==&#10;" strokeweight=".2205mm"/>
                <v:line id="Line 136" o:spid="_x0000_s1158" style="position:absolute;flip:y;visibility:visible;mso-wrap-style:square;v-text-anchor:top" from="3339,1151" to="3353,11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sxMsMA&#10;AADcAAAADwAAAGRycy9kb3ducmV2LnhtbERP22rCQBB9F/yHZYS+iG5sRSR1E4JUEJGCF/o8ZKdJ&#10;anY23V01/Xu3UOjbHM51VnlvWnEj5xvLCmbTBARxaXXDlYLzaTNZgvABWWNrmRT8kIc8Gw5WmGp7&#10;5wPdjqESMYR9igrqELpUSl/WZNBPbUccuU/rDIYIXSW1w3sMN618TpKFNNhwbKixo3VN5eV4NQoa&#10;3o/fN1+7WTH/sIviIHfuzXwr9TTqi1cQgfrwL/5zb3Wc/zKH32fiBTJ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sxMsMAAADcAAAADwAAAAAAAAAAAAAAAACYAgAAZHJzL2Rv&#10;d25yZXYueG1sUEsFBgAAAAAEAAQA9QAAAIgDAAAAAA==&#10;" strokeweight=".2205mm"/>
                <v:line id="Line 137" o:spid="_x0000_s1159" style="position:absolute;flip:y;visibility:visible;mso-wrap-style:square;v-text-anchor:top" from="3362,1114" to="3375,1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eUqcIA&#10;AADcAAAADwAAAGRycy9kb3ducmV2LnhtbERP32vCMBB+F/wfwgm+yEydU6QzSpEJIkNQh89Hc2u7&#10;NZeaRK3/vRkMfLuP7+fNl62pxZWcrywrGA0TEMS51RUXCr6O65cZCB+QNdaWScGdPCwX3c4cU21v&#10;vKfrIRQihrBPUUEZQpNK6fOSDPqhbYgj922dwRChK6R2eIvhppavSTKVBiuODSU2tCop/z1cjIKK&#10;Pwe79c92lL2d7DTby637MGel+r02ewcRqA1P8b97o+P88QT+no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B5SpwgAAANwAAAAPAAAAAAAAAAAAAAAAAJgCAABkcnMvZG93&#10;bnJldi54bWxQSwUGAAAAAAQABAD1AAAAhwMAAAAA&#10;" strokeweight=".2205mm"/>
                <v:line id="Line 138" o:spid="_x0000_s1160" style="position:absolute;flip:y;visibility:visible;mso-wrap-style:square;v-text-anchor:top" from="3387,1078" to="3398,1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UK3sMA&#10;AADcAAAADwAAAGRycy9kb3ducmV2LnhtbERP22rCQBB9F/yHZYS+iG5sJUjqKkEqFBHBCz4P2WmS&#10;Njsbd7ea/n1XEHybw7nOfNmZRlzJ+dqygsk4AUFcWF1zqeB0XI9mIHxA1thYJgV/5GG56PfmmGl7&#10;4z1dD6EUMYR9hgqqENpMSl9UZNCPbUscuS/rDIYIXSm1w1sMN418TZJUGqw5NlTY0qqi4ufwaxTU&#10;vB3u1t+bST492zTfy437MBelXgZd/g4iUBee4of7U8f5byncn4kXyM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tUK3sMAAADcAAAADwAAAAAAAAAAAAAAAACYAgAAZHJzL2Rv&#10;d25yZXYueG1sUEsFBgAAAAAEAAQA9QAAAIgDAAAAAA==&#10;" strokeweight=".2205mm"/>
                <v:line id="Line 139" o:spid="_x0000_s1161" style="position:absolute;flip:y;visibility:visible;mso-wrap-style:square;v-text-anchor:top" from="3409,1059" to="3412,10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mvRcMA&#10;AADcAAAADwAAAGRycy9kb3ducmV2LnhtbERP22oCMRB9F/yHMIIvollr0bI1yiIVRIrghT4Pm+nu&#10;tpvJmkRd/94UCr7N4VxnvmxNLa7kfGVZwXiUgCDOra64UHA6rodvIHxA1lhbJgV38rBcdDtzTLW9&#10;8Z6uh1CIGMI+RQVlCE0qpc9LMuhHtiGO3Ld1BkOErpDa4S2Gm1q+JMlUGqw4NpTY0Kqk/PdwMQoq&#10;/hzs1j/bcfb6ZafZXm7dhzkr1e+12TuIQG14iv/dGx3nT2bw90y8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ZmvRcMAAADcAAAADwAAAAAAAAAAAAAAAACYAgAAZHJzL2Rv&#10;d25yZXYueG1sUEsFBgAAAAAEAAQA9QAAAIgDAAAAAA==&#10;" strokeweight=".2205mm"/>
                <v:line id="Line 140" o:spid="_x0000_s1162" style="position:absolute;visibility:visible;mso-wrap-style:square;v-text-anchor:top" from="3412,1059" to="3428,10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nkeMQA&#10;AADcAAAADwAAAGRycy9kb3ducmV2LnhtbESPQWvCQBCF7wX/wzKCt7pRqUh0FSkUvGgx6n3Ijkkw&#10;Oxuzq4n99Z1DobcZ3pv3vlltelerJ7Wh8mxgMk5AEefeVlwYOJ++3hegQkS2WHsmAy8KsFkP3laY&#10;Wt/xkZ5ZLJSEcEjRQBljk2od8pIchrFviEW7+tZhlLUttG2xk3BX62mSzLXDiqWhxIY+S8pv2cMZ&#10;mN3z3eTjMu3C9/HnwfPtYZ+dyZjRsN8uQUXq47/573pnBX8mtPKMTK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J5HjEAAAA3AAAAA8AAAAAAAAAAAAAAAAAmAIAAGRycy9k&#10;b3ducmV2LnhtbFBLBQYAAAAABAAEAPUAAACJAwAAAAA=&#10;" strokeweight=".2205mm"/>
                <v:line id="Line 141" o:spid="_x0000_s1163" style="position:absolute;visibility:visible;mso-wrap-style:square;v-text-anchor:top" from="3446,1071" to="3466,10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VB48EA&#10;AADcAAAADwAAAGRycy9kb3ducmV2LnhtbERPTYvCMBC9L/gfwgje1lRlxa1GEUHw4oq1ex+asS02&#10;k9pE291fbwTB2zze5yxWnanEnRpXWlYwGkYgiDOrS84VpKft5wyE88gaK8uk4I8crJa9jwXG2rZ8&#10;pHvicxFC2MWooPC+jqV0WUEG3dDWxIE728agD7DJpW6wDeGmkuMomkqDJYeGAmvaFJRdkptRMLlm&#10;u9HX77h1h+P/jafrn32SklKDfreeg/DU+bf45d7pMH/yDc9nwgVy+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+FQePBAAAA3AAAAA8AAAAAAAAAAAAAAAAAmAIAAGRycy9kb3du&#10;cmV2LnhtbFBLBQYAAAAABAAEAPUAAACGAwAAAAA=&#10;" strokeweight=".2205mm"/>
                <v:line id="Line 142" o:spid="_x0000_s1164" style="position:absolute;visibility:visible;mso-wrap-style:square;v-text-anchor:top" from="3484,1083" to="3507,10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mbA8UA&#10;AADcAAAADwAAAGRycy9kb3ducmV2LnhtbESPT2vCQBDF7wW/wzIFb3Xjn4qkriKFghcrRr0P2WkS&#10;mp2N2dXEfnrnIPQ2w3vz3m+W697V6kZtqDwbGI8SUMS5txUXBk7Hr7cFqBCRLdaeycCdAqxXg5cl&#10;ptZ3fKBbFgslIRxSNFDG2KRah7wkh2HkG2LRfnzrMMraFtq22Em4q/UkSebaYcXSUGJDnyXlv9nV&#10;GZhe8u34/Tzpwv7wd+X55nuXnciY4Wu/+QAVqY//5uf11gr+TPDlGZlAr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uZsDxQAAANwAAAAPAAAAAAAAAAAAAAAAAJgCAABkcnMv&#10;ZG93bnJldi54bWxQSwUGAAAAAAQABAD1AAAAigMAAAAA&#10;" strokeweight=".2205mm"/>
                <v:line id="Line 143" o:spid="_x0000_s1165" style="position:absolute;visibility:visible;mso-wrap-style:square;v-text-anchor:top" from="3525,1095" to="3546,11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U+mMMA&#10;AADcAAAADwAAAGRycy9kb3ducmV2LnhtbERPTWvCQBC9F/wPyxS81U20DSW6ihQKudiSmN6H7JiE&#10;ZmdjdjWxv75bKHibx/uczW4ynbjS4FrLCuJFBIK4srrlWkF5fH96BeE8ssbOMim4kYPddvawwVTb&#10;kXO6Fr4WIYRdigoa7/tUSlc1ZNAtbE8cuJMdDPoAh1rqAccQbjq5jKJEGmw5NDTY01tD1XdxMQpW&#10;5yqLX76Wo/vMfy6c7D8ORUlKzR+n/RqEp8nfxf/uTIf5zzH8PRMu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fU+mMMAAADcAAAADwAAAAAAAAAAAAAAAACYAgAAZHJzL2Rv&#10;d25yZXYueG1sUEsFBgAAAAAEAAQA9QAAAIgDAAAAAA==&#10;" strokeweight=".2205mm"/>
                <v:line id="Line 144" o:spid="_x0000_s1166" style="position:absolute;visibility:visible;mso-wrap-style:square;v-text-anchor:top" from="3564,1107" to="3584,1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eg78MA&#10;AADcAAAADwAAAGRycy9kb3ducmV2LnhtbERPTWvCQBC9F/wPyxS8NRtjG0rMKlIoeLHFmN6H7JiE&#10;ZmdjdjWxv75bKHibx/ucfDOZTlxpcK1lBYsoBkFcWd1yraA8vj+9gnAeWWNnmRTcyMFmPXvIMdN2&#10;5ANdC1+LEMIuQwWN930mpasaMugi2xMH7mQHgz7AoZZ6wDGEm04mcZxKgy2HhgZ7emuo+i4uRsHy&#10;XO0WL1/J6D4PPxdOtx/7oiSl5o/TdgXC0+Tv4n/3Tof5zwn8PRMu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Seg78MAAADcAAAADwAAAAAAAAAAAAAAAACYAgAAZHJzL2Rv&#10;d25yZXYueG1sUEsFBgAAAAAEAAQA9QAAAIgDAAAAAA==&#10;" strokeweight=".2205mm"/>
                <v:line id="Line 145" o:spid="_x0000_s1167" style="position:absolute;visibility:visible;mso-wrap-style:square;v-text-anchor:top" from="3602,1122" to="3623,1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sFdMMA&#10;AADcAAAADwAAAGRycy9kb3ducmV2LnhtbERPTWvCQBC9F/oflin0VjcxbSipaxCh4EWLqb0P2TEJ&#10;ZmdjdmOiv75bKHibx/ucRT6ZVlyod41lBfEsAkFcWt1wpeDw/fnyDsJ5ZI2tZVJwJQf58vFhgZm2&#10;I+/pUvhKhBB2GSqove8yKV1Zk0E3sx1x4I62N+gD7CupexxDuGnlPIpSabDh0FBjR+uaylMxGAXJ&#10;udzEbz/z0X3tbwOnq922OJBSz0/T6gOEp8nfxf/ujQ7zXxP4eyZcI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msFdMMAAADcAAAADwAAAAAAAAAAAAAAAACYAgAAZHJzL2Rv&#10;d25yZXYueG1sUEsFBgAAAAAEAAQA9QAAAIgDAAAAAA==&#10;" strokeweight=".2205mm"/>
                <v:line id="Line 146" o:spid="_x0000_s1168" style="position:absolute;visibility:visible;mso-wrap-style:square;v-text-anchor:top" from="797,400" to="1017,4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KdAMMA&#10;AADcAAAADwAAAGRycy9kb3ducmV2LnhtbERPS2vCQBC+C/0PyxR6002shpK6BikUvNRiau9DdkyC&#10;2dk0u3m0v94tCN7m43vOJptMIwbqXG1ZQbyIQBAXVtdcKjh9vc9fQDiPrLGxTAp+yUG2fZhtMNV2&#10;5CMNuS9FCGGXooLK+zaV0hUVGXQL2xIH7mw7gz7ArpS6wzGEm0YuoyiRBmsODRW29FZRccl7o+D5&#10;p9jH6+/l6D6Pfz0nu8NHfiKlnh6n3SsIT5O/i2/uvQ7zVyv4fyZcIL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KdAMMAAADcAAAADwAAAAAAAAAAAAAAAACYAgAAZHJzL2Rv&#10;d25yZXYueG1sUEsFBgAAAAAEAAQA9QAAAIgDAAAAAA==&#10;" strokeweight=".2205mm"/>
                <v:line id="Line 147" o:spid="_x0000_s1169" style="position:absolute;visibility:visible;mso-wrap-style:square;v-text-anchor:top" from="797,548" to="819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44m8IA&#10;AADcAAAADwAAAGRycy9kb3ducmV2LnhtbERPS2vCQBC+F/wPywi91U1slZK6BhEKXtpi1PuQHZNg&#10;djZmN4/213cFwdt8fM9ZpaOpRU+tqywriGcRCOLc6ooLBcfD58s7COeRNdaWScEvOUjXk6cVJtoO&#10;vKc+84UIIewSVFB63yRSurwkg25mG+LAnW1r0AfYFlK3OIRwU8t5FC2lwYpDQ4kNbUvKL1lnFLxe&#10;8128OM0H97P/63i5+f7KjqTU83TcfIDwNPqH+O7e6TD/bQG3Z8IFcv0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zjibwgAAANwAAAAPAAAAAAAAAAAAAAAAAJgCAABkcnMvZG93&#10;bnJldi54bWxQSwUGAAAAAAQABAD1AAAAhwMAAAAA&#10;" strokeweight=".2205mm"/>
                <v:line id="Line 148" o:spid="_x0000_s1170" style="position:absolute;visibility:visible;mso-wrap-style:square;v-text-anchor:top" from="838,548" to="860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ym7MMA&#10;AADcAAAADwAAAGRycy9kb3ducmV2LnhtbERPS2vCQBC+F/wPyxS8NRu1DSW6ihQKXmwxpvchOyah&#10;2dmY3Tzsr+8WCt7m43vOZjeZRgzUudqygkUUgyAurK65VJCf359eQTiPrLGxTApu5GC3nT1sMNV2&#10;5BMNmS9FCGGXooLK+zaV0hUVGXSRbYkDd7GdQR9gV0rd4RjCTSOXcZxIgzWHhgpbequo+M56o2B1&#10;LQ6Ll6/l6D5PPz0n+49jlpNS88dpvwbhafJ38b/7oMP85wT+ngkXy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hym7MMAAADcAAAADwAAAAAAAAAAAAAAAACYAgAAZHJzL2Rv&#10;d25yZXYueG1sUEsFBgAAAAAEAAQA9QAAAIgDAAAAAA==&#10;" strokeweight=".2205mm"/>
                <v:line id="Line 149" o:spid="_x0000_s1171" style="position:absolute;visibility:visible;mso-wrap-style:square;v-text-anchor:top" from="878,548" to="901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ADd8EA&#10;AADcAAAADwAAAGRycy9kb3ducmV2LnhtbERPS4vCMBC+C/sfwix409S3dI0iC4IXFaveh2ZsyzaT&#10;bhNt3V+/EQRv8/E9Z7FqTSnuVLvCsoJBPwJBnFpdcKbgfNr05iCcR9ZYWiYFD3KwWn50Fhhr2/CR&#10;7onPRAhhF6OC3PsqltKlORl0fVsRB+5qa4M+wDqTusYmhJtSDqNoKg0WHBpyrOg7p/QnuRkFo990&#10;O5hcho07HP9uPF3vd8mZlOp+tusvEJ5a/xa/3Fsd5o9n8HwmXCC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QA3fBAAAA3AAAAA8AAAAAAAAAAAAAAAAAmAIAAGRycy9kb3du&#10;cmV2LnhtbFBLBQYAAAAABAAEAPUAAACGAwAAAAA=&#10;" strokeweight=".2205mm"/>
                <v:line id="Line 150" o:spid="_x0000_s1172" style="position:absolute;visibility:visible;mso-wrap-style:square;v-text-anchor:top" from="919,548" to="942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+XBcUA&#10;AADcAAAADwAAAGRycy9kb3ducmV2LnhtbESPT2vCQBDF7wW/wzIFb3Xjn4qkriKFghcrRr0P2WkS&#10;mp2N2dXEfnrnIPQ2w3vz3m+W697V6kZtqDwbGI8SUMS5txUXBk7Hr7cFqBCRLdaeycCdAqxXg5cl&#10;ptZ3fKBbFgslIRxSNFDG2KRah7wkh2HkG2LRfnzrMMraFtq22Em4q/UkSebaYcXSUGJDnyXlv9nV&#10;GZhe8u34/Tzpwv7wd+X55nuXnciY4Wu/+QAVqY//5uf11gr+TGjlGZlAr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z5cFxQAAANwAAAAPAAAAAAAAAAAAAAAAAJgCAABkcnMv&#10;ZG93bnJldi54bWxQSwUGAAAAAAQABAD1AAAAigMAAAAA&#10;" strokeweight=".2205mm"/>
                <v:line id="Line 151" o:spid="_x0000_s1173" style="position:absolute;visibility:visible;mso-wrap-style:square;v-text-anchor:top" from="960,548" to="983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MynsEA&#10;AADcAAAADwAAAGRycy9kb3ducmV2LnhtbERPS4vCMBC+C/sfwix409Qn2jWKLAheVKx6H5qxLdtM&#10;uk20dX/9RhC8zcf3nMWqNaW4U+0KywoG/QgEcWp1wZmC82nTm4FwHlljaZkUPMjBavnRWWCsbcNH&#10;uic+EyGEXYwKcu+rWEqX5mTQ9W1FHLirrQ36AOtM6hqbEG5KOYyiqTRYcGjIsaLvnNKf5GYUjH7T&#10;7WByGTbucPy78XS93yVnUqr72a6/QHhq/Vv8cm91mD+ew/OZcIF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eDMp7BAAAA3AAAAA8AAAAAAAAAAAAAAAAAmAIAAGRycy9kb3du&#10;cmV2LnhtbFBLBQYAAAAABAAEAPUAAACGAwAAAAA=&#10;" strokeweight=".2205mm"/>
                <v:line id="Line 152" o:spid="_x0000_s1174" style="position:absolute;visibility:visible;mso-wrap-style:square;v-text-anchor:top" from="1001,548" to="1017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AN3sQA&#10;AADcAAAADwAAAGRycy9kb3ducmV2LnhtbESPQWvCQBCF7wX/wzIFb3WjRZHUVaRQ8FLFqPchO01C&#10;s7Mxu5ror3cOgrcZ3pv3vlmselerK7Wh8mxgPEpAEefeVlwYOB5+PuagQkS2WHsmAzcKsFoO3haY&#10;Wt/xnq5ZLJSEcEjRQBljk2od8pIchpFviEX7863DKGtbaNtiJ+Gu1pMkmWmHFUtDiQ19l5T/Zxdn&#10;4POcb8bT06QLu/39wrP19jc7kjHD9379BSpSH1/m5/XGCv5U8OUZmUA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gDd7EAAAA3AAAAA8AAAAAAAAAAAAAAAAAmAIAAGRycy9k&#10;b3ducmV2LnhtbFBLBQYAAAAABAAEAPUAAACJAwAAAAA=&#10;" strokeweight=".2205mm"/>
                <v:rect id="Rectangle 151" o:spid="_x0000_s1175" style="position:absolute;left:1031;top:351;width:182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Men</w:t>
                        </w:r>
                      </w:p>
                    </w:txbxContent>
                  </v:textbox>
                </v:rect>
                <v:rect id="Rectangle 152" o:spid="_x0000_s1176" style="position:absolute;left:1026;top:499;width:310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Women</w:t>
                        </w:r>
                      </w:p>
                    </w:txbxContent>
                  </v:textbox>
                </v:rect>
                <v:line id="Line 155" o:spid="_x0000_s1177" style="position:absolute;flip:y;visibility:visible;mso-wrap-style:square;v-text-anchor:top" from="395,138" to="395,24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1M5sIA&#10;AADcAAAADwAAAGRycy9kb3ducmV2LnhtbERP32vCMBB+F/wfwgm+yEydU6QzSpEJIkNQh89Hc2u7&#10;NZeaRK3/vRkMfLuP7+fNl62pxZWcrywrGA0TEMS51RUXCr6O65cZCB+QNdaWScGdPCwX3c4cU21v&#10;vKfrIRQihrBPUUEZQpNK6fOSDPqhbYgj922dwRChK6R2eIvhppavSTKVBiuODSU2tCop/z1cjIKK&#10;Pwe79c92lL2d7DTby637MGel+r02ewcRqA1P8b97o+P8yRj+no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fUzmwgAAANwAAAAPAAAAAAAAAAAAAAAAAJgCAABkcnMvZG93&#10;bnJldi54bWxQSwUGAAAAAAQABAD1AAAAhwMAAAAA&#10;" strokeweight=".2205mm"/>
                <v:line id="Line 156" o:spid="_x0000_s1178" style="position:absolute;flip:x;visibility:visible;mso-wrap-style:square;v-text-anchor:top" from="356,2389" to="395,23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TUksMA&#10;AADcAAAADwAAAGRycy9kb3ducmV2LnhtbERP22rCQBB9L/gPywh9KbqxqEiajQSpICKCF/o8ZKdJ&#10;anY23V01/fuuUOjbHM51smVvWnEj5xvLCibjBARxaXXDlYLzaT1agPABWWNrmRT8kIdlPnjKMNX2&#10;zge6HUMlYgj7FBXUIXSplL6syaAf2444cp/WGQwRukpqh/cYblr5miRzabDh2FBjR6uaysvxahQ0&#10;vHvZr7+2k2L6YefFQW7du/lW6nnYF28gAvXhX/zn3ug4fzaFxzPxAp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JTUksMAAADcAAAADwAAAAAAAAAAAAAAAACYAgAAZHJzL2Rv&#10;d25yZXYueG1sUEsFBgAAAAAEAAQA9QAAAIgDAAAAAA==&#10;" strokeweight=".2205mm"/>
                <v:rect id="Rectangle 155" o:spid="_x0000_s1179" style="position:absolute;left:267;top:2345;width:49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58" o:spid="_x0000_s1180" style="position:absolute;flip:x;visibility:visible;mso-wrap-style:square;v-text-anchor:top" from="356,1841" to="395,18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rvfsMA&#10;AADcAAAADwAAAGRycy9kb3ducmV2LnhtbERP22rCQBB9F/yHZYS+iG4sNUjqKkEqFBHBCz4P2WmS&#10;Njsbd7ea/n1XEHybw7nOfNmZRlzJ+dqygsk4AUFcWF1zqeB0XI9mIHxA1thYJgV/5GG56PfmmGl7&#10;4z1dD6EUMYR9hgqqENpMSl9UZNCPbUscuS/rDIYIXSm1w1sMN418TZJUGqw5NlTY0qqi4ufwaxTU&#10;vB3u1t+bSf52tmm+lxv3YS5KvQy6/B1EoC48xQ/3p47zpyncn4kXyM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rvfsMAAADcAAAADwAAAAAAAAAAAAAAAACYAgAAZHJzL2Rv&#10;d25yZXYueG1sUEsFBgAAAAAEAAQA9QAAAIgDAAAAAA==&#10;" strokeweight=".2205mm"/>
                <v:rect id="Rectangle 157" o:spid="_x0000_s1181" style="position:absolute;left:212;top:1797;width:99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line id="Line 160" o:spid="_x0000_s1182" style="position:absolute;flip:x;visibility:visible;mso-wrap-style:square;v-text-anchor:top" from="356,1296" to="395,1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nel8UA&#10;AADcAAAADwAAAGRycy9kb3ducmV2LnhtbESPQWvCQBCF74L/YRmhF6kbpUpJXSWIQpEiqKXnITtN&#10;0mZn4+5W03/fORS8zfDevPfNct27Vl0pxMazgekkA0VcettwZeD9vHt8BhUTssXWMxn4pQjr1XCw&#10;xNz6Gx/pekqVkhCOORqoU+pyrWNZk8M48R2xaJ8+OEyyhkrbgDcJd62eZdlCO2xYGmrsaFNT+X36&#10;cQYafhsfdl/7afH04RfFUe/D1l2MeRj1xQuoRH26m/+vX63gz4VWnpEJ9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2d6XxQAAANwAAAAPAAAAAAAAAAAAAAAAAJgCAABkcnMv&#10;ZG93bnJldi54bWxQSwUGAAAAAAQABAD1AAAAigMAAAAA&#10;" strokeweight=".2205mm"/>
                <v:rect id="Rectangle 159" o:spid="_x0000_s1183" style="position:absolute;left:219;top:1252;width:99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line id="Line 162" o:spid="_x0000_s1184" style="position:absolute;flip:x;visibility:visible;mso-wrap-style:square;v-text-anchor:top" from="356,749" to="395,7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MYLMUA&#10;AADcAAAADwAAAGRycy9kb3ducmV2LnhtbESPQWvCQBCF74X+h2UKvZS6USSU6CpBFESkoJaeh+yY&#10;pM3Oxt1V03/fORR6m+G9ee+b+XJwnbpRiK1nA+NRBoq48rbl2sDHafP6BiomZIudZzLwQxGWi8eH&#10;ORbW3/lAt2OqlYRwLNBAk1JfaB2rhhzGke+JRTv74DDJGmptA94l3HV6kmW5dtiyNDTY06qh6vt4&#10;dQZa3r+8b75243L66fPyoHdh7S7GPD8N5QxUoiH9m/+ut1bwc8GXZ2QCv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wxgsxQAAANwAAAAPAAAAAAAAAAAAAAAAAJgCAABkcnMv&#10;ZG93bnJldi54bWxQSwUGAAAAAAQABAD1AAAAigMAAAAA&#10;" strokeweight=".2205mm"/>
                <v:rect id="Rectangle 161" o:spid="_x0000_s1185" style="position:absolute;left:198;top:705;width:99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line id="Line 164" o:spid="_x0000_s1186" style="position:absolute;flip:x;visibility:visible;mso-wrap-style:square;v-text-anchor:top" from="356,201" to="395,2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0jwMMA&#10;AADcAAAADwAAAGRycy9kb3ducmV2LnhtbERP22rCQBB9L/gPyxR8KXWjSJDUNQSpUEQEL/g8ZKdJ&#10;2uxsuruN8e/dQsG3OZzrLPPBtKIn5xvLCqaTBARxaXXDlYLzafO6AOEDssbWMim4kYd8NXpaYqbt&#10;lQ/UH0MlYgj7DBXUIXSZlL6syaCf2I44cp/WGQwRukpqh9cYblo5S5JUGmw4NtTY0bqm8vv4axQ0&#10;vHvZb76202J+sWlxkFv3bn6UGj8PxRuIQEN4iP/dHzrOT2fw90y8QK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l0jwMMAAADcAAAADwAAAAAAAAAAAAAAAACYAgAAZHJzL2Rv&#10;d25yZXYueG1sUEsFBgAAAAAEAAQA9QAAAIgDAAAAAA==&#10;" strokeweight=".2205mm"/>
                <v:rect id="Rectangle 163" o:spid="_x0000_s1187" style="position:absolute;left:205;top:158;width:99;height: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rect id="Rectangle 164" o:spid="_x0000_s1188" style="position:absolute;left:-320;top:1230;width:883;height:11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3II8IA&#10;AADcAAAADwAAAGRycy9kb3ducmV2LnhtbERPS2vCQBC+F/wPywheim4sqY/oKhII9lTweR6yYxLM&#10;zobsVpN/3y0UvM3H95z1tjO1eFDrKssKppMIBHFudcWFgvMpGy9AOI+ssbZMCnpysN0M3taYaPvk&#10;Az2OvhAhhF2CCkrvm0RKl5dk0E1sQxy4m20N+gDbQuoWnyHc1PIjimbSYMWhocSG0pLy+/HHKPiM&#10;8Hrqv+ecvse75rD02XWvL0qNht1uBcJT51/if/eXDvNnMfw9Ey6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cgjwgAAANwAAAAPAAAAAAAAAAAAAAAAAJgCAABkcnMvZG93&#10;bnJldi54bWxQSwUGAAAAAAQABAD1AAAAhw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Prevalence (95% CI), %</w:t>
                        </w:r>
                      </w:p>
                    </w:txbxContent>
                  </v:textbox>
                </v:rect>
                <v:line id="Line 167" o:spid="_x0000_s1189" style="position:absolute;visibility:visible;mso-wrap-style:square;v-text-anchor:top" from="395,2451" to="3682,24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tk+8AA&#10;AADcAAAADwAAAGRycy9kb3ducmV2LnhtbERPTYvCMBC9L/gfwgje1lTFslSjiCB4UbGr96EZ22Iz&#10;qU20dX/9RhC8zeN9znzZmUo8qHGlZQWjYQSCOLO65FzB6Xfz/QPCeWSNlWVS8CQHy0Xva46Jti0f&#10;6ZH6XIQQdgkqKLyvEyldVpBBN7Q1ceAutjHoA2xyqRtsQ7ip5DiKYmmw5NBQYE3rgrJrejcKJrds&#10;O5qex607HP/uHK/2u/RESg363WoGwlPnP+K3e6vD/HgKr2fCB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Xtk+8AAAADcAAAADwAAAAAAAAAAAAAAAACYAgAAZHJzL2Rvd25y&#10;ZXYueG1sUEsFBgAAAAAEAAQA9QAAAIUDAAAAAA==&#10;" strokeweight=".2205mm"/>
                <v:line id="Line 168" o:spid="_x0000_s1190" style="position:absolute;visibility:visible;mso-wrap-style:square;v-text-anchor:top" from="454,2451" to="454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n6jMAA&#10;AADcAAAADwAAAGRycy9kb3ducmV2LnhtbERPTYvCMBC9C/6HMII3TVW2SDWKLCx4UbHqfWjGtthM&#10;ahNt9debhYW9zeN9znLdmUo8qXGlZQWTcQSCOLO65FzB+fQzmoNwHlljZZkUvMjBetXvLTHRtuUj&#10;PVOfixDCLkEFhfd1IqXLCjLoxrYmDtzVNgZ9gE0udYNtCDeVnEZRLA2WHBoKrOm7oOyWPoyC2T3b&#10;Tr4u09Ydju8Hx5v9Lj2TUsNBt1mA8NT5f/Gfe6vD/DiG32fCBXL1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an6jMAAAADcAAAADwAAAAAAAAAAAAAAAACYAgAAZHJzL2Rvd25y&#10;ZXYueG1sUEsFBgAAAAAEAAQA9QAAAIUDAAAAAA==&#10;" strokeweight=".2205mm"/>
                <v:rect id="Rectangle 167" o:spid="_x0000_s1191" style="position:absolute;left:288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+96sIA&#10;AADcAAAADwAAAGRycy9kb3ducmV2LnhtbERPS2rDMBDdF3oHMYXuGrmBOqljJZRAIIt4UbcHmFpj&#10;y8QaOZZiO7evCoXs5vG+k+9m24mRBt86VvC6SEAQV0633Cj4/jq8rEH4gKyxc0wKbuRht318yDHT&#10;buJPGsvQiBjCPkMFJoQ+k9JXhiz6heuJI1e7wWKIcGikHnCK4baTyyRJpcWWY4PBnvaGqnN5tQpK&#10;5h9bX97Msh8vIS3a6r1Yn5R6fpo/NiACzeEu/ncfdZyfruDvmXiB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X73qwgAAANwAAAAPAAAAAAAAAAAAAAAAAJgCAABkcnMvZG93&#10;bnJldi54bWxQSwUGAAAAAAQABAD1AAAAhw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15-19</w:t>
                        </w:r>
                      </w:p>
                    </w:txbxContent>
                  </v:textbox>
                </v:rect>
                <v:line id="Line 170" o:spid="_x0000_s1192" style="position:absolute;visibility:visible;mso-wrap-style:square;v-text-anchor:top" from="876,2451" to="876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rLZcQA&#10;AADcAAAADwAAAGRycy9kb3ducmV2LnhtbESPQWvCQBCF7wX/wzKCt7pRMZToKiIUvLRiqvchO01C&#10;s7Mxu5q0v75zELzN8N689816O7hG3akLtWcDs2kCirjwtubSwPnr/fUNVIjIFhvPZOCXAmw3o5c1&#10;Ztb3fKJ7HkslIRwyNFDF2GZah6Iih2HqW2LRvn3nMMraldp22Eu4a/Q8SVLtsGZpqLClfUXFT35z&#10;BhbX4jBbXuZ9OJ7+bpzuPj/yMxkzGQ+7FahIQ3yaH9cHK/ip0MozMoHe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6y2XEAAAA3AAAAA8AAAAAAAAAAAAAAAAAmAIAAGRycy9k&#10;b3ducmV2LnhtbFBLBQYAAAAABAAEAPUAAACJAwAAAAA=&#10;" strokeweight=".2205mm"/>
                <v:rect id="Rectangle 169" o:spid="_x0000_s1193" style="position:absolute;left:710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yMA8IA&#10;AADcAAAADwAAAGRycy9kb3ducmV2LnhtbERPzWrCQBC+F3yHZYTemo2CIUZXEUHowRya9gGm2Uk2&#10;mJ2N2W1M375bKPQ2H9/v7I+z7cVEo+8cK1glKQji2umOWwUf75eXHIQPyBp7x6TgmzwcD4unPRba&#10;PfiNpiq0IoawL1CBCWEopPS1IYs+cQNx5Bo3WgwRjq3UIz5iuO3lOk0zabHj2GBwoLOh+lZ9WQUV&#10;86dt7huzHqZ7yMqu3pb5Vann5XzagQg0h3/xn/tVx/nZFn6fiRfIw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jIwDwgAAANwAAAAPAAAAAAAAAAAAAAAAAJgCAABkcnMvZG93&#10;bnJldi54bWxQSwUGAAAAAAQABAD1AAAAhw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25-29</w:t>
                        </w:r>
                      </w:p>
                    </w:txbxContent>
                  </v:textbox>
                </v:rect>
                <v:line id="Line 172" o:spid="_x0000_s1194" style="position:absolute;visibility:visible;mso-wrap-style:square;v-text-anchor:top" from="1298,2451" to="1298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VRvsQA&#10;AADcAAAADwAAAGRycy9kb3ducmV2LnhtbESPQWvCQBCF7wX/wzKCt7pRqZbUVUQQvNhi1PuQnSah&#10;2dmYXU3013cOhd5meG/e+2a57l2t7tSGyrOByTgBRZx7W3Fh4Hzavb6DChHZYu2ZDDwowHo1eFli&#10;an3HR7pnsVASwiFFA2WMTap1yEtyGMa+IRbt27cOo6xtoW2LnYS7Wk+TZK4dViwNJTa0LSn/yW7O&#10;wOya7ydvl2kXvo7PG883n4fsTMaMhv3mA1SkPv6b/673VvAXgi/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VUb7EAAAA3AAAAA8AAAAAAAAAAAAAAAAAmAIAAGRycy9k&#10;b3ducmV2LnhtbFBLBQYAAAAABAAEAPUAAACJAwAAAAA=&#10;" strokeweight=".2205mm"/>
                <v:rect id="Rectangle 171" o:spid="_x0000_s1195" style="position:absolute;left:1132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MW2MIA&#10;AADcAAAADwAAAGRycy9kb3ducmV2LnhtbERPzWrCQBC+F3yHZYTe6sZArUZXkYLgoTk0+gBjdswG&#10;s7NJdpukb98tFHqbj+93dofJNmKg3teOFSwXCQji0umaKwXXy+llDcIHZI2NY1LwTR4O+9nTDjPt&#10;Rv6koQiViCHsM1RgQmgzKX1pyKJfuJY4cnfXWwwR9pXUPY4x3DYyTZKVtFhzbDDY0ruh8lF8WQUF&#10;883eu1eTtkMXVnldbvL1h1LP8+m4BRFoCv/iP/dZx/lvS/h9Jl4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IxbYwgAAANwAAAAPAAAAAAAAAAAAAAAAAJgCAABkcnMvZG93&#10;bnJldi54bWxQSwUGAAAAAAQABAD1AAAAhw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35-39</w:t>
                        </w:r>
                      </w:p>
                    </w:txbxContent>
                  </v:textbox>
                </v:rect>
                <v:line id="Line 174" o:spid="_x0000_s1196" style="position:absolute;visibility:visible;mso-wrap-style:square;v-text-anchor:top" from="1721,2451" to="1721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tqUsMA&#10;AADcAAAADwAAAGRycy9kb3ducmV2LnhtbERPTWvCQBC9C/0PyxR6040R05K6SigIXqok2vuQnSah&#10;2dk0uzFpf71bKHibx/uczW4yrbhS7xrLCpaLCARxaXXDlYLLeT9/AeE8ssbWMin4IQe77cNsg6m2&#10;I+d0LXwlQgi7FBXU3neplK6syaBb2I44cJ+2N+gD7CupexxDuGllHEWJNNhwaKixo7eayq9iMApW&#10;3+Vhuf6IR3fKfwdOsuN7cSGlnh6n7BWEp8nfxf/ugw7zn2P4eyZcIL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0tqUsMAAADcAAAADwAAAAAAAAAAAAAAAACYAgAAZHJzL2Rv&#10;d25yZXYueG1sUEsFBgAAAAAEAAQA9QAAAIgDAAAAAA==&#10;" strokeweight=".2205mm"/>
                <v:rect id="Rectangle 173" o:spid="_x0000_s1197" style="position:absolute;left:1554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0tNMIA&#10;AADcAAAADwAAAGRycy9kb3ducmV2LnhtbERPzWrCQBC+C32HZQq9mU0ttWl0lSIUemgOxj7ANDtm&#10;g9nZmF2T+PZuoeBtPr7fWW8n24qBet84VvCcpCCIK6cbrhX8HD7nGQgfkDW2jknBlTxsNw+zNeba&#10;jbynoQy1iCHsc1RgQuhyKX1lyKJPXEccuaPrLYYI+1rqHscYblu5SNOltNhwbDDY0c5QdSovVkHJ&#10;/GuP51ez6IZzWBZN9V5k30o9PU4fKxCBpnAX/7u/dJz/9gJ/z8QL5OY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vS00wgAAANwAAAAPAAAAAAAAAAAAAAAAAJgCAABkcnMvZG93&#10;bnJldi54bWxQSwUGAAAAAAQABAD1AAAAhw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45-49</w:t>
                        </w:r>
                      </w:p>
                    </w:txbxContent>
                  </v:textbox>
                </v:rect>
                <v:line id="Line 176" o:spid="_x0000_s1198" style="position:absolute;visibility:visible;mso-wrap-style:square;v-text-anchor:top" from="2143,2451" to="2143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5XvcEA&#10;AADcAAAADwAAAGRycy9kb3ducmV2LnhtbERPS4vCMBC+C/sfwix409S3dI0iC4IXFaveh2ZsyzaT&#10;bhNt3V+/EQRv8/E9Z7FqTSnuVLvCsoJBPwJBnFpdcKbgfNr05iCcR9ZYWiYFD3KwWn50Fhhr2/CR&#10;7onPRAhhF6OC3PsqltKlORl0fVsRB+5qa4M+wDqTusYmhJtSDqNoKg0WHBpyrOg7p/QnuRkFo990&#10;O5hcho07HP9uPF3vd8mZlOp+tusvEJ5a/xa/3Fsd5s/G8HwmXCC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uV73BAAAA3AAAAA8AAAAAAAAAAAAAAAAAmAIAAGRycy9kb3du&#10;cmV2LnhtbFBLBQYAAAAABAAEAPUAAACGAwAAAAA=&#10;" strokeweight=".2205mm"/>
                <v:rect id="Rectangle 175" o:spid="_x0000_s1199" style="position:absolute;left:1977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gQ28AA&#10;AADcAAAADwAAAGRycy9kb3ducmV2LnhtbERPzYrCMBC+C75DGGFvmiqotRplWRD2sB6s+wCzzdgU&#10;m0ltYu2+vREEb/Px/c5m19tadNT6yrGC6SQBQVw4XXGp4Pe0H6cgfEDWWDsmBf/kYbcdDjaYaXfn&#10;I3V5KEUMYZ+hAhNCk0npC0MW/cQ1xJE7u9ZiiLAtpW7xHsNtLWdJspAWK44NBhv6MlRc8ptVkDP/&#10;2fN1bmZNdw2LQ1WsDumPUh+j/nMNIlAf3uKX+1vH+cs5PJ+JF8jt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hgQ28AAAADcAAAADwAAAAAAAAAAAAAAAACYAgAAZHJzL2Rvd25y&#10;ZXYueG1sUEsFBgAAAAAEAAQA9QAAAIUDAAAAAA=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55-59</w:t>
                        </w:r>
                      </w:p>
                    </w:txbxContent>
                  </v:textbox>
                </v:rect>
                <v:line id="Line 178" o:spid="_x0000_s1200" style="position:absolute;visibility:visible;mso-wrap-style:square;v-text-anchor:top" from="2565,2451" to="2565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BsUcEA&#10;AADcAAAADwAAAGRycy9kb3ducmV2LnhtbERPTYvCMBC9C/sfwix401TFrlSjyILgRcXq3odmbIvN&#10;pNtEW/31ZmHB2zze5yxWnanEnRpXWlYwGkYgiDOrS84VnE+bwQyE88gaK8uk4EEOVsuP3gITbVs+&#10;0j31uQgh7BJUUHhfJ1K6rCCDbmhr4sBdbGPQB9jkUjfYhnBTyXEUxdJgyaGhwJq+C8qu6c0omPxm&#10;29H0Z9y6w/F543i936VnUqr/2a3nIDx1/i3+d291mP8Vw98z4QK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wbFHBAAAA3AAAAA8AAAAAAAAAAAAAAAAAmAIAAGRycy9kb3du&#10;cmV2LnhtbFBLBQYAAAAABAAEAPUAAACGAwAAAAA=&#10;" strokeweight=".2205mm"/>
                <v:rect id="Rectangle 177" o:spid="_x0000_s1201" style="position:absolute;left:2399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YrN8AA&#10;AADcAAAADwAAAGRycy9kb3ducmV2LnhtbERPzYrCMBC+L/gOYYS9ramCf9UoIgge1oPVBxibsSk2&#10;k9rE2n37jSB4m4/vd5brzlaipcaXjhUMBwkI4tzpkgsF59PuZwbCB2SNlWNS8Ece1qve1xJT7Z58&#10;pDYLhYgh7FNUYEKoUyl9bsiiH7iaOHJX11gMETaF1A0+Y7it5ChJJtJiybHBYE1bQ/kte1gFGfPF&#10;Xu9jM6rbe5gcynx+mP0q9d3vNgsQgbrwEb/dex3nT6fweiZeIF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YYrN8AAAADcAAAADwAAAAAAAAAAAAAAAACYAgAAZHJzL2Rvd25y&#10;ZXYueG1sUEsFBgAAAAAEAAQA9QAAAIUDAAAAAA=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65-69</w:t>
                        </w:r>
                      </w:p>
                    </w:txbxContent>
                  </v:textbox>
                </v:rect>
                <v:line id="Line 180" o:spid="_x0000_s1202" style="position:absolute;visibility:visible;mso-wrap-style:square;v-text-anchor:top" from="2989,2451" to="2989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NduMQA&#10;AADcAAAADwAAAGRycy9kb3ducmV2LnhtbESPQWvCQBCF7wX/wzKCt7pRqZbUVUQQvNhi1PuQnSah&#10;2dmYXU3013cOhd5meG/e+2a57l2t7tSGyrOByTgBRZx7W3Fh4Hzavb6DChHZYu2ZDDwowHo1eFli&#10;an3HR7pnsVASwiFFA2WMTap1yEtyGMa+IRbt27cOo6xtoW2LnYS7Wk+TZK4dViwNJTa0LSn/yW7O&#10;wOya7ydvl2kXvo7PG883n4fsTMaMhv3mA1SkPv6b/673VvAX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jXbjEAAAA3AAAAA8AAAAAAAAAAAAAAAAAmAIAAGRycy9k&#10;b3ducmV2LnhtbFBLBQYAAAAABAAEAPUAAACJAwAAAAA=&#10;" strokeweight=".2205mm"/>
                <v:rect id="Rectangle 179" o:spid="_x0000_s1203" style="position:absolute;left:2821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Ua3sAA&#10;AADcAAAADwAAAGRycy9kb3ducmV2LnhtbERPzYrCMBC+C/sOYQRvmiqotWuURVjYgx6s+wCzzdiU&#10;bSa1ibW+vREEb/Px/c5629tadNT6yrGC6SQBQVw4XXGp4Pf0PU5B+ICssXZMCu7kYbv5GKwx0+7G&#10;R+ryUIoYwj5DBSaEJpPSF4Ys+olriCN3dq3FEGFbSt3iLYbbWs6SZCEtVhwbDDa0M1T851erIGf+&#10;s+fL3Mya7hIWh6pYHdK9UqNh//UJIlAf3uKX+0fH+csVPJ+JF8jN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1Ua3sAAAADcAAAADwAAAAAAAAAAAAAAAACYAgAAZHJzL2Rvd25y&#10;ZXYueG1sUEsFBgAAAAAEAAQA9QAAAIUDAAAAAA=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75-79</w:t>
                        </w:r>
                      </w:p>
                    </w:txbxContent>
                  </v:textbox>
                </v:rect>
                <v:line id="Line 182" o:spid="_x0000_s1204" style="position:absolute;visibility:visible;mso-wrap-style:square;v-text-anchor:top" from="3412,2451" to="3412,2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AhmcUA&#10;AADcAAAADwAAAGRycy9kb3ducmV2LnhtbESPQWvCQBCF74X+h2UK3upGpSLRNYSC4MUWo96H7JgE&#10;s7NpdjVpf33nUOhthvfmvW822eha9aA+NJ4NzKYJKOLS24YrA+fT7nUFKkRki61nMvBNAbLt89MG&#10;U+sHPtKjiJWSEA4pGqhj7FKtQ1mTwzD1HbFoV987jLL2lbY9DhLuWj1PkqV22LA01NjRe03lrbg7&#10;A4uvcj97u8yH8Hn8ufMy/zgUZzJm8jLma1CRxvhv/rveW8FfCb48IxPo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ACGZxQAAANwAAAAPAAAAAAAAAAAAAAAAAJgCAABkcnMv&#10;ZG93bnJldi54bWxQSwUGAAAAAAQABAD1AAAAigMAAAAA&#10;" strokeweight=".2205mm"/>
                <v:rect id="Rectangle 181" o:spid="_x0000_s1205" style="position:absolute;left:3243;top:2542;width:227;height:116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Zm/8IA&#10;AADcAAAADwAAAGRycy9kb3ducmV2LnhtbERPzWrCQBC+C32HZQq96UahIU2zihQKHpqDsQ8wzU6y&#10;wexszK4xfftuQfA2H9/vFLvZ9mKi0XeOFaxXCQji2umOWwXfp89lBsIHZI29Y1LwSx5226dFgbl2&#10;Nz7SVIVWxBD2OSowIQy5lL42ZNGv3EAcucaNFkOEYyv1iLcYbnu5SZJUWuw4Nhgc6MNQfa6uVkHF&#10;/GOby6vZDNMlpGVXv5XZl1Ivz/P+HUSgOTzEd/dBx/nZGv6fiRfI7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9mb/wgAAANwAAAAPAAAAAAAAAAAAAAAAAJgCAABkcnMvZG93&#10;bnJldi54bWxQSwUGAAAAAAQABAD1AAAAhwMAAAAA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85-89</w:t>
                        </w:r>
                      </w:p>
                    </w:txbxContent>
                  </v:textbox>
                </v:rect>
                <v:rect id="Rectangle 182" o:spid="_x0000_s1206" style="position:absolute;left:1845;top:2734;width:488;height: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bKL8QA&#10;AADcAAAADwAAAGRycy9kb3ducmV2LnhtbERPTWvCQBC9F/wPywi9FN00hxKjmyCC0EOhmHrQ25Ad&#10;s9HsbMhuTdpf3y0UepvH+5xNOdlO3GnwrWMFz8sEBHHtdMuNguPHfpGB8AFZY+eYFHyRh7KYPWww&#10;127kA92r0IgYwj5HBSaEPpfS14Ys+qXriSN3cYPFEOHQSD3gGMNtJ9MkeZEWW44NBnvaGapv1adV&#10;sH8/tcTf8vC0ykZ3rdNzZd56pR7n03YNItAU/sV/7lcd52cp/D4TL5D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Wyi/EAAAA3AAAAA8AAAAAAAAAAAAAAAAAmAIAAGRycy9k&#10;b3ducmV2LnhtbFBLBQYAAAAABAAEAPUAAACJAwAAAAA=&#10;" filled="f" stroked="f">
                  <v:textbox style="mso-fit-shape-to-text:t" inset="0,0,0,0">
                    <w:txbxContent>
                      <w:p w:rsidR="00A42788" w:rsidRDefault="00A42788" w:rsidP="00A4278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lang w:val="en-US"/>
                          </w:rPr>
                          <w:t>Age (Years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778DA" w:rsidRDefault="008778DA" w:rsidP="008778DA">
      <w:pPr>
        <w:jc w:val="center"/>
        <w:rPr>
          <w:rFonts w:eastAsia="ScalaLancetPro-Bold" w:cstheme="minorHAnsi"/>
          <w:bCs/>
          <w:color w:val="231F20"/>
        </w:rPr>
      </w:pPr>
      <w:r>
        <w:rPr>
          <w:rFonts w:eastAsia="ScalaLancetPro-Bold" w:cstheme="minorHAnsi"/>
          <w:bCs/>
          <w:color w:val="231F20"/>
        </w:rPr>
        <w:t>Abbreviations: CI confidence interval.</w:t>
      </w:r>
    </w:p>
    <w:p w:rsidR="008778DA" w:rsidRDefault="008778DA" w:rsidP="008778DA">
      <w:pPr>
        <w:rPr>
          <w:rFonts w:cstheme="minorHAnsi"/>
          <w:vertAlign w:val="superscript"/>
        </w:rPr>
      </w:pPr>
      <w:r w:rsidRPr="0071618F">
        <w:rPr>
          <w:b/>
        </w:rPr>
        <w:t>Figure S1.</w:t>
      </w:r>
      <w:r w:rsidRPr="002D4626">
        <w:t xml:space="preserve"> Prevalence and 95% confidence interval of metabolic syn</w:t>
      </w:r>
      <w:bookmarkStart w:id="0" w:name="_GoBack"/>
      <w:bookmarkEnd w:id="0"/>
      <w:r w:rsidRPr="002D4626">
        <w:t xml:space="preserve">drome by age and sex in the </w:t>
      </w:r>
      <w:r>
        <w:t>full</w:t>
      </w:r>
      <w:r w:rsidRPr="002D4626">
        <w:t xml:space="preserve"> dataset</w:t>
      </w:r>
      <w:r>
        <w:t xml:space="preserve"> </w:t>
      </w:r>
      <w:r w:rsidRPr="00F243D9">
        <w:rPr>
          <w:rFonts w:eastAsia="ScalaLancetPro-Bold" w:cstheme="minorHAnsi"/>
          <w:bCs/>
          <w:color w:val="231F20"/>
        </w:rPr>
        <w:t>(</w:t>
      </w:r>
      <w:r w:rsidRPr="00D54DCB">
        <w:t>N</w:t>
      </w:r>
      <w:r>
        <w:t xml:space="preserve">umber of participants, </w:t>
      </w:r>
      <w:r w:rsidRPr="00F243D9">
        <w:rPr>
          <w:rFonts w:eastAsia="ScalaLancetPro-Bold" w:cstheme="minorHAnsi"/>
          <w:bCs/>
          <w:color w:val="231F20"/>
        </w:rPr>
        <w:t>24</w:t>
      </w:r>
      <w:r>
        <w:rPr>
          <w:rFonts w:eastAsia="ScalaLancetPro-Bold" w:cstheme="minorHAnsi"/>
          <w:bCs/>
          <w:color w:val="231F20"/>
        </w:rPr>
        <w:t xml:space="preserve"> </w:t>
      </w:r>
      <w:r w:rsidRPr="00F243D9">
        <w:rPr>
          <w:rFonts w:eastAsia="ScalaLancetPro-Bold" w:cstheme="minorHAnsi"/>
          <w:bCs/>
          <w:color w:val="231F20"/>
        </w:rPr>
        <w:t>181</w:t>
      </w:r>
      <w:r>
        <w:rPr>
          <w:rFonts w:eastAsia="ScalaLancetPro-Bold" w:cstheme="minorHAnsi"/>
          <w:bCs/>
          <w:color w:val="231F20"/>
        </w:rPr>
        <w:t>: Men 9729, Women 14 452</w:t>
      </w:r>
      <w:r w:rsidRPr="00F243D9">
        <w:rPr>
          <w:rFonts w:eastAsia="ScalaLancetPro-Bold" w:cstheme="minorHAnsi"/>
          <w:bCs/>
          <w:color w:val="231F20"/>
        </w:rPr>
        <w:t>)</w:t>
      </w:r>
    </w:p>
    <w:p w:rsidR="00397E73" w:rsidRDefault="00397E73"/>
    <w:sectPr w:rsidR="0039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8DA"/>
    <w:rsid w:val="00397E73"/>
    <w:rsid w:val="007A79A6"/>
    <w:rsid w:val="008778DA"/>
    <w:rsid w:val="00A4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8D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7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8D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7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3</cp:revision>
  <dcterms:created xsi:type="dcterms:W3CDTF">2017-03-23T11:08:00Z</dcterms:created>
  <dcterms:modified xsi:type="dcterms:W3CDTF">2017-03-23T11:36:00Z</dcterms:modified>
</cp:coreProperties>
</file>